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04DDA" w14:textId="77777777" w:rsidR="006F0F31" w:rsidRPr="00E953A9" w:rsidRDefault="006F0F31" w:rsidP="006F0F31">
      <w:pPr>
        <w:pStyle w:val="BMJHeading2"/>
      </w:pPr>
      <w:r>
        <w:t>Appendix</w:t>
      </w:r>
      <w:r w:rsidRPr="00E953A9">
        <w:t xml:space="preserve"> </w:t>
      </w:r>
      <w:r>
        <w:t>A. Q</w:t>
      </w:r>
      <w:r w:rsidRPr="00E953A9">
        <w:t>uestionnaire materials and top-line results</w:t>
      </w:r>
    </w:p>
    <w:p w14:paraId="12275A5F" w14:textId="77777777" w:rsidR="006F0F31" w:rsidRPr="00E953A9" w:rsidRDefault="006F0F31" w:rsidP="006F0F31">
      <w:pPr>
        <w:spacing w:after="0" w:line="240" w:lineRule="auto"/>
        <w:rPr>
          <w:rFonts w:cs="Times New Roman"/>
          <w:szCs w:val="24"/>
        </w:rPr>
      </w:pPr>
    </w:p>
    <w:p w14:paraId="0AC2AE82" w14:textId="77777777" w:rsidR="006F0F31" w:rsidRPr="00E953A9" w:rsidRDefault="006F0F31" w:rsidP="006F0F31">
      <w:pPr>
        <w:numPr>
          <w:ilvl w:val="0"/>
          <w:numId w:val="7"/>
        </w:numPr>
        <w:spacing w:after="0" w:line="240" w:lineRule="auto"/>
        <w:contextualSpacing/>
        <w:rPr>
          <w:rFonts w:cs="Times New Roman"/>
          <w:bCs/>
          <w:szCs w:val="24"/>
        </w:rPr>
      </w:pPr>
      <w:r w:rsidRPr="00E953A9">
        <w:rPr>
          <w:rFonts w:cs="Times New Roman"/>
          <w:bCs/>
          <w:szCs w:val="24"/>
        </w:rPr>
        <w:t>Questions 1, 2, 3a-c were asked in all survey waves</w:t>
      </w:r>
    </w:p>
    <w:p w14:paraId="69AD59FC" w14:textId="77777777" w:rsidR="006F0F31" w:rsidRPr="00E953A9" w:rsidRDefault="006F0F31" w:rsidP="006F0F31">
      <w:pPr>
        <w:numPr>
          <w:ilvl w:val="0"/>
          <w:numId w:val="7"/>
        </w:numPr>
        <w:spacing w:after="0" w:line="240" w:lineRule="auto"/>
        <w:contextualSpacing/>
        <w:rPr>
          <w:rFonts w:cs="Times New Roman"/>
          <w:bCs/>
          <w:szCs w:val="24"/>
        </w:rPr>
      </w:pPr>
      <w:r w:rsidRPr="00E953A9">
        <w:rPr>
          <w:rFonts w:cs="Times New Roman"/>
          <w:bCs/>
          <w:szCs w:val="24"/>
        </w:rPr>
        <w:t>Questions 3d-g, 4 to 9 were only asked in survey wave 3</w:t>
      </w:r>
    </w:p>
    <w:p w14:paraId="3A62118F" w14:textId="77777777" w:rsidR="006F0F31" w:rsidRPr="00E953A9" w:rsidRDefault="006F0F31" w:rsidP="006F0F31">
      <w:pPr>
        <w:spacing w:after="0" w:line="240" w:lineRule="auto"/>
        <w:rPr>
          <w:rFonts w:cs="Times New Roman"/>
          <w:b/>
          <w:szCs w:val="24"/>
          <w:u w:val="single"/>
        </w:rPr>
      </w:pPr>
    </w:p>
    <w:p w14:paraId="5F485BD6" w14:textId="77777777" w:rsidR="006F0F31" w:rsidRPr="00E953A9" w:rsidRDefault="006F0F31" w:rsidP="006F0F31">
      <w:pPr>
        <w:spacing w:after="0" w:line="240" w:lineRule="auto"/>
        <w:rPr>
          <w:rFonts w:cs="Times New Roman"/>
          <w:b/>
          <w:szCs w:val="24"/>
          <w:u w:val="single"/>
        </w:rPr>
      </w:pPr>
      <w:r w:rsidRPr="00E953A9">
        <w:rPr>
          <w:rFonts w:cs="Times New Roman"/>
          <w:b/>
          <w:szCs w:val="24"/>
          <w:u w:val="single"/>
        </w:rPr>
        <w:t>Questionnaire</w:t>
      </w:r>
    </w:p>
    <w:p w14:paraId="75F8061E" w14:textId="77777777" w:rsidR="006F0F31" w:rsidRPr="00E953A9" w:rsidRDefault="006F0F31" w:rsidP="006F0F31">
      <w:pPr>
        <w:spacing w:after="0" w:line="240" w:lineRule="auto"/>
        <w:rPr>
          <w:rFonts w:cs="Times New Roman"/>
          <w:b/>
          <w:szCs w:val="24"/>
          <w:u w:val="single"/>
        </w:rPr>
      </w:pPr>
    </w:p>
    <w:p w14:paraId="470FA3E2" w14:textId="77777777" w:rsidR="006F0F31" w:rsidRPr="00E953A9" w:rsidRDefault="006F0F31" w:rsidP="006F0F31">
      <w:pPr>
        <w:spacing w:after="0" w:line="240" w:lineRule="auto"/>
        <w:rPr>
          <w:rFonts w:cs="Times New Roman"/>
          <w:b/>
          <w:szCs w:val="24"/>
        </w:rPr>
      </w:pPr>
      <w:r w:rsidRPr="00E953A9">
        <w:rPr>
          <w:rFonts w:cs="Times New Roman"/>
          <w:b/>
          <w:szCs w:val="24"/>
        </w:rPr>
        <w:t xml:space="preserve">The following questions are about the current coronavirus outbreak. </w:t>
      </w:r>
    </w:p>
    <w:p w14:paraId="3E0F0006" w14:textId="77777777" w:rsidR="006F0F31" w:rsidRPr="00E953A9" w:rsidRDefault="006F0F31" w:rsidP="006F0F31">
      <w:pPr>
        <w:spacing w:after="0" w:line="240" w:lineRule="auto"/>
        <w:rPr>
          <w:rFonts w:cs="Times New Roman"/>
          <w:b/>
          <w:szCs w:val="24"/>
          <w:u w:val="single"/>
        </w:rPr>
      </w:pPr>
    </w:p>
    <w:p w14:paraId="6080C7BC" w14:textId="77777777" w:rsidR="006F0F31" w:rsidRPr="00E953A9" w:rsidRDefault="006F0F31" w:rsidP="006F0F31">
      <w:pPr>
        <w:numPr>
          <w:ilvl w:val="0"/>
          <w:numId w:val="6"/>
        </w:numPr>
        <w:spacing w:after="0" w:line="240" w:lineRule="auto"/>
        <w:contextualSpacing/>
        <w:rPr>
          <w:rFonts w:eastAsia="Times New Roman" w:cs="Times New Roman"/>
          <w:b/>
          <w:bCs/>
          <w:szCs w:val="24"/>
        </w:rPr>
      </w:pPr>
      <w:r w:rsidRPr="00E953A9">
        <w:rPr>
          <w:rFonts w:eastAsia="Times New Roman" w:cs="Times New Roman"/>
          <w:b/>
          <w:bCs/>
          <w:szCs w:val="24"/>
        </w:rPr>
        <w:t>Overall, how worried are you about coronavirus?</w:t>
      </w:r>
    </w:p>
    <w:p w14:paraId="477B642B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b/>
          <w:bCs/>
          <w:szCs w:val="24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405"/>
        <w:gridCol w:w="2263"/>
        <w:gridCol w:w="2264"/>
        <w:gridCol w:w="2094"/>
      </w:tblGrid>
      <w:tr w:rsidR="006F0F31" w:rsidRPr="00E953A9" w14:paraId="785C28A4" w14:textId="77777777" w:rsidTr="004E798B">
        <w:tc>
          <w:tcPr>
            <w:tcW w:w="24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BE9C8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88289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1, n (%)</w:t>
            </w:r>
          </w:p>
        </w:tc>
        <w:tc>
          <w:tcPr>
            <w:tcW w:w="22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89BCC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2, n (%)</w:t>
            </w:r>
          </w:p>
        </w:tc>
        <w:tc>
          <w:tcPr>
            <w:tcW w:w="2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1C510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59B7C31F" w14:textId="77777777" w:rsidTr="004E798B">
        <w:tc>
          <w:tcPr>
            <w:tcW w:w="24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900BE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Extremely worried</w:t>
            </w:r>
          </w:p>
        </w:tc>
        <w:tc>
          <w:tcPr>
            <w:tcW w:w="22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2534D1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67 (8.6)</w:t>
            </w:r>
          </w:p>
        </w:tc>
        <w:tc>
          <w:tcPr>
            <w:tcW w:w="226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6833F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20 (6.1)</w:t>
            </w:r>
          </w:p>
        </w:tc>
        <w:tc>
          <w:tcPr>
            <w:tcW w:w="20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9E1C7C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78 (8.9)</w:t>
            </w:r>
          </w:p>
        </w:tc>
      </w:tr>
      <w:tr w:rsidR="006F0F31" w:rsidRPr="00E953A9" w14:paraId="666E39B2" w14:textId="77777777" w:rsidTr="004E798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9C562A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Very worried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467DF64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26 (11.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3FF1D71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44 (12.3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3BD49BEA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56 (12.9)</w:t>
            </w:r>
          </w:p>
        </w:tc>
      </w:tr>
      <w:tr w:rsidR="006F0F31" w:rsidRPr="00E953A9" w14:paraId="7D945915" w14:textId="77777777" w:rsidTr="004E798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DA84BC4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omewhat worried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C6F597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707 (36.3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46C8446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677 (34.1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0BF6292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731 (36.8)</w:t>
            </w:r>
          </w:p>
        </w:tc>
      </w:tr>
      <w:tr w:rsidR="006F0F31" w:rsidRPr="00E953A9" w14:paraId="2D7F9E08" w14:textId="77777777" w:rsidTr="004E798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F2A7E21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ot very worried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C35896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617 (31.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0CE6522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676 (34.1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7AEB3C9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607 (30.5)</w:t>
            </w:r>
          </w:p>
        </w:tc>
      </w:tr>
      <w:tr w:rsidR="006F0F31" w:rsidRPr="00E953A9" w14:paraId="54D5D165" w14:textId="77777777" w:rsidTr="004E798B">
        <w:tc>
          <w:tcPr>
            <w:tcW w:w="24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DE6F74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ot at all worried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6660B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33 (11.9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9A74A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66 (13.4)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79E868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17 (10.9)</w:t>
            </w:r>
          </w:p>
        </w:tc>
      </w:tr>
    </w:tbl>
    <w:p w14:paraId="29CEF406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Wave 1 base, n=1950 (excluding 66 “don’t know”); Wave 2 base, n=1983 (excluding 19 “don’t know”); Wave 3 base, n=1989 (excluding 17 “don’t know”)</w:t>
      </w:r>
    </w:p>
    <w:p w14:paraId="037445FA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</w:p>
    <w:p w14:paraId="1EAD395A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</w:p>
    <w:p w14:paraId="767DE7A4" w14:textId="77777777" w:rsidR="006F0F31" w:rsidRPr="00E953A9" w:rsidRDefault="006F0F31" w:rsidP="006F0F31">
      <w:pPr>
        <w:numPr>
          <w:ilvl w:val="0"/>
          <w:numId w:val="6"/>
        </w:numPr>
        <w:spacing w:after="0" w:line="240" w:lineRule="auto"/>
        <w:contextualSpacing/>
        <w:rPr>
          <w:rFonts w:eastAsia="Times New Roman" w:cs="Times New Roman"/>
          <w:b/>
          <w:bCs/>
          <w:szCs w:val="24"/>
        </w:rPr>
      </w:pPr>
      <w:r w:rsidRPr="00E953A9">
        <w:rPr>
          <w:rFonts w:eastAsia="Times New Roman" w:cs="Times New Roman"/>
          <w:b/>
          <w:bCs/>
          <w:szCs w:val="24"/>
        </w:rPr>
        <w:t xml:space="preserve">To what extent do you think coronavirus poses a risk to: </w:t>
      </w:r>
    </w:p>
    <w:p w14:paraId="572C7663" w14:textId="77777777" w:rsidR="006F0F31" w:rsidRPr="00E953A9" w:rsidRDefault="006F0F31" w:rsidP="006F0F31">
      <w:pPr>
        <w:numPr>
          <w:ilvl w:val="1"/>
          <w:numId w:val="6"/>
        </w:num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People in the UK?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990"/>
        <w:gridCol w:w="1552"/>
        <w:gridCol w:w="1552"/>
        <w:gridCol w:w="1552"/>
      </w:tblGrid>
      <w:tr w:rsidR="006F0F31" w:rsidRPr="00E953A9" w14:paraId="0C7BC603" w14:textId="77777777" w:rsidTr="004E798B">
        <w:tc>
          <w:tcPr>
            <w:tcW w:w="1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C69EE3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CA4C0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1, n (%)</w:t>
            </w:r>
          </w:p>
        </w:tc>
        <w:tc>
          <w:tcPr>
            <w:tcW w:w="1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D348B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2, n (%)</w:t>
            </w:r>
          </w:p>
        </w:tc>
        <w:tc>
          <w:tcPr>
            <w:tcW w:w="1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985ED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165FFEA8" w14:textId="77777777" w:rsidTr="004E798B">
        <w:tc>
          <w:tcPr>
            <w:tcW w:w="1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681B63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Major risk</w:t>
            </w:r>
          </w:p>
        </w:tc>
        <w:tc>
          <w:tcPr>
            <w:tcW w:w="15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EF6494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25 (6.5)</w:t>
            </w:r>
          </w:p>
        </w:tc>
        <w:tc>
          <w:tcPr>
            <w:tcW w:w="15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F263C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01 (5.2)</w:t>
            </w:r>
          </w:p>
        </w:tc>
        <w:tc>
          <w:tcPr>
            <w:tcW w:w="15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EA6CE3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63 (8.3)</w:t>
            </w:r>
          </w:p>
        </w:tc>
      </w:tr>
      <w:tr w:rsidR="006F0F31" w:rsidRPr="00E953A9" w14:paraId="7B4326E3" w14:textId="77777777" w:rsidTr="004E798B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BB943BA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ignificant risk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0D68287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79 (14.5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6FE5144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52 (12.9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4248BB38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53 (17.9)</w:t>
            </w:r>
          </w:p>
        </w:tc>
      </w:tr>
      <w:tr w:rsidR="006F0F31" w:rsidRPr="00E953A9" w14:paraId="39B7F9C8" w14:textId="77777777" w:rsidTr="004E798B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A37C09C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Moderate risk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27E4FB1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657 (34.2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1682443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703 (35.9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1E8043D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711 (36.1)</w:t>
            </w:r>
          </w:p>
        </w:tc>
      </w:tr>
      <w:tr w:rsidR="006F0F31" w:rsidRPr="00E953A9" w14:paraId="6FDD0731" w14:textId="77777777" w:rsidTr="004E798B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1F6439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Minor risk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3F8C2B8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804 (41.9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7F6EF04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841 (43.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5E048E8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702 (35.7)</w:t>
            </w:r>
          </w:p>
        </w:tc>
      </w:tr>
      <w:tr w:rsidR="006F0F31" w:rsidRPr="00E953A9" w14:paraId="747ABD5E" w14:textId="77777777" w:rsidTr="004E798B">
        <w:tc>
          <w:tcPr>
            <w:tcW w:w="1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69D273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o risk at all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BB2BC4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55 (2.9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8ADB9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61 (3.1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16099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9 (2.0)</w:t>
            </w:r>
          </w:p>
        </w:tc>
      </w:tr>
    </w:tbl>
    <w:p w14:paraId="23BFC559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Wave 1 base, n=1920 (excluding 96 “don’t know”); Wave 2 base, n=1945 (excluding 57“don’t know”); Wave 3 base, n=1968 (excluding 38 “don’t know”)</w:t>
      </w:r>
    </w:p>
    <w:p w14:paraId="0F02A719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</w:p>
    <w:p w14:paraId="73D133A9" w14:textId="77777777" w:rsidR="006F0F31" w:rsidRPr="00E953A9" w:rsidRDefault="006F0F31" w:rsidP="006F0F31">
      <w:pPr>
        <w:numPr>
          <w:ilvl w:val="1"/>
          <w:numId w:val="6"/>
        </w:num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To you personally?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990"/>
        <w:gridCol w:w="1961"/>
        <w:gridCol w:w="1961"/>
        <w:gridCol w:w="1961"/>
      </w:tblGrid>
      <w:tr w:rsidR="006F0F31" w:rsidRPr="00E953A9" w14:paraId="7EFEBFFE" w14:textId="77777777" w:rsidTr="004E798B">
        <w:tc>
          <w:tcPr>
            <w:tcW w:w="1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B7C278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AC5AFA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1, n (%)</w:t>
            </w:r>
          </w:p>
        </w:tc>
        <w:tc>
          <w:tcPr>
            <w:tcW w:w="19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2AD314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2, n (%)</w:t>
            </w:r>
          </w:p>
        </w:tc>
        <w:tc>
          <w:tcPr>
            <w:tcW w:w="19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F0913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6A33EE4D" w14:textId="77777777" w:rsidTr="004E798B">
        <w:tc>
          <w:tcPr>
            <w:tcW w:w="1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18602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Major risk</w:t>
            </w:r>
          </w:p>
        </w:tc>
        <w:tc>
          <w:tcPr>
            <w:tcW w:w="19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2D426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85 (4.4)</w:t>
            </w:r>
          </w:p>
        </w:tc>
        <w:tc>
          <w:tcPr>
            <w:tcW w:w="19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5A71B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57 (2.9)</w:t>
            </w:r>
          </w:p>
        </w:tc>
        <w:tc>
          <w:tcPr>
            <w:tcW w:w="19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CA629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02 (5.2)</w:t>
            </w:r>
          </w:p>
        </w:tc>
      </w:tr>
      <w:tr w:rsidR="006F0F31" w:rsidRPr="00E953A9" w14:paraId="4535FA63" w14:textId="77777777" w:rsidTr="004E798B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549DE7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ignificant risk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5DE80A3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27 (6.6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29DCC66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59 (8.2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15B4693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91 (9.8)</w:t>
            </w:r>
          </w:p>
        </w:tc>
      </w:tr>
      <w:tr w:rsidR="006F0F31" w:rsidRPr="00E953A9" w14:paraId="33ACB4B7" w14:textId="77777777" w:rsidTr="004E798B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2D38EC4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Moderate risk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4918D72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37 (17.6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59021CB3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83 (19.7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4113E7B4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446 (22.8)</w:t>
            </w:r>
          </w:p>
        </w:tc>
      </w:tr>
      <w:tr w:rsidR="006F0F31" w:rsidRPr="00E953A9" w14:paraId="6C5A3481" w14:textId="77777777" w:rsidTr="004E798B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39D9F8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Minor risk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50FDF01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966 (50.4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38F0410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974 (50.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73FA820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939 (48.0)</w:t>
            </w:r>
          </w:p>
        </w:tc>
      </w:tr>
      <w:tr w:rsidR="006F0F31" w:rsidRPr="00E953A9" w14:paraId="3E8B51D4" w14:textId="77777777" w:rsidTr="004E798B">
        <w:tc>
          <w:tcPr>
            <w:tcW w:w="1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9D387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o risk at all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8C13F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92 (20.4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E678F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72 (19.1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BB8934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78 (14.2)</w:t>
            </w:r>
          </w:p>
        </w:tc>
      </w:tr>
    </w:tbl>
    <w:p w14:paraId="01CF05DD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Wave 1 base, n=1917 (excluding 99 “don’t know”); Wave 2 base, n=1958 (excluding 44 “don’t know”); Wave 3 base, n=1956 (excluding 50 “don’t know”)</w:t>
      </w:r>
    </w:p>
    <w:p w14:paraId="7E20AC93" w14:textId="77777777" w:rsidR="006F0F31" w:rsidRPr="00E953A9" w:rsidRDefault="006F0F31" w:rsidP="006F0F31">
      <w:pPr>
        <w:spacing w:after="160" w:line="259" w:lineRule="auto"/>
        <w:rPr>
          <w:rFonts w:cs="Times New Roman"/>
          <w:szCs w:val="24"/>
        </w:rPr>
      </w:pPr>
    </w:p>
    <w:p w14:paraId="46897392" w14:textId="77777777" w:rsidR="006F0F31" w:rsidRPr="00E953A9" w:rsidRDefault="006F0F31" w:rsidP="006F0F31">
      <w:pPr>
        <w:numPr>
          <w:ilvl w:val="0"/>
          <w:numId w:val="6"/>
        </w:numPr>
        <w:spacing w:after="0" w:line="240" w:lineRule="auto"/>
        <w:rPr>
          <w:rFonts w:eastAsia="Times New Roman" w:cs="Times New Roman"/>
          <w:b/>
          <w:bCs/>
          <w:szCs w:val="24"/>
        </w:rPr>
      </w:pPr>
      <w:r w:rsidRPr="00E953A9">
        <w:rPr>
          <w:rFonts w:eastAsia="Times New Roman" w:cs="Times New Roman"/>
          <w:b/>
          <w:bCs/>
          <w:szCs w:val="24"/>
        </w:rPr>
        <w:t xml:space="preserve">To what extent do you agree or disagree with the following statements: </w:t>
      </w:r>
    </w:p>
    <w:p w14:paraId="222395A9" w14:textId="77777777" w:rsidR="006F0F31" w:rsidRPr="00E953A9" w:rsidRDefault="006F0F31" w:rsidP="006F0F31">
      <w:pPr>
        <w:numPr>
          <w:ilvl w:val="1"/>
          <w:numId w:val="6"/>
        </w:num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The Government is putting the right measures in place to protect the British public from coronavirus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755"/>
        <w:gridCol w:w="1696"/>
        <w:gridCol w:w="1696"/>
        <w:gridCol w:w="1696"/>
      </w:tblGrid>
      <w:tr w:rsidR="006F0F31" w:rsidRPr="00E953A9" w14:paraId="1CFF6D9C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31444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14D6A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1, n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7C428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2, n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10F7C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730ACC9C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1CB00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lastRenderedPageBreak/>
              <w:t>Strongly agre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98978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67 (10.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FB458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40 (13.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A8351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54 (14.4)</w:t>
            </w:r>
          </w:p>
        </w:tc>
      </w:tr>
      <w:tr w:rsidR="006F0F31" w:rsidRPr="00E953A9" w14:paraId="3C7A7090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5881AC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366D8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707 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D51A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876 (5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1313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889 (50.5)</w:t>
            </w:r>
          </w:p>
        </w:tc>
      </w:tr>
      <w:tr w:rsidR="006F0F31" w:rsidRPr="00E953A9" w14:paraId="27F87B66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D0CC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FADD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420 (2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D0DD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74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99B53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74 (21.3)</w:t>
            </w:r>
          </w:p>
        </w:tc>
      </w:tr>
      <w:tr w:rsidR="006F0F31" w:rsidRPr="00E953A9" w14:paraId="37295C68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2AD08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4CF7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41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8E87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84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B305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80 (10.2)</w:t>
            </w:r>
          </w:p>
        </w:tc>
      </w:tr>
      <w:tr w:rsidR="006F0F31" w:rsidRPr="00E953A9" w14:paraId="4E8CEDBF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CAD89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E5399C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91 (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DFD41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71 (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D8359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62 (3.5)</w:t>
            </w:r>
          </w:p>
        </w:tc>
      </w:tr>
    </w:tbl>
    <w:p w14:paraId="0F8996F3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Wave 1 base, n=1676 (excluding 340 “don’t know”); Wave 2 base, n=1745 (excluding 257 “don’t know”); Wave 3 base, n=1759 (excluding 247 “don’t know”)</w:t>
      </w:r>
    </w:p>
    <w:p w14:paraId="2C70A499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</w:p>
    <w:p w14:paraId="78673D86" w14:textId="77777777" w:rsidR="006F0F31" w:rsidRPr="00E953A9" w:rsidRDefault="006F0F31" w:rsidP="006F0F31">
      <w:pPr>
        <w:numPr>
          <w:ilvl w:val="1"/>
          <w:numId w:val="6"/>
        </w:num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I feel that I am getting the information I need from the Government and other public authorities on coronavirus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755"/>
        <w:gridCol w:w="1696"/>
        <w:gridCol w:w="1696"/>
        <w:gridCol w:w="1696"/>
      </w:tblGrid>
      <w:tr w:rsidR="006F0F31" w:rsidRPr="00E953A9" w14:paraId="7780F085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B0238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4F066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1, n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B443A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2, n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952388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59968A6C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980F8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98BFE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41 (7.6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07DA0A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05 (11.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447DB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82 (9.7)</w:t>
            </w:r>
          </w:p>
        </w:tc>
      </w:tr>
      <w:tr w:rsidR="006F0F31" w:rsidRPr="00E953A9" w14:paraId="2DC9DAA5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947F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BD7A8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642 (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D0F9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793 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BD93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863 (46.1)</w:t>
            </w:r>
          </w:p>
        </w:tc>
      </w:tr>
      <w:tr w:rsidR="006F0F31" w:rsidRPr="00E953A9" w14:paraId="3AE6F476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5AB7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068B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461 (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E4F4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428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4615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408 (21.8)</w:t>
            </w:r>
          </w:p>
        </w:tc>
      </w:tr>
      <w:tr w:rsidR="006F0F31" w:rsidRPr="00E953A9" w14:paraId="1E294C77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D330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A629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446 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406C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14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5D42A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07 (16.4)</w:t>
            </w:r>
          </w:p>
        </w:tc>
      </w:tr>
      <w:tr w:rsidR="006F0F31" w:rsidRPr="00E953A9" w14:paraId="4ECF905C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6738CA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FA62C4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75 (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ABDAB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31 (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F1517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12 (6.0)</w:t>
            </w:r>
          </w:p>
        </w:tc>
      </w:tr>
    </w:tbl>
    <w:p w14:paraId="0BE1E780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Wave 1 base, n= 1865 (excluding 151 “don’t know”); Wave 2 base, n=1871 (excluding 131 “don’t know”); Wave 3 base, n=1872 (excluding 134 “don’t know”)</w:t>
      </w:r>
    </w:p>
    <w:p w14:paraId="747AD750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</w:p>
    <w:p w14:paraId="27A312A6" w14:textId="77777777" w:rsidR="006F0F31" w:rsidRPr="00E953A9" w:rsidRDefault="006F0F31" w:rsidP="006F0F31">
      <w:pPr>
        <w:numPr>
          <w:ilvl w:val="1"/>
          <w:numId w:val="6"/>
        </w:num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I know what I need to do to limit my risk of contracting coronavirus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755"/>
        <w:gridCol w:w="1696"/>
        <w:gridCol w:w="1696"/>
        <w:gridCol w:w="1696"/>
      </w:tblGrid>
      <w:tr w:rsidR="006F0F31" w:rsidRPr="00E953A9" w14:paraId="6170A1D8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0F2413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E7C87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1, n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0255B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2, n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9F619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71FD574A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FDC531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82CDF3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27 (12.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23EBBA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84 (15.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16E93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19 (16.7)</w:t>
            </w:r>
          </w:p>
        </w:tc>
      </w:tr>
      <w:tr w:rsidR="006F0F31" w:rsidRPr="00E953A9" w14:paraId="32B7E923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AA533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05DF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751 (4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258D3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892 (4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66D3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971 (51.0)</w:t>
            </w:r>
          </w:p>
        </w:tc>
      </w:tr>
      <w:tr w:rsidR="006F0F31" w:rsidRPr="00E953A9" w14:paraId="445F5DC1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7B29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C152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64 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3D354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47 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F21C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21 (16.9)</w:t>
            </w:r>
          </w:p>
        </w:tc>
      </w:tr>
      <w:tr w:rsidR="006F0F31" w:rsidRPr="00E953A9" w14:paraId="7F6195AC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C9121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8549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63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0ED4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67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BBC3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09 (11.0)</w:t>
            </w:r>
          </w:p>
        </w:tc>
      </w:tr>
      <w:tr w:rsidR="006F0F31" w:rsidRPr="00E953A9" w14:paraId="2C3F2E41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B7F10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A76C71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66 (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F81A6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94 (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196B8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85 (4.5)</w:t>
            </w:r>
          </w:p>
        </w:tc>
      </w:tr>
    </w:tbl>
    <w:p w14:paraId="0EDE3208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Wave 1 base, n=1871 (excluding 145 “don’t know”); Wave 2 base, n=1884 (excluding 118 “don’t know”); Wave 3 base, n=1905 (excluding 101 “don’t know”)</w:t>
      </w:r>
    </w:p>
    <w:p w14:paraId="7D321C24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</w:p>
    <w:p w14:paraId="066E9CF9" w14:textId="77777777" w:rsidR="006F0F31" w:rsidRPr="00E953A9" w:rsidRDefault="006F0F31" w:rsidP="006F0F31">
      <w:pPr>
        <w:numPr>
          <w:ilvl w:val="1"/>
          <w:numId w:val="6"/>
        </w:num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Information from the Government about coronavirus can be trusted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755"/>
        <w:gridCol w:w="1696"/>
      </w:tblGrid>
      <w:tr w:rsidR="006F0F31" w:rsidRPr="00E953A9" w14:paraId="66F59B87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88B4BA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8A2D3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461D135A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5C703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4AF17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00 (11.2)</w:t>
            </w:r>
          </w:p>
        </w:tc>
      </w:tr>
      <w:tr w:rsidR="006F0F31" w:rsidRPr="00E953A9" w14:paraId="2A0FD500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C505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301FC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868 (48.5)</w:t>
            </w:r>
          </w:p>
        </w:tc>
      </w:tr>
      <w:tr w:rsidR="006F0F31" w:rsidRPr="00E953A9" w14:paraId="39F3225B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B1A2C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D7D42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467 (26.1)</w:t>
            </w:r>
          </w:p>
        </w:tc>
      </w:tr>
      <w:tr w:rsidR="006F0F31" w:rsidRPr="00E953A9" w14:paraId="4115C8BB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9C178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FEC3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90 (10.6)</w:t>
            </w:r>
          </w:p>
        </w:tc>
      </w:tr>
      <w:tr w:rsidR="006F0F31" w:rsidRPr="00E953A9" w14:paraId="2F0E10C5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C2841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52AEF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66 (3.7)</w:t>
            </w:r>
          </w:p>
        </w:tc>
      </w:tr>
    </w:tbl>
    <w:p w14:paraId="49A6187A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Wave 3 base, n=1791 (excluding 215 “don’t know”)</w:t>
      </w:r>
    </w:p>
    <w:p w14:paraId="0405E208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</w:p>
    <w:p w14:paraId="70BCFAFC" w14:textId="77777777" w:rsidR="006F0F31" w:rsidRPr="00E953A9" w:rsidRDefault="006F0F31" w:rsidP="006F0F31">
      <w:pPr>
        <w:numPr>
          <w:ilvl w:val="1"/>
          <w:numId w:val="6"/>
        </w:num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Information for the Government about coronavirus is accurate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755"/>
        <w:gridCol w:w="1696"/>
      </w:tblGrid>
      <w:tr w:rsidR="006F0F31" w:rsidRPr="00E953A9" w14:paraId="2D7FFEA8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F58A9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D26BD8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78ED556E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594DEC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0F16D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57 (9.5)</w:t>
            </w:r>
          </w:p>
        </w:tc>
      </w:tr>
      <w:tr w:rsidR="006F0F31" w:rsidRPr="00E953A9" w14:paraId="12AB4BE3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F356C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5911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770 (46.8)</w:t>
            </w:r>
          </w:p>
        </w:tc>
      </w:tr>
      <w:tr w:rsidR="006F0F31" w:rsidRPr="00E953A9" w14:paraId="7DED8493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8B0FF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06208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492 (29.9)</w:t>
            </w:r>
          </w:p>
        </w:tc>
      </w:tr>
      <w:tr w:rsidR="006F0F31" w:rsidRPr="00E953A9" w14:paraId="7D0A3109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3FA0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9BF4C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80 (10.9)</w:t>
            </w:r>
          </w:p>
        </w:tc>
      </w:tr>
      <w:tr w:rsidR="006F0F31" w:rsidRPr="00E953A9" w14:paraId="214E37FD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080FB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4EE90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47 (2.9)</w:t>
            </w:r>
          </w:p>
        </w:tc>
      </w:tr>
    </w:tbl>
    <w:p w14:paraId="50C6B036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Wave 3 base, n=1646 (excluding 360</w:t>
      </w:r>
      <w:r w:rsidRPr="00E953A9">
        <w:rPr>
          <w:rFonts w:eastAsia="Times New Roman" w:cs="Times New Roman"/>
          <w:color w:val="FF0000"/>
          <w:szCs w:val="24"/>
        </w:rPr>
        <w:t xml:space="preserve"> </w:t>
      </w:r>
      <w:r w:rsidRPr="00E953A9">
        <w:rPr>
          <w:rFonts w:eastAsia="Times New Roman" w:cs="Times New Roman"/>
          <w:szCs w:val="24"/>
        </w:rPr>
        <w:t>“don’t know”)</w:t>
      </w:r>
    </w:p>
    <w:p w14:paraId="7162F682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</w:p>
    <w:p w14:paraId="7C97D2D5" w14:textId="77777777" w:rsidR="006F0F31" w:rsidRPr="00E953A9" w:rsidRDefault="006F0F31" w:rsidP="006F0F31">
      <w:pPr>
        <w:numPr>
          <w:ilvl w:val="1"/>
          <w:numId w:val="6"/>
        </w:num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Information from the Government about coronavirus tells the whole story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755"/>
        <w:gridCol w:w="1696"/>
      </w:tblGrid>
      <w:tr w:rsidR="006F0F31" w:rsidRPr="00E953A9" w14:paraId="10BA22AB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802E1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74F3C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555BB0AC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D0C52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272FA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25 (7.3)</w:t>
            </w:r>
          </w:p>
        </w:tc>
      </w:tr>
      <w:tr w:rsidR="006F0F31" w:rsidRPr="00E953A9" w14:paraId="25751846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5874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2C17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500 (29.2)</w:t>
            </w:r>
          </w:p>
        </w:tc>
      </w:tr>
      <w:tr w:rsidR="006F0F31" w:rsidRPr="00E953A9" w14:paraId="75E3E62A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0FCB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ABBD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521 (30.5)</w:t>
            </w:r>
          </w:p>
        </w:tc>
      </w:tr>
      <w:tr w:rsidR="006F0F31" w:rsidRPr="00E953A9" w14:paraId="0CD2F317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1BDA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5E58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441 (25.8)</w:t>
            </w:r>
          </w:p>
        </w:tc>
      </w:tr>
      <w:tr w:rsidR="006F0F31" w:rsidRPr="00E953A9" w14:paraId="19C5F8F6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C46FA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FD342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23 (7.2)</w:t>
            </w:r>
          </w:p>
        </w:tc>
      </w:tr>
    </w:tbl>
    <w:p w14:paraId="5AECAB8A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Wave 3 base, n=1710 (excluding 296 “don’t know”)</w:t>
      </w:r>
    </w:p>
    <w:p w14:paraId="447DB37C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</w:p>
    <w:p w14:paraId="255B7A89" w14:textId="77777777" w:rsidR="006F0F31" w:rsidRPr="00E953A9" w:rsidRDefault="006F0F31" w:rsidP="006F0F31">
      <w:pPr>
        <w:numPr>
          <w:ilvl w:val="1"/>
          <w:numId w:val="6"/>
        </w:num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Information from the Government about coronavirus is biased or one-sided</w:t>
      </w:r>
    </w:p>
    <w:p w14:paraId="41788F1E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b/>
          <w:bCs/>
          <w:szCs w:val="24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755"/>
        <w:gridCol w:w="1696"/>
      </w:tblGrid>
      <w:tr w:rsidR="006F0F31" w:rsidRPr="00E953A9" w14:paraId="7D420AE5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175853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A44D9C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1E1DC743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A9005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7F84F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03 (6.1)</w:t>
            </w:r>
          </w:p>
        </w:tc>
      </w:tr>
      <w:tr w:rsidR="006F0F31" w:rsidRPr="00E953A9" w14:paraId="4244AC53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217A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231F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61 (21.2)</w:t>
            </w:r>
          </w:p>
        </w:tc>
      </w:tr>
      <w:tr w:rsidR="006F0F31" w:rsidRPr="00E953A9" w14:paraId="2CD3C3DC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93B7E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30B4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583 (34.3)</w:t>
            </w:r>
          </w:p>
        </w:tc>
      </w:tr>
      <w:tr w:rsidR="006F0F31" w:rsidRPr="00E953A9" w14:paraId="441BA6BE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DA371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3FBB1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501 (29.5)</w:t>
            </w:r>
          </w:p>
        </w:tc>
      </w:tr>
      <w:tr w:rsidR="006F0F31" w:rsidRPr="00E953A9" w14:paraId="6C1DD72C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D8A10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A5CFB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52 (8.9)</w:t>
            </w:r>
          </w:p>
        </w:tc>
      </w:tr>
    </w:tbl>
    <w:p w14:paraId="4FD4A852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Wave 3 base, n=1700 (excluding 306 “don’t know”)</w:t>
      </w:r>
    </w:p>
    <w:p w14:paraId="2C4A3D03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</w:p>
    <w:p w14:paraId="37137328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b/>
          <w:bCs/>
          <w:szCs w:val="24"/>
        </w:rPr>
      </w:pPr>
    </w:p>
    <w:p w14:paraId="0035A1EC" w14:textId="77777777" w:rsidR="006F0F31" w:rsidRPr="00E953A9" w:rsidRDefault="006F0F31" w:rsidP="006F0F31">
      <w:pPr>
        <w:numPr>
          <w:ilvl w:val="0"/>
          <w:numId w:val="6"/>
        </w:numPr>
        <w:spacing w:after="160" w:line="259" w:lineRule="auto"/>
        <w:contextualSpacing/>
        <w:rPr>
          <w:rFonts w:cs="Times New Roman"/>
          <w:b/>
          <w:szCs w:val="24"/>
          <w:u w:val="single"/>
        </w:rPr>
      </w:pPr>
      <w:r w:rsidRPr="00E953A9">
        <w:rPr>
          <w:rFonts w:cs="Times New Roman"/>
          <w:b/>
          <w:szCs w:val="24"/>
        </w:rPr>
        <w:t xml:space="preserve">a)  How much have you seen or heard about coronavirus in the past 7 days? 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488"/>
        <w:gridCol w:w="1696"/>
      </w:tblGrid>
      <w:tr w:rsidR="006F0F31" w:rsidRPr="00E953A9" w14:paraId="7B2B45BC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918CCA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D2E1B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7175285B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1F261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I have seen or heard a lo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06519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914 (45.8)</w:t>
            </w:r>
          </w:p>
        </w:tc>
      </w:tr>
      <w:tr w:rsidR="006F0F31" w:rsidRPr="00E953A9" w14:paraId="507410EF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A19B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I have seen or heard a fair am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9D95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817 (40.9)</w:t>
            </w:r>
          </w:p>
        </w:tc>
      </w:tr>
      <w:tr w:rsidR="006F0F31" w:rsidRPr="00E953A9" w14:paraId="658CE54B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A865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I have seen or heard a lit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1094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42 (12.1)</w:t>
            </w:r>
          </w:p>
        </w:tc>
      </w:tr>
      <w:tr w:rsidR="006F0F31" w:rsidRPr="00E953A9" w14:paraId="0A639A18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45508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I have not seen or heard anyt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302E0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3 (1.2)</w:t>
            </w:r>
          </w:p>
        </w:tc>
      </w:tr>
    </w:tbl>
    <w:p w14:paraId="2A1B3761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Wave 3 base, n=1996 (excluding 10 “don’t know”)</w:t>
      </w:r>
    </w:p>
    <w:p w14:paraId="7128419A" w14:textId="77777777" w:rsidR="006F0F31" w:rsidRPr="00E953A9" w:rsidRDefault="006F0F31" w:rsidP="006F0F31">
      <w:pPr>
        <w:spacing w:after="160" w:line="259" w:lineRule="auto"/>
        <w:rPr>
          <w:rFonts w:cs="Times New Roman"/>
          <w:b/>
          <w:szCs w:val="24"/>
          <w:u w:val="single"/>
        </w:rPr>
      </w:pPr>
    </w:p>
    <w:p w14:paraId="3069A815" w14:textId="77777777" w:rsidR="006F0F31" w:rsidRPr="00E953A9" w:rsidRDefault="006F0F31" w:rsidP="006F0F31">
      <w:pPr>
        <w:numPr>
          <w:ilvl w:val="0"/>
          <w:numId w:val="8"/>
        </w:numPr>
        <w:spacing w:after="160" w:line="259" w:lineRule="auto"/>
        <w:contextualSpacing/>
        <w:rPr>
          <w:rFonts w:cs="Times New Roman"/>
          <w:b/>
          <w:szCs w:val="24"/>
        </w:rPr>
      </w:pPr>
      <w:r w:rsidRPr="00E953A9">
        <w:rPr>
          <w:rFonts w:cs="Times New Roman"/>
          <w:b/>
          <w:szCs w:val="24"/>
        </w:rPr>
        <w:t>b) Please tell us for the following options, if you have seen or heard this in the last 7 days…</w:t>
      </w:r>
    </w:p>
    <w:p w14:paraId="60620046" w14:textId="77777777" w:rsidR="006F0F31" w:rsidRPr="00E953A9" w:rsidRDefault="006F0F31" w:rsidP="006F0F31">
      <w:pPr>
        <w:numPr>
          <w:ilvl w:val="1"/>
          <w:numId w:val="8"/>
        </w:numPr>
        <w:spacing w:after="160" w:line="259" w:lineRule="auto"/>
        <w:contextualSpacing/>
        <w:rPr>
          <w:rFonts w:cs="Times New Roman"/>
          <w:szCs w:val="24"/>
        </w:rPr>
      </w:pPr>
      <w:r w:rsidRPr="00E953A9">
        <w:rPr>
          <w:rFonts w:cs="Times New Roman"/>
          <w:szCs w:val="24"/>
        </w:rPr>
        <w:t xml:space="preserve">Advice on how to </w:t>
      </w:r>
      <w:r w:rsidRPr="00E953A9">
        <w:rPr>
          <w:rFonts w:cs="Times New Roman"/>
          <w:bCs/>
          <w:szCs w:val="24"/>
        </w:rPr>
        <w:t>protect yourself and others from coronavirus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235"/>
        <w:gridCol w:w="1696"/>
      </w:tblGrid>
      <w:tr w:rsidR="006F0F31" w:rsidRPr="00E953A9" w14:paraId="59370D7A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AB164A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704C9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15073424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0CEC3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 xml:space="preserve">Yes, I have seen or heard this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CFE814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246 (62.1)</w:t>
            </w:r>
          </w:p>
        </w:tc>
      </w:tr>
      <w:tr w:rsidR="006F0F31" w:rsidRPr="00E953A9" w14:paraId="126CF686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67F9B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o, I haven’t seen or heard t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E36A2C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760 (37.9)</w:t>
            </w:r>
          </w:p>
        </w:tc>
      </w:tr>
    </w:tbl>
    <w:p w14:paraId="793A32AA" w14:textId="77777777" w:rsidR="006F0F31" w:rsidRPr="00E953A9" w:rsidRDefault="006F0F31" w:rsidP="006F0F31">
      <w:pPr>
        <w:spacing w:after="160" w:line="259" w:lineRule="auto"/>
        <w:rPr>
          <w:rFonts w:cs="Times New Roman"/>
          <w:szCs w:val="24"/>
        </w:rPr>
      </w:pPr>
    </w:p>
    <w:p w14:paraId="48B6A89B" w14:textId="77777777" w:rsidR="006F0F31" w:rsidRPr="00E953A9" w:rsidRDefault="006F0F31" w:rsidP="006F0F31">
      <w:pPr>
        <w:numPr>
          <w:ilvl w:val="1"/>
          <w:numId w:val="8"/>
        </w:numPr>
        <w:spacing w:after="160" w:line="259" w:lineRule="auto"/>
        <w:contextualSpacing/>
        <w:rPr>
          <w:rFonts w:cs="Times New Roman"/>
          <w:szCs w:val="24"/>
        </w:rPr>
      </w:pPr>
      <w:r w:rsidRPr="00E953A9">
        <w:rPr>
          <w:rFonts w:cs="Times New Roman"/>
          <w:bCs/>
          <w:szCs w:val="24"/>
        </w:rPr>
        <w:t>Recommendations to “catch it, bin it, kill it”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235"/>
        <w:gridCol w:w="1696"/>
      </w:tblGrid>
      <w:tr w:rsidR="006F0F31" w:rsidRPr="00E953A9" w14:paraId="585A75DE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6F1E1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E26C1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791BB7C0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689D9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 xml:space="preserve">Yes, I have seen or heard this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737351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093 (54.5)</w:t>
            </w:r>
          </w:p>
        </w:tc>
      </w:tr>
      <w:tr w:rsidR="006F0F31" w:rsidRPr="00E953A9" w14:paraId="3253BEF0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652BF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o, I haven’t seen or heard t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54C69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913 (45.5)</w:t>
            </w:r>
          </w:p>
        </w:tc>
      </w:tr>
    </w:tbl>
    <w:p w14:paraId="51D0D17B" w14:textId="77777777" w:rsidR="006F0F31" w:rsidRPr="00E953A9" w:rsidRDefault="006F0F31" w:rsidP="006F0F31">
      <w:pPr>
        <w:spacing w:after="160" w:line="259" w:lineRule="auto"/>
        <w:rPr>
          <w:rFonts w:cs="Times New Roman"/>
          <w:b/>
          <w:szCs w:val="24"/>
        </w:rPr>
      </w:pPr>
    </w:p>
    <w:p w14:paraId="530142C9" w14:textId="77777777" w:rsidR="006F0F31" w:rsidRPr="00E953A9" w:rsidRDefault="006F0F31" w:rsidP="006F0F31">
      <w:pPr>
        <w:numPr>
          <w:ilvl w:val="0"/>
          <w:numId w:val="8"/>
        </w:numPr>
        <w:spacing w:after="160" w:line="259" w:lineRule="auto"/>
        <w:contextualSpacing/>
        <w:rPr>
          <w:rFonts w:cs="Times New Roman"/>
          <w:i/>
          <w:szCs w:val="24"/>
        </w:rPr>
      </w:pPr>
      <w:r w:rsidRPr="00E953A9">
        <w:rPr>
          <w:rFonts w:cs="Times New Roman"/>
          <w:b/>
          <w:szCs w:val="24"/>
        </w:rPr>
        <w:t xml:space="preserve">What three places have you received most of your information about coronavirus from in the past seven days? 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5349"/>
        <w:gridCol w:w="1680"/>
        <w:gridCol w:w="1997"/>
      </w:tblGrid>
      <w:tr w:rsidR="006F0F31" w:rsidRPr="00E953A9" w14:paraId="79D49326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6BF07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F4B7BC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396B43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Grouping</w:t>
            </w:r>
          </w:p>
        </w:tc>
      </w:tr>
      <w:tr w:rsidR="006F0F31" w:rsidRPr="00E953A9" w14:paraId="53DD2F90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1E004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Official helplines (e.g. NHS 11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FD9E2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1 (1.5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A9097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Official</w:t>
            </w:r>
          </w:p>
        </w:tc>
      </w:tr>
      <w:tr w:rsidR="006F0F31" w:rsidRPr="00E953A9" w14:paraId="4806CA60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6818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An NHS website (e.g. NHS.U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3E631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72 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2D0F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Official</w:t>
            </w:r>
          </w:p>
        </w:tc>
      </w:tr>
      <w:tr w:rsidR="006F0F31" w:rsidRPr="00E953A9" w14:paraId="32522F39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EA56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GOV.UK or another Government web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B78A4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22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015D4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Official</w:t>
            </w:r>
          </w:p>
        </w:tc>
      </w:tr>
      <w:tr w:rsidR="006F0F31" w:rsidRPr="00E953A9" w14:paraId="7E90C992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A62F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lastRenderedPageBreak/>
              <w:t>National TV n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28B18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216 (6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F05D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Mainstream media</w:t>
            </w:r>
          </w:p>
        </w:tc>
      </w:tr>
      <w:tr w:rsidR="006F0F31" w:rsidRPr="00E953A9" w14:paraId="11396E0A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1E18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Regional TV n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5925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512 (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C0A71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Mainstream media</w:t>
            </w:r>
          </w:p>
        </w:tc>
      </w:tr>
      <w:tr w:rsidR="006F0F31" w:rsidRPr="00E953A9" w14:paraId="0F19A457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F3911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ational newspapers (in pri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D2D4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53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F9A91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Mainstream media</w:t>
            </w:r>
          </w:p>
        </w:tc>
      </w:tr>
      <w:tr w:rsidR="006F0F31" w:rsidRPr="00E953A9" w14:paraId="79D91178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2542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Regional or local newspapers (in pri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33EF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04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4ACE1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Mainstream media</w:t>
            </w:r>
          </w:p>
        </w:tc>
      </w:tr>
      <w:tr w:rsidR="006F0F31" w:rsidRPr="00E953A9" w14:paraId="00B78380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031B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Online news websites (e.g. Guardian, Daily Mai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FFC8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493 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829C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Mainstream media</w:t>
            </w:r>
          </w:p>
        </w:tc>
      </w:tr>
      <w:tr w:rsidR="006F0F31" w:rsidRPr="00E953A9" w14:paraId="4236987C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C6E9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ocial media sites (e.g. Facebook, Twitter, Instagra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A527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461 (2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AA7D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ocial media</w:t>
            </w:r>
          </w:p>
        </w:tc>
      </w:tr>
      <w:tr w:rsidR="006F0F31" w:rsidRPr="00E953A9" w14:paraId="7159E56C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4A6A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earch engines (e.g. Goog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A848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01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AEE6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ocial media</w:t>
            </w:r>
          </w:p>
        </w:tc>
      </w:tr>
      <w:tr w:rsidR="006F0F31" w:rsidRPr="00E953A9" w14:paraId="30359E5B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35CF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ational rad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D34063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79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59CDB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Mainstream media</w:t>
            </w:r>
          </w:p>
        </w:tc>
      </w:tr>
      <w:tr w:rsidR="006F0F31" w:rsidRPr="00E953A9" w14:paraId="6F818288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8CE5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Local rad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1C6AA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92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F2B6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Mainstream media</w:t>
            </w:r>
          </w:p>
        </w:tc>
      </w:tr>
      <w:tr w:rsidR="006F0F31" w:rsidRPr="00E953A9" w14:paraId="1D2F193C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9935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Friends/rel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74FA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41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7464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ocial media</w:t>
            </w:r>
          </w:p>
        </w:tc>
      </w:tr>
      <w:tr w:rsidR="006F0F31" w:rsidRPr="00E953A9" w14:paraId="7D4787D0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7E2AC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An NHS GP practice, clinic or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FAC1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45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9AC6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Official</w:t>
            </w:r>
          </w:p>
        </w:tc>
      </w:tr>
      <w:tr w:rsidR="006F0F31" w:rsidRPr="00E953A9" w14:paraId="77EAC73F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230C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Leafl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5D94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6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E0961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Official</w:t>
            </w:r>
          </w:p>
        </w:tc>
      </w:tr>
      <w:tr w:rsidR="006F0F31" w:rsidRPr="00E953A9" w14:paraId="7EF2604E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AA324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Po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15B3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48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6381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Official</w:t>
            </w:r>
          </w:p>
        </w:tc>
      </w:tr>
      <w:tr w:rsidR="006F0F31" w:rsidRPr="00E953A9" w14:paraId="3E824535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65990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Other [open end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ABA131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82 (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53A8D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</w:tbl>
    <w:p w14:paraId="26A5E60F" w14:textId="77777777" w:rsidR="006F0F31" w:rsidRPr="00E953A9" w:rsidRDefault="006F0F31" w:rsidP="006F0F31">
      <w:pPr>
        <w:spacing w:after="160" w:line="259" w:lineRule="auto"/>
        <w:rPr>
          <w:rFonts w:cs="Times New Roman"/>
          <w:szCs w:val="24"/>
        </w:rPr>
      </w:pPr>
      <w:r w:rsidRPr="00E953A9">
        <w:rPr>
          <w:rFonts w:cs="Times New Roman"/>
          <w:szCs w:val="24"/>
        </w:rPr>
        <w:t>(Answer was multi-code, so percentages add to more than 100%, base for all =2006)</w:t>
      </w:r>
    </w:p>
    <w:p w14:paraId="4577A531" w14:textId="77777777" w:rsidR="006F0F31" w:rsidRPr="00E953A9" w:rsidRDefault="006F0F31" w:rsidP="006F0F31">
      <w:pPr>
        <w:spacing w:after="160" w:line="259" w:lineRule="auto"/>
        <w:rPr>
          <w:rFonts w:cs="Times New Roman"/>
          <w:szCs w:val="24"/>
        </w:rPr>
      </w:pPr>
    </w:p>
    <w:p w14:paraId="1A09172E" w14:textId="77777777" w:rsidR="006F0F31" w:rsidRPr="00E953A9" w:rsidRDefault="006F0F31" w:rsidP="006F0F31">
      <w:pPr>
        <w:numPr>
          <w:ilvl w:val="0"/>
          <w:numId w:val="8"/>
        </w:numPr>
        <w:spacing w:after="160" w:line="259" w:lineRule="auto"/>
        <w:contextualSpacing/>
        <w:rPr>
          <w:rFonts w:cs="Times New Roman"/>
          <w:b/>
          <w:szCs w:val="24"/>
        </w:rPr>
      </w:pPr>
      <w:r w:rsidRPr="00E953A9">
        <w:rPr>
          <w:rFonts w:cs="Times New Roman"/>
          <w:b/>
          <w:szCs w:val="24"/>
        </w:rPr>
        <w:t>For each of the following statements, please tell us to what extent, if at all, you agree or disagree:</w:t>
      </w:r>
    </w:p>
    <w:p w14:paraId="69CAF309" w14:textId="77777777" w:rsidR="006F0F31" w:rsidRPr="00E953A9" w:rsidRDefault="006F0F31" w:rsidP="006F0F31">
      <w:pPr>
        <w:numPr>
          <w:ilvl w:val="1"/>
          <w:numId w:val="8"/>
        </w:numPr>
        <w:spacing w:after="160" w:line="259" w:lineRule="auto"/>
        <w:contextualSpacing/>
        <w:rPr>
          <w:rFonts w:cs="Times New Roman"/>
          <w:szCs w:val="24"/>
        </w:rPr>
      </w:pPr>
      <w:r w:rsidRPr="00E953A9">
        <w:rPr>
          <w:rFonts w:cs="Times New Roman"/>
          <w:szCs w:val="24"/>
        </w:rPr>
        <w:t>I could catch coronavirus from animals</w:t>
      </w:r>
      <w:r>
        <w:rPr>
          <w:rFonts w:cs="Times New Roman"/>
          <w:szCs w:val="24"/>
        </w:rPr>
        <w:t xml:space="preserve"> [false]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755"/>
        <w:gridCol w:w="1696"/>
      </w:tblGrid>
      <w:tr w:rsidR="006F0F31" w:rsidRPr="00E953A9" w14:paraId="1F18DB22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DA8A5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FB19C8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080247A1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9B7A2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A9D2A1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54 (10.6)</w:t>
            </w:r>
          </w:p>
        </w:tc>
      </w:tr>
      <w:tr w:rsidR="006F0F31" w:rsidRPr="00E953A9" w14:paraId="15F3FA2A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2967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46A04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403 (27.8)</w:t>
            </w:r>
          </w:p>
        </w:tc>
      </w:tr>
      <w:tr w:rsidR="006F0F31" w:rsidRPr="00E953A9" w14:paraId="62C4FB3E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0E783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E66A8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87 (19.8)</w:t>
            </w:r>
          </w:p>
        </w:tc>
      </w:tr>
      <w:tr w:rsidR="006F0F31" w:rsidRPr="00E953A9" w14:paraId="7C2EB69B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76CEA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A1C5A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91 (27.0)</w:t>
            </w:r>
          </w:p>
        </w:tc>
      </w:tr>
      <w:tr w:rsidR="006F0F31" w:rsidRPr="00E953A9" w14:paraId="6CB940D9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2059B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1E694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14 (14.8)</w:t>
            </w:r>
          </w:p>
        </w:tc>
      </w:tr>
    </w:tbl>
    <w:p w14:paraId="19F9BB4C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Wave 3 base, n=1449 (excluding 557 “don’t know”)</w:t>
      </w:r>
    </w:p>
    <w:p w14:paraId="1C930CD5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</w:p>
    <w:p w14:paraId="50600006" w14:textId="77777777" w:rsidR="006F0F31" w:rsidRPr="00E953A9" w:rsidRDefault="006F0F31" w:rsidP="006F0F31">
      <w:pPr>
        <w:numPr>
          <w:ilvl w:val="1"/>
          <w:numId w:val="8"/>
        </w:numPr>
        <w:spacing w:after="160" w:line="259" w:lineRule="auto"/>
        <w:contextualSpacing/>
        <w:rPr>
          <w:rFonts w:cs="Times New Roman"/>
          <w:szCs w:val="24"/>
        </w:rPr>
      </w:pPr>
      <w:r w:rsidRPr="00E953A9">
        <w:rPr>
          <w:rFonts w:cs="Times New Roman"/>
          <w:szCs w:val="24"/>
        </w:rPr>
        <w:t>I could catch coronavirus from packages or products ordered from China</w:t>
      </w:r>
      <w:r>
        <w:rPr>
          <w:rFonts w:cs="Times New Roman"/>
          <w:szCs w:val="24"/>
        </w:rPr>
        <w:t xml:space="preserve"> [false]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755"/>
        <w:gridCol w:w="1696"/>
      </w:tblGrid>
      <w:tr w:rsidR="006F0F31" w:rsidRPr="00E953A9" w14:paraId="4E1AD7DE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EDCC4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C3BC4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73A9AC2D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D8450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DCEE2A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17 (7.6)</w:t>
            </w:r>
          </w:p>
        </w:tc>
      </w:tr>
      <w:tr w:rsidR="006F0F31" w:rsidRPr="00E953A9" w14:paraId="0B40F910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F4244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E17B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92 (19.1)</w:t>
            </w:r>
          </w:p>
        </w:tc>
      </w:tr>
      <w:tr w:rsidR="006F0F31" w:rsidRPr="00E953A9" w14:paraId="71214FA3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FA10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11E3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93 (19.1)</w:t>
            </w:r>
          </w:p>
        </w:tc>
      </w:tr>
      <w:tr w:rsidR="006F0F31" w:rsidRPr="00E953A9" w14:paraId="6FC01DDD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925B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9918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499 (32.6)</w:t>
            </w:r>
          </w:p>
        </w:tc>
      </w:tr>
      <w:tr w:rsidR="006F0F31" w:rsidRPr="00E953A9" w14:paraId="4E28A907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4687D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D72EB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30 (21.6)</w:t>
            </w:r>
          </w:p>
        </w:tc>
      </w:tr>
    </w:tbl>
    <w:p w14:paraId="08E95D5E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Wave 3 base, n=1531 (excluding 475 “don’t know”)</w:t>
      </w:r>
    </w:p>
    <w:p w14:paraId="7BAFA13B" w14:textId="77777777" w:rsidR="006F0F31" w:rsidRPr="00E953A9" w:rsidRDefault="006F0F31" w:rsidP="006F0F31">
      <w:pPr>
        <w:spacing w:after="160" w:line="259" w:lineRule="auto"/>
        <w:rPr>
          <w:rFonts w:cs="Times New Roman"/>
          <w:szCs w:val="24"/>
        </w:rPr>
      </w:pPr>
    </w:p>
    <w:p w14:paraId="1BC95C95" w14:textId="77777777" w:rsidR="006F0F31" w:rsidRPr="00E953A9" w:rsidRDefault="006F0F31" w:rsidP="006F0F31">
      <w:pPr>
        <w:numPr>
          <w:ilvl w:val="1"/>
          <w:numId w:val="8"/>
        </w:numPr>
        <w:spacing w:after="160" w:line="259" w:lineRule="auto"/>
        <w:contextualSpacing/>
        <w:rPr>
          <w:rFonts w:cs="Times New Roman"/>
          <w:szCs w:val="24"/>
        </w:rPr>
      </w:pPr>
      <w:r w:rsidRPr="00E953A9">
        <w:rPr>
          <w:rFonts w:cs="Times New Roman"/>
          <w:szCs w:val="24"/>
        </w:rPr>
        <w:t>I could catch coronavirus from someone else who has it, even if they do not have any symptoms yet</w:t>
      </w:r>
      <w:r>
        <w:rPr>
          <w:rFonts w:cs="Times New Roman"/>
          <w:szCs w:val="24"/>
        </w:rPr>
        <w:t xml:space="preserve"> [true]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755"/>
        <w:gridCol w:w="1696"/>
      </w:tblGrid>
      <w:tr w:rsidR="006F0F31" w:rsidRPr="00E953A9" w14:paraId="5D73DA2B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F1754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2C1023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12ED8F72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857A1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A98F5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809 (44.0)</w:t>
            </w:r>
          </w:p>
        </w:tc>
      </w:tr>
      <w:tr w:rsidR="006F0F31" w:rsidRPr="00E953A9" w14:paraId="234E0076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4C5C8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45A6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842 (45.8)</w:t>
            </w:r>
          </w:p>
        </w:tc>
      </w:tr>
      <w:tr w:rsidR="006F0F31" w:rsidRPr="00E953A9" w14:paraId="438BD6BC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7461D3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97C8C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37 (7.4)</w:t>
            </w:r>
          </w:p>
        </w:tc>
      </w:tr>
      <w:tr w:rsidR="006F0F31" w:rsidRPr="00E953A9" w14:paraId="0EC8C891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9CCE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6954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5 (1.9)</w:t>
            </w:r>
          </w:p>
        </w:tc>
      </w:tr>
      <w:tr w:rsidR="006F0F31" w:rsidRPr="00E953A9" w14:paraId="2EA00D93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C3100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49FDF3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7 (0.9)</w:t>
            </w:r>
          </w:p>
        </w:tc>
      </w:tr>
    </w:tbl>
    <w:p w14:paraId="4D358004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Wave 3 base, n=1840 (excluding 166 “don’t know”)</w:t>
      </w:r>
    </w:p>
    <w:p w14:paraId="187CFB76" w14:textId="77777777" w:rsidR="006F0F31" w:rsidRPr="00E953A9" w:rsidRDefault="006F0F31" w:rsidP="006F0F31">
      <w:pPr>
        <w:spacing w:after="160" w:line="259" w:lineRule="auto"/>
        <w:rPr>
          <w:rFonts w:cs="Times New Roman"/>
          <w:szCs w:val="24"/>
        </w:rPr>
      </w:pPr>
    </w:p>
    <w:p w14:paraId="0DC7A7D3" w14:textId="77777777" w:rsidR="006F0F31" w:rsidRPr="00E953A9" w:rsidRDefault="006F0F31" w:rsidP="006F0F31">
      <w:pPr>
        <w:numPr>
          <w:ilvl w:val="1"/>
          <w:numId w:val="8"/>
        </w:numPr>
        <w:spacing w:after="160" w:line="259" w:lineRule="auto"/>
        <w:contextualSpacing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Coronavirus would be a serious illness for me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755"/>
        <w:gridCol w:w="1696"/>
      </w:tblGrid>
      <w:tr w:rsidR="006F0F31" w:rsidRPr="00E953A9" w14:paraId="4D95CF26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7E07D8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FFBA2A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0970E82E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38C23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808B68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558 (30.8)</w:t>
            </w:r>
          </w:p>
        </w:tc>
      </w:tr>
      <w:tr w:rsidR="006F0F31" w:rsidRPr="00E953A9" w14:paraId="45382B45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7E68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4B81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670 (37.0)</w:t>
            </w:r>
          </w:p>
        </w:tc>
      </w:tr>
      <w:tr w:rsidR="006F0F31" w:rsidRPr="00E953A9" w14:paraId="2D5DF87E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0BDC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D284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09 (17.0)</w:t>
            </w:r>
          </w:p>
        </w:tc>
      </w:tr>
      <w:tr w:rsidR="006F0F31" w:rsidRPr="00E953A9" w14:paraId="6B2F8F6D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2BA11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8CBC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20 (12.1)</w:t>
            </w:r>
          </w:p>
        </w:tc>
      </w:tr>
      <w:tr w:rsidR="006F0F31" w:rsidRPr="00E953A9" w14:paraId="58B2EA20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9E308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B85C1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56 (3.1)</w:t>
            </w:r>
          </w:p>
        </w:tc>
      </w:tr>
    </w:tbl>
    <w:p w14:paraId="62CCB7CC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Wave 3 base, n=1813 (excluding 193 “don’t know”)</w:t>
      </w:r>
    </w:p>
    <w:p w14:paraId="62B3F5B5" w14:textId="77777777" w:rsidR="006F0F31" w:rsidRPr="00E953A9" w:rsidRDefault="006F0F31" w:rsidP="006F0F31">
      <w:pPr>
        <w:spacing w:after="160" w:line="259" w:lineRule="auto"/>
        <w:rPr>
          <w:rFonts w:eastAsia="Times New Roman" w:cs="Times New Roman"/>
          <w:szCs w:val="24"/>
        </w:rPr>
      </w:pPr>
    </w:p>
    <w:p w14:paraId="2CE61079" w14:textId="77777777" w:rsidR="006F0F31" w:rsidRPr="00E953A9" w:rsidRDefault="006F0F31" w:rsidP="006F0F31">
      <w:pPr>
        <w:numPr>
          <w:ilvl w:val="1"/>
          <w:numId w:val="8"/>
        </w:numPr>
        <w:spacing w:after="160" w:line="259" w:lineRule="auto"/>
        <w:contextualSpacing/>
        <w:rPr>
          <w:rFonts w:cs="Times New Roman"/>
          <w:szCs w:val="24"/>
        </w:rPr>
      </w:pPr>
      <w:r w:rsidRPr="00E953A9">
        <w:rPr>
          <w:rFonts w:cs="Times New Roman"/>
          <w:szCs w:val="24"/>
        </w:rPr>
        <w:t>It is likely that I have some natural immunity to coronavirus</w:t>
      </w:r>
      <w:r>
        <w:rPr>
          <w:rFonts w:cs="Times New Roman"/>
          <w:szCs w:val="24"/>
        </w:rPr>
        <w:t xml:space="preserve"> [false]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755"/>
        <w:gridCol w:w="1696"/>
      </w:tblGrid>
      <w:tr w:rsidR="006F0F31" w:rsidRPr="00E953A9" w14:paraId="50C55BC7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12C521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214E4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1E872E31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5EB48A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40E46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77 (5.1)</w:t>
            </w:r>
          </w:p>
        </w:tc>
      </w:tr>
      <w:tr w:rsidR="006F0F31" w:rsidRPr="00E953A9" w14:paraId="1C712BB8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3E16C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BBAF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70 (18.0)</w:t>
            </w:r>
          </w:p>
        </w:tc>
      </w:tr>
      <w:tr w:rsidR="006F0F31" w:rsidRPr="00E953A9" w14:paraId="62662699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6E0F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193F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445 (29.7)</w:t>
            </w:r>
          </w:p>
        </w:tc>
      </w:tr>
      <w:tr w:rsidR="006F0F31" w:rsidRPr="00E953A9" w14:paraId="5CD75158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E39A7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8B93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416 (27.8)</w:t>
            </w:r>
          </w:p>
        </w:tc>
      </w:tr>
      <w:tr w:rsidR="006F0F31" w:rsidRPr="00E953A9" w14:paraId="06F41CB9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58844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D81D98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90 (19.4)</w:t>
            </w:r>
          </w:p>
        </w:tc>
      </w:tr>
    </w:tbl>
    <w:p w14:paraId="5DFEAA24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Wave 3 base, n=1498 (excluding 508 “don’t know”)</w:t>
      </w:r>
    </w:p>
    <w:p w14:paraId="0DD2051E" w14:textId="77777777" w:rsidR="006F0F31" w:rsidRPr="00E953A9" w:rsidRDefault="006F0F31" w:rsidP="006F0F31">
      <w:pPr>
        <w:spacing w:after="160" w:line="259" w:lineRule="auto"/>
        <w:rPr>
          <w:rFonts w:cs="Times New Roman"/>
          <w:szCs w:val="24"/>
        </w:rPr>
      </w:pPr>
    </w:p>
    <w:p w14:paraId="4D1B01CD" w14:textId="77777777" w:rsidR="006F0F31" w:rsidRPr="00E953A9" w:rsidRDefault="006F0F31" w:rsidP="006F0F31">
      <w:pPr>
        <w:numPr>
          <w:ilvl w:val="1"/>
          <w:numId w:val="8"/>
        </w:numPr>
        <w:spacing w:after="160" w:line="259" w:lineRule="auto"/>
        <w:contextualSpacing/>
        <w:rPr>
          <w:rFonts w:cs="Times New Roman"/>
          <w:szCs w:val="24"/>
        </w:rPr>
      </w:pPr>
      <w:r w:rsidRPr="00E953A9">
        <w:rPr>
          <w:rFonts w:cs="Times New Roman"/>
          <w:szCs w:val="24"/>
        </w:rPr>
        <w:t>There is a vaccine available to protect against coronavirus</w:t>
      </w:r>
      <w:r>
        <w:rPr>
          <w:rFonts w:cs="Times New Roman"/>
          <w:szCs w:val="24"/>
        </w:rPr>
        <w:t xml:space="preserve"> [false]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755"/>
        <w:gridCol w:w="1696"/>
      </w:tblGrid>
      <w:tr w:rsidR="006F0F31" w:rsidRPr="00E953A9" w14:paraId="7534B837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20EE44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A61638C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4E66591F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8C0554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B517F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64 (4.1)</w:t>
            </w:r>
          </w:p>
        </w:tc>
      </w:tr>
      <w:tr w:rsidR="006F0F31" w:rsidRPr="00E953A9" w14:paraId="461ADFBD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5CFA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AD22C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17 (7.4)</w:t>
            </w:r>
          </w:p>
        </w:tc>
      </w:tr>
      <w:tr w:rsidR="006F0F31" w:rsidRPr="00E953A9" w14:paraId="214EFD99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6342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B4B2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00 (12.7)</w:t>
            </w:r>
          </w:p>
        </w:tc>
      </w:tr>
      <w:tr w:rsidR="006F0F31" w:rsidRPr="00E953A9" w14:paraId="0FBC22C8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395A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1BF1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538 (34.2)</w:t>
            </w:r>
          </w:p>
        </w:tc>
      </w:tr>
      <w:tr w:rsidR="006F0F31" w:rsidRPr="00E953A9" w14:paraId="1595057C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8F154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2FBDE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652 (41.5)</w:t>
            </w:r>
          </w:p>
        </w:tc>
      </w:tr>
    </w:tbl>
    <w:p w14:paraId="1100334D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Wave 3 base, n=1571 (excluding 435 “don’t know”)</w:t>
      </w:r>
    </w:p>
    <w:p w14:paraId="4FBCCEDD" w14:textId="77777777" w:rsidR="006F0F31" w:rsidRPr="00E953A9" w:rsidRDefault="006F0F31" w:rsidP="006F0F31">
      <w:pPr>
        <w:spacing w:after="160" w:line="259" w:lineRule="auto"/>
        <w:rPr>
          <w:rFonts w:cs="Times New Roman"/>
          <w:szCs w:val="24"/>
        </w:rPr>
      </w:pPr>
    </w:p>
    <w:p w14:paraId="1958CF7A" w14:textId="77777777" w:rsidR="006F0F31" w:rsidRPr="00E953A9" w:rsidRDefault="006F0F31" w:rsidP="006F0F31">
      <w:pPr>
        <w:numPr>
          <w:ilvl w:val="1"/>
          <w:numId w:val="8"/>
        </w:numPr>
        <w:spacing w:after="160" w:line="259" w:lineRule="auto"/>
        <w:contextualSpacing/>
        <w:rPr>
          <w:rFonts w:cs="Times New Roman"/>
          <w:szCs w:val="24"/>
        </w:rPr>
      </w:pPr>
      <w:r w:rsidRPr="00E953A9">
        <w:rPr>
          <w:rFonts w:cs="Times New Roman"/>
          <w:szCs w:val="24"/>
        </w:rPr>
        <w:t>Antibiotics are an effective treatment for coronavirus</w:t>
      </w:r>
      <w:r>
        <w:rPr>
          <w:rFonts w:cs="Times New Roman"/>
          <w:szCs w:val="24"/>
        </w:rPr>
        <w:t xml:space="preserve"> [false]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755"/>
        <w:gridCol w:w="1696"/>
      </w:tblGrid>
      <w:tr w:rsidR="006F0F31" w:rsidRPr="00E953A9" w14:paraId="55AFE5F3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F1C30F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8F760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7CA1663E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157B6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2C46B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77 (5.3)</w:t>
            </w:r>
          </w:p>
        </w:tc>
      </w:tr>
      <w:tr w:rsidR="006F0F31" w:rsidRPr="00E953A9" w14:paraId="252D5DEC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C4638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7EA92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11 (14.6)</w:t>
            </w:r>
          </w:p>
        </w:tc>
      </w:tr>
      <w:tr w:rsidR="006F0F31" w:rsidRPr="00E953A9" w14:paraId="4644234F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8E52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BC86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96 (20.5)</w:t>
            </w:r>
          </w:p>
        </w:tc>
      </w:tr>
      <w:tr w:rsidR="006F0F31" w:rsidRPr="00E953A9" w14:paraId="5683C956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B6C4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4502A8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420 (29.1)</w:t>
            </w:r>
          </w:p>
        </w:tc>
      </w:tr>
      <w:tr w:rsidR="006F0F31" w:rsidRPr="00E953A9" w14:paraId="55EA9EDE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CFCE13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215C9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440 (30.5)</w:t>
            </w:r>
          </w:p>
        </w:tc>
      </w:tr>
    </w:tbl>
    <w:p w14:paraId="24DD8E88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Wave 3 base, n=1444 (excluding 562 “don’t know”)</w:t>
      </w:r>
    </w:p>
    <w:p w14:paraId="62B1AFC0" w14:textId="77777777" w:rsidR="006F0F31" w:rsidRPr="00E953A9" w:rsidRDefault="006F0F31" w:rsidP="006F0F31">
      <w:pPr>
        <w:spacing w:after="160" w:line="259" w:lineRule="auto"/>
        <w:rPr>
          <w:rFonts w:cs="Times New Roman"/>
          <w:szCs w:val="24"/>
        </w:rPr>
      </w:pPr>
    </w:p>
    <w:p w14:paraId="55B0495E" w14:textId="77777777" w:rsidR="006F0F31" w:rsidRPr="00E953A9" w:rsidRDefault="006F0F31" w:rsidP="006F0F31">
      <w:pPr>
        <w:numPr>
          <w:ilvl w:val="1"/>
          <w:numId w:val="8"/>
        </w:numPr>
        <w:spacing w:after="160" w:line="259" w:lineRule="auto"/>
        <w:contextualSpacing/>
        <w:rPr>
          <w:rFonts w:cs="Times New Roman"/>
          <w:szCs w:val="24"/>
        </w:rPr>
      </w:pPr>
      <w:r w:rsidRPr="00E953A9">
        <w:rPr>
          <w:rFonts w:cs="Times New Roman"/>
          <w:szCs w:val="24"/>
        </w:rPr>
        <w:lastRenderedPageBreak/>
        <w:t>It is currently unsafe to come into contact with someone who has been to Wuhan in China in the past 14 days, regardless of whether they seem ill or well</w:t>
      </w:r>
      <w:r>
        <w:rPr>
          <w:rFonts w:cs="Times New Roman"/>
          <w:szCs w:val="24"/>
        </w:rPr>
        <w:t xml:space="preserve"> [true]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755"/>
        <w:gridCol w:w="1696"/>
      </w:tblGrid>
      <w:tr w:rsidR="006F0F31" w:rsidRPr="00E953A9" w14:paraId="5B386E30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FB753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CC7F31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7839D7F2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E81D2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B3225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890 (47.4)</w:t>
            </w:r>
          </w:p>
        </w:tc>
      </w:tr>
      <w:tr w:rsidR="006F0F31" w:rsidRPr="00E953A9" w14:paraId="74F080EE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E456A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9DFE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706 (37.6)</w:t>
            </w:r>
          </w:p>
        </w:tc>
      </w:tr>
      <w:tr w:rsidR="006F0F31" w:rsidRPr="00E953A9" w14:paraId="10B746BE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F11A3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478B4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77 (9.4)</w:t>
            </w:r>
          </w:p>
        </w:tc>
      </w:tr>
      <w:tr w:rsidR="006F0F31" w:rsidRPr="00E953A9" w14:paraId="54FCD901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1A71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3DC7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74 (3.9)</w:t>
            </w:r>
          </w:p>
        </w:tc>
      </w:tr>
      <w:tr w:rsidR="006F0F31" w:rsidRPr="00E953A9" w14:paraId="6A09E5C9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1DE22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7A4731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0 (1.6)</w:t>
            </w:r>
          </w:p>
        </w:tc>
      </w:tr>
    </w:tbl>
    <w:p w14:paraId="18C14FB3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Wave 3 base, n=1877 (excluding 129 “don’t know”)</w:t>
      </w:r>
    </w:p>
    <w:p w14:paraId="4B1B4D49" w14:textId="77777777" w:rsidR="006F0F31" w:rsidRPr="00E953A9" w:rsidRDefault="006F0F31" w:rsidP="006F0F31">
      <w:pPr>
        <w:spacing w:after="160" w:line="259" w:lineRule="auto"/>
        <w:rPr>
          <w:rFonts w:cs="Times New Roman"/>
          <w:szCs w:val="24"/>
        </w:rPr>
      </w:pPr>
    </w:p>
    <w:p w14:paraId="7170B964" w14:textId="77777777" w:rsidR="006F0F31" w:rsidRPr="00E953A9" w:rsidRDefault="006F0F31" w:rsidP="006F0F31">
      <w:pPr>
        <w:numPr>
          <w:ilvl w:val="0"/>
          <w:numId w:val="8"/>
        </w:numPr>
        <w:spacing w:after="160" w:line="259" w:lineRule="auto"/>
        <w:contextualSpacing/>
        <w:rPr>
          <w:rFonts w:cs="Times New Roman"/>
          <w:b/>
          <w:szCs w:val="24"/>
        </w:rPr>
      </w:pPr>
      <w:bookmarkStart w:id="0" w:name="_Hlk31908911"/>
      <w:r w:rsidRPr="00E953A9">
        <w:rPr>
          <w:rFonts w:cs="Times New Roman"/>
          <w:b/>
          <w:szCs w:val="24"/>
        </w:rPr>
        <w:t>In the past seven days have you…</w:t>
      </w:r>
    </w:p>
    <w:p w14:paraId="0C85234C" w14:textId="77777777" w:rsidR="006F0F31" w:rsidRPr="00E953A9" w:rsidRDefault="006F0F31" w:rsidP="006F0F31">
      <w:pPr>
        <w:numPr>
          <w:ilvl w:val="1"/>
          <w:numId w:val="8"/>
        </w:numPr>
        <w:spacing w:after="160" w:line="259" w:lineRule="auto"/>
        <w:contextualSpacing/>
        <w:rPr>
          <w:rFonts w:cs="Times New Roman"/>
          <w:szCs w:val="24"/>
        </w:rPr>
      </w:pPr>
      <w:r w:rsidRPr="00E953A9">
        <w:rPr>
          <w:rFonts w:cs="Times New Roman"/>
          <w:szCs w:val="24"/>
        </w:rPr>
        <w:t>Washed your hands thoroughly and regularly with soap and water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363"/>
        <w:gridCol w:w="1696"/>
      </w:tblGrid>
      <w:tr w:rsidR="006F0F31" w:rsidRPr="00E953A9" w14:paraId="5234569F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A7D8B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32214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27BB0417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EBEED3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t>Done this, same amount as usu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35DF0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362 (67.9)</w:t>
            </w:r>
          </w:p>
        </w:tc>
      </w:tr>
      <w:tr w:rsidR="006F0F31" w:rsidRPr="00E953A9" w14:paraId="6AA3678D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89E54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t>Done this, more than us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ECA4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465 (23.2)</w:t>
            </w:r>
          </w:p>
        </w:tc>
      </w:tr>
      <w:tr w:rsidR="006F0F31" w:rsidRPr="00E953A9" w14:paraId="73587994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870E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t xml:space="preserve">Not done th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112BC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47 (7.3)</w:t>
            </w:r>
          </w:p>
        </w:tc>
      </w:tr>
      <w:tr w:rsidR="006F0F31" w:rsidRPr="00E953A9" w14:paraId="57A4F71F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3D2751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1A0E5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2 (1.6)</w:t>
            </w:r>
          </w:p>
        </w:tc>
      </w:tr>
    </w:tbl>
    <w:p w14:paraId="6EA94018" w14:textId="77777777" w:rsidR="006F0F31" w:rsidRPr="00E953A9" w:rsidRDefault="006F0F31" w:rsidP="006F0F31">
      <w:pPr>
        <w:spacing w:after="160" w:line="259" w:lineRule="auto"/>
        <w:rPr>
          <w:rFonts w:cs="Times New Roman"/>
          <w:szCs w:val="24"/>
        </w:rPr>
      </w:pPr>
    </w:p>
    <w:p w14:paraId="6E0CBEC5" w14:textId="77777777" w:rsidR="006F0F31" w:rsidRPr="00E953A9" w:rsidRDefault="006F0F31" w:rsidP="006F0F31">
      <w:pPr>
        <w:numPr>
          <w:ilvl w:val="1"/>
          <w:numId w:val="8"/>
        </w:numPr>
        <w:spacing w:after="160" w:line="259" w:lineRule="auto"/>
        <w:contextualSpacing/>
        <w:rPr>
          <w:rFonts w:cs="Times New Roman"/>
          <w:szCs w:val="24"/>
        </w:rPr>
      </w:pPr>
      <w:r w:rsidRPr="00E953A9">
        <w:rPr>
          <w:rFonts w:cs="Times New Roman"/>
          <w:szCs w:val="24"/>
        </w:rPr>
        <w:t>Carried tissues with you when out and about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363"/>
        <w:gridCol w:w="1696"/>
      </w:tblGrid>
      <w:tr w:rsidR="006F0F31" w:rsidRPr="00E953A9" w14:paraId="3DF0352C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FF74B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2C7E2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6D5FAEC5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34A9C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t>Done this, same amount as usu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6149F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152 (57.4)</w:t>
            </w:r>
          </w:p>
        </w:tc>
      </w:tr>
      <w:tr w:rsidR="006F0F31" w:rsidRPr="00E953A9" w14:paraId="2E8FB68A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0A931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t>Done this, more than us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76663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00 (15.0)</w:t>
            </w:r>
          </w:p>
        </w:tc>
      </w:tr>
      <w:tr w:rsidR="006F0F31" w:rsidRPr="00E953A9" w14:paraId="64247CF4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5A860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t xml:space="preserve">Not done th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58A38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496 (24.7)</w:t>
            </w:r>
          </w:p>
        </w:tc>
      </w:tr>
      <w:tr w:rsidR="006F0F31" w:rsidRPr="00E953A9" w14:paraId="233D2262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DA8B1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169ACA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58 (2.9)</w:t>
            </w:r>
          </w:p>
        </w:tc>
      </w:tr>
    </w:tbl>
    <w:p w14:paraId="7B5CCBC3" w14:textId="77777777" w:rsidR="006F0F31" w:rsidRPr="00E953A9" w:rsidRDefault="006F0F31" w:rsidP="006F0F31">
      <w:pPr>
        <w:spacing w:after="160" w:line="259" w:lineRule="auto"/>
        <w:rPr>
          <w:rFonts w:cs="Times New Roman"/>
          <w:szCs w:val="24"/>
        </w:rPr>
      </w:pPr>
    </w:p>
    <w:p w14:paraId="3201E097" w14:textId="77777777" w:rsidR="006F0F31" w:rsidRPr="00E953A9" w:rsidRDefault="006F0F31" w:rsidP="006F0F31">
      <w:pPr>
        <w:numPr>
          <w:ilvl w:val="1"/>
          <w:numId w:val="8"/>
        </w:numPr>
        <w:spacing w:after="160" w:line="259" w:lineRule="auto"/>
        <w:contextualSpacing/>
        <w:rPr>
          <w:rFonts w:cs="Times New Roman"/>
          <w:szCs w:val="24"/>
        </w:rPr>
      </w:pPr>
      <w:r w:rsidRPr="00E953A9">
        <w:rPr>
          <w:rFonts w:cs="Times New Roman"/>
          <w:szCs w:val="24"/>
        </w:rPr>
        <w:t>Used tissues when sneezing or coughing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363"/>
        <w:gridCol w:w="1696"/>
      </w:tblGrid>
      <w:tr w:rsidR="006F0F31" w:rsidRPr="00E953A9" w14:paraId="234F7022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11D84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A3B47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5F6B02F9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8D8A9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t>Done this, same amount as usu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0A97B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252 (62.4)</w:t>
            </w:r>
          </w:p>
        </w:tc>
      </w:tr>
      <w:tr w:rsidR="006F0F31" w:rsidRPr="00E953A9" w14:paraId="7C281014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DECD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t>Done this, more than us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3BA8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01 (15.0)</w:t>
            </w:r>
          </w:p>
        </w:tc>
      </w:tr>
      <w:tr w:rsidR="006F0F31" w:rsidRPr="00E953A9" w14:paraId="7827AA70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DC834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t xml:space="preserve">Not done th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62CF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05 (15.2)</w:t>
            </w:r>
          </w:p>
        </w:tc>
      </w:tr>
      <w:tr w:rsidR="006F0F31" w:rsidRPr="00E953A9" w14:paraId="61C65BC8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C2790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AAFD5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48 (7.4)</w:t>
            </w:r>
          </w:p>
        </w:tc>
      </w:tr>
    </w:tbl>
    <w:p w14:paraId="11BBEBB0" w14:textId="77777777" w:rsidR="006F0F31" w:rsidRPr="00E953A9" w:rsidRDefault="006F0F31" w:rsidP="006F0F31">
      <w:pPr>
        <w:spacing w:after="160" w:line="259" w:lineRule="auto"/>
        <w:rPr>
          <w:rFonts w:cs="Times New Roman"/>
          <w:szCs w:val="24"/>
        </w:rPr>
      </w:pPr>
    </w:p>
    <w:p w14:paraId="714D8538" w14:textId="77777777" w:rsidR="006F0F31" w:rsidRPr="00E953A9" w:rsidRDefault="006F0F31" w:rsidP="006F0F31">
      <w:pPr>
        <w:numPr>
          <w:ilvl w:val="1"/>
          <w:numId w:val="8"/>
        </w:numPr>
        <w:spacing w:after="160" w:line="259" w:lineRule="auto"/>
        <w:contextualSpacing/>
        <w:rPr>
          <w:rFonts w:cs="Times New Roman"/>
          <w:szCs w:val="24"/>
        </w:rPr>
      </w:pPr>
      <w:r w:rsidRPr="00E953A9">
        <w:rPr>
          <w:rFonts w:cs="Times New Roman"/>
          <w:b/>
          <w:bCs/>
          <w:i/>
          <w:szCs w:val="24"/>
        </w:rPr>
        <w:t>If yes to previous question:</w:t>
      </w:r>
      <w:r w:rsidRPr="00E953A9">
        <w:rPr>
          <w:rFonts w:cs="Times New Roman"/>
          <w:szCs w:val="24"/>
        </w:rPr>
        <w:t xml:space="preserve"> Put tissues in the bin after use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363"/>
        <w:gridCol w:w="1696"/>
      </w:tblGrid>
      <w:tr w:rsidR="006F0F31" w:rsidRPr="00E953A9" w14:paraId="0F46CA70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FC9DB8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3B76BC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466492BC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D0F0B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t>Done this, same amount as usu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B0A2D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202 (77.4)</w:t>
            </w:r>
          </w:p>
        </w:tc>
      </w:tr>
      <w:tr w:rsidR="006F0F31" w:rsidRPr="00E953A9" w14:paraId="447D4AAF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E14B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t>Done this, more than us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D388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69 (17.3)</w:t>
            </w:r>
          </w:p>
        </w:tc>
      </w:tr>
      <w:tr w:rsidR="006F0F31" w:rsidRPr="00E953A9" w14:paraId="65E502FF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700A8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t xml:space="preserve">Not done th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0F8C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66 (4.2)</w:t>
            </w:r>
          </w:p>
        </w:tc>
      </w:tr>
      <w:tr w:rsidR="006F0F31" w:rsidRPr="00E953A9" w14:paraId="1C007A63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B0D18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62AFD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6 (1.0)</w:t>
            </w:r>
          </w:p>
        </w:tc>
      </w:tr>
    </w:tbl>
    <w:p w14:paraId="5963F30B" w14:textId="77777777" w:rsidR="006F0F31" w:rsidRPr="00E953A9" w:rsidRDefault="006F0F31" w:rsidP="006F0F31">
      <w:pPr>
        <w:spacing w:after="160" w:line="259" w:lineRule="auto"/>
        <w:rPr>
          <w:rFonts w:cs="Times New Roman"/>
          <w:szCs w:val="24"/>
        </w:rPr>
      </w:pPr>
      <w:r w:rsidRPr="00E953A9">
        <w:rPr>
          <w:rFonts w:cs="Times New Roman"/>
          <w:szCs w:val="24"/>
        </w:rPr>
        <w:t>Base, n=1553 (excluding 453 not asked)</w:t>
      </w:r>
    </w:p>
    <w:p w14:paraId="6A6FC6FC" w14:textId="77777777" w:rsidR="006F0F31" w:rsidRPr="00E953A9" w:rsidRDefault="006F0F31" w:rsidP="006F0F31">
      <w:pPr>
        <w:numPr>
          <w:ilvl w:val="1"/>
          <w:numId w:val="8"/>
        </w:numPr>
        <w:spacing w:after="160" w:line="259" w:lineRule="auto"/>
        <w:contextualSpacing/>
        <w:rPr>
          <w:rFonts w:cs="Times New Roman"/>
          <w:szCs w:val="24"/>
        </w:rPr>
      </w:pPr>
      <w:r w:rsidRPr="00E953A9">
        <w:rPr>
          <w:rFonts w:cs="Times New Roman"/>
          <w:szCs w:val="24"/>
        </w:rPr>
        <w:t>Limited the amount you touch your eyes, nose or mouth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363"/>
        <w:gridCol w:w="1696"/>
      </w:tblGrid>
      <w:tr w:rsidR="006F0F31" w:rsidRPr="00E953A9" w14:paraId="2EADEE30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31912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9A7CA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2DA2D374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976C2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t>Done this, same amount as usu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1CB6F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736 (36.7)</w:t>
            </w:r>
          </w:p>
        </w:tc>
      </w:tr>
      <w:tr w:rsidR="006F0F31" w:rsidRPr="00E953A9" w14:paraId="1E2B141F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6E0C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t>Done this, more than us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B2C9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23 (16.1)</w:t>
            </w:r>
          </w:p>
        </w:tc>
      </w:tr>
      <w:tr w:rsidR="006F0F31" w:rsidRPr="00E953A9" w14:paraId="57C0D73D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FAC9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lastRenderedPageBreak/>
              <w:t xml:space="preserve">Not done th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E34EA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893 (44.5)</w:t>
            </w:r>
          </w:p>
        </w:tc>
      </w:tr>
      <w:tr w:rsidR="006F0F31" w:rsidRPr="00E953A9" w14:paraId="370F4E71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0E1E1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A55DE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54 (2.7)</w:t>
            </w:r>
          </w:p>
        </w:tc>
      </w:tr>
    </w:tbl>
    <w:p w14:paraId="61410663" w14:textId="77777777" w:rsidR="006F0F31" w:rsidRPr="00E953A9" w:rsidRDefault="006F0F31" w:rsidP="006F0F31">
      <w:pPr>
        <w:spacing w:after="160" w:line="259" w:lineRule="auto"/>
        <w:rPr>
          <w:rFonts w:cs="Times New Roman"/>
          <w:szCs w:val="24"/>
        </w:rPr>
      </w:pPr>
    </w:p>
    <w:p w14:paraId="169EECCB" w14:textId="77777777" w:rsidR="006F0F31" w:rsidRPr="00E953A9" w:rsidRDefault="006F0F31" w:rsidP="006F0F31">
      <w:pPr>
        <w:numPr>
          <w:ilvl w:val="1"/>
          <w:numId w:val="8"/>
        </w:numPr>
        <w:spacing w:after="160" w:line="259" w:lineRule="auto"/>
        <w:contextualSpacing/>
        <w:rPr>
          <w:rFonts w:cs="Times New Roman"/>
          <w:szCs w:val="24"/>
        </w:rPr>
      </w:pPr>
      <w:r w:rsidRPr="00E953A9">
        <w:rPr>
          <w:rFonts w:cs="Times New Roman"/>
          <w:szCs w:val="24"/>
        </w:rPr>
        <w:t>Cleaned or disinfected surfaces you might touch (such as door knobs or hard surfaces)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363"/>
        <w:gridCol w:w="1696"/>
      </w:tblGrid>
      <w:tr w:rsidR="006F0F31" w:rsidRPr="00E953A9" w14:paraId="70F9292D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EEDFA4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0683C1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01CD1021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AD87A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t>Done this, same amount as usu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3ADA1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845 (42.1)</w:t>
            </w:r>
          </w:p>
        </w:tc>
      </w:tr>
      <w:tr w:rsidR="006F0F31" w:rsidRPr="00E953A9" w14:paraId="58159FB7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073D1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t>Done this, more than us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7EAC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12 (15.6)</w:t>
            </w:r>
          </w:p>
        </w:tc>
      </w:tr>
      <w:tr w:rsidR="006F0F31" w:rsidRPr="00E953A9" w14:paraId="65D8867A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D12C3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t xml:space="preserve">Not done th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5902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799 (39.8)</w:t>
            </w:r>
          </w:p>
        </w:tc>
      </w:tr>
      <w:tr w:rsidR="006F0F31" w:rsidRPr="00E953A9" w14:paraId="1BA6BC22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ABF3C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B2E92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50 (2.5)</w:t>
            </w:r>
          </w:p>
        </w:tc>
      </w:tr>
    </w:tbl>
    <w:p w14:paraId="668C24B7" w14:textId="77777777" w:rsidR="006F0F31" w:rsidRPr="00E953A9" w:rsidRDefault="006F0F31" w:rsidP="006F0F31">
      <w:pPr>
        <w:spacing w:after="160" w:line="259" w:lineRule="auto"/>
        <w:rPr>
          <w:rFonts w:cs="Times New Roman"/>
          <w:szCs w:val="24"/>
        </w:rPr>
      </w:pPr>
    </w:p>
    <w:p w14:paraId="29695B72" w14:textId="77777777" w:rsidR="006F0F31" w:rsidRPr="00E953A9" w:rsidRDefault="006F0F31" w:rsidP="006F0F31">
      <w:pPr>
        <w:numPr>
          <w:ilvl w:val="1"/>
          <w:numId w:val="8"/>
        </w:numPr>
        <w:spacing w:after="160" w:line="259" w:lineRule="auto"/>
        <w:contextualSpacing/>
        <w:rPr>
          <w:rFonts w:cs="Times New Roman"/>
          <w:szCs w:val="24"/>
        </w:rPr>
      </w:pPr>
      <w:r w:rsidRPr="00E953A9">
        <w:rPr>
          <w:rFonts w:cs="Times New Roman"/>
          <w:szCs w:val="24"/>
        </w:rPr>
        <w:t>Carried sanitising hand gel with you when out and about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363"/>
        <w:gridCol w:w="1696"/>
      </w:tblGrid>
      <w:tr w:rsidR="006F0F31" w:rsidRPr="00E953A9" w14:paraId="6EDAC23E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E5EB8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89359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4B567C50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5AA82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t>Done this, same amount as usu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F2B6A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613 (30.6)</w:t>
            </w:r>
          </w:p>
        </w:tc>
      </w:tr>
      <w:tr w:rsidR="006F0F31" w:rsidRPr="00E953A9" w14:paraId="7C58C895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BD9C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t>Done this, more than us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DD95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80 (14.0)</w:t>
            </w:r>
          </w:p>
        </w:tc>
      </w:tr>
      <w:tr w:rsidR="006F0F31" w:rsidRPr="00E953A9" w14:paraId="74AA8616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3E95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t xml:space="preserve">Not done th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ECDB6C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033 (51.5)</w:t>
            </w:r>
          </w:p>
        </w:tc>
      </w:tr>
      <w:tr w:rsidR="006F0F31" w:rsidRPr="00E953A9" w14:paraId="08749B0D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E7019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35B52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80 (4.0)</w:t>
            </w:r>
          </w:p>
        </w:tc>
      </w:tr>
    </w:tbl>
    <w:p w14:paraId="7C6D066E" w14:textId="77777777" w:rsidR="006F0F31" w:rsidRPr="00E953A9" w:rsidRDefault="006F0F31" w:rsidP="006F0F31">
      <w:pPr>
        <w:spacing w:after="160" w:line="259" w:lineRule="auto"/>
        <w:rPr>
          <w:rFonts w:cs="Times New Roman"/>
          <w:szCs w:val="24"/>
        </w:rPr>
      </w:pPr>
    </w:p>
    <w:p w14:paraId="7D9C9973" w14:textId="77777777" w:rsidR="006F0F31" w:rsidRPr="00E953A9" w:rsidRDefault="006F0F31" w:rsidP="006F0F31">
      <w:pPr>
        <w:numPr>
          <w:ilvl w:val="1"/>
          <w:numId w:val="8"/>
        </w:numPr>
        <w:spacing w:after="160" w:line="259" w:lineRule="auto"/>
        <w:contextualSpacing/>
        <w:rPr>
          <w:rFonts w:cs="Times New Roman"/>
          <w:szCs w:val="24"/>
        </w:rPr>
      </w:pPr>
      <w:r w:rsidRPr="00E953A9">
        <w:rPr>
          <w:rFonts w:cs="Times New Roman"/>
          <w:szCs w:val="24"/>
        </w:rPr>
        <w:t>Used sanitising hand gel to clean your hands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363"/>
        <w:gridCol w:w="1696"/>
      </w:tblGrid>
      <w:tr w:rsidR="006F0F31" w:rsidRPr="00E953A9" w14:paraId="08546127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B7DBC4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76EC4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6D0D8B79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1FCF7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t>Done this, same amount as usu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66C7D8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814 (40.6)</w:t>
            </w:r>
          </w:p>
        </w:tc>
      </w:tr>
      <w:tr w:rsidR="006F0F31" w:rsidRPr="00E953A9" w14:paraId="5BA48A1D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C914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t>Done this, more than us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E0F0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77 (18.8)</w:t>
            </w:r>
          </w:p>
        </w:tc>
      </w:tr>
      <w:tr w:rsidR="006F0F31" w:rsidRPr="00E953A9" w14:paraId="6756B32A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3684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t xml:space="preserve">Not done th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5562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751 (37.4)</w:t>
            </w:r>
          </w:p>
        </w:tc>
      </w:tr>
      <w:tr w:rsidR="006F0F31" w:rsidRPr="00E953A9" w14:paraId="39F916FE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24376A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6E993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64 (3.2)</w:t>
            </w:r>
          </w:p>
        </w:tc>
      </w:tr>
    </w:tbl>
    <w:p w14:paraId="23F3EEB5" w14:textId="77777777" w:rsidR="006F0F31" w:rsidRPr="00E953A9" w:rsidRDefault="006F0F31" w:rsidP="006F0F31">
      <w:pPr>
        <w:spacing w:after="160" w:line="259" w:lineRule="auto"/>
        <w:rPr>
          <w:rFonts w:cs="Times New Roman"/>
          <w:szCs w:val="24"/>
        </w:rPr>
      </w:pPr>
    </w:p>
    <w:p w14:paraId="601966D3" w14:textId="77777777" w:rsidR="006F0F31" w:rsidRPr="00E953A9" w:rsidRDefault="006F0F31" w:rsidP="006F0F31">
      <w:pPr>
        <w:numPr>
          <w:ilvl w:val="1"/>
          <w:numId w:val="8"/>
        </w:numPr>
        <w:spacing w:after="160" w:line="259" w:lineRule="auto"/>
        <w:contextualSpacing/>
        <w:rPr>
          <w:rFonts w:cs="Times New Roman"/>
          <w:szCs w:val="24"/>
        </w:rPr>
      </w:pPr>
      <w:r w:rsidRPr="00E953A9">
        <w:rPr>
          <w:rFonts w:cs="Times New Roman"/>
          <w:szCs w:val="24"/>
        </w:rPr>
        <w:t>Reduced the number of people you meet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363"/>
        <w:gridCol w:w="1696"/>
      </w:tblGrid>
      <w:tr w:rsidR="006F0F31" w:rsidRPr="00E953A9" w14:paraId="2E4281D9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8A9B0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69FE0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12769C05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7C239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t>Done this, same amount as usu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6F50A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490 (24.4)</w:t>
            </w:r>
          </w:p>
        </w:tc>
      </w:tr>
      <w:tr w:rsidR="006F0F31" w:rsidRPr="00E953A9" w14:paraId="26DF9E6C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C34D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t>Done this, more than us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952CAC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74 (13.7)</w:t>
            </w:r>
          </w:p>
        </w:tc>
      </w:tr>
      <w:tr w:rsidR="006F0F31" w:rsidRPr="00E953A9" w14:paraId="636DE6F9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D6A33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t xml:space="preserve">Not done th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025F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125 (56.1)</w:t>
            </w:r>
          </w:p>
        </w:tc>
      </w:tr>
      <w:tr w:rsidR="006F0F31" w:rsidRPr="00E953A9" w14:paraId="7B5D10E0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42C1AA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953A9">
              <w:rPr>
                <w:rFonts w:cs="Times New Roman"/>
                <w:bCs/>
                <w:szCs w:val="24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0C5D1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17 (5.8)</w:t>
            </w:r>
          </w:p>
        </w:tc>
      </w:tr>
    </w:tbl>
    <w:p w14:paraId="3C5D5E6E" w14:textId="77777777" w:rsidR="006F0F31" w:rsidRPr="00E953A9" w:rsidRDefault="006F0F31" w:rsidP="006F0F31">
      <w:pPr>
        <w:spacing w:after="160" w:line="259" w:lineRule="auto"/>
        <w:rPr>
          <w:rFonts w:cs="Times New Roman"/>
          <w:szCs w:val="24"/>
        </w:rPr>
      </w:pPr>
    </w:p>
    <w:bookmarkEnd w:id="0"/>
    <w:p w14:paraId="64FC81F1" w14:textId="77777777" w:rsidR="006F0F31" w:rsidRPr="00E953A9" w:rsidRDefault="006F0F31" w:rsidP="006F0F31">
      <w:pPr>
        <w:numPr>
          <w:ilvl w:val="0"/>
          <w:numId w:val="8"/>
        </w:numPr>
        <w:spacing w:after="160" w:line="259" w:lineRule="auto"/>
        <w:contextualSpacing/>
        <w:rPr>
          <w:rFonts w:cs="Times New Roman"/>
          <w:b/>
          <w:szCs w:val="24"/>
        </w:rPr>
      </w:pPr>
      <w:r w:rsidRPr="00E953A9">
        <w:rPr>
          <w:rFonts w:cs="Times New Roman"/>
          <w:b/>
          <w:szCs w:val="24"/>
        </w:rPr>
        <w:t>For each of the following statements, please tell us to what extent, if at all, you agree or disagree:</w:t>
      </w:r>
    </w:p>
    <w:p w14:paraId="4611EE8A" w14:textId="77777777" w:rsidR="006F0F31" w:rsidRPr="00E953A9" w:rsidRDefault="006F0F31" w:rsidP="006F0F31">
      <w:pPr>
        <w:spacing w:after="160" w:line="259" w:lineRule="auto"/>
        <w:rPr>
          <w:rFonts w:cs="Times New Roman"/>
          <w:szCs w:val="24"/>
        </w:rPr>
      </w:pPr>
      <w:r w:rsidRPr="00E953A9">
        <w:rPr>
          <w:rFonts w:cs="Times New Roman"/>
          <w:szCs w:val="24"/>
        </w:rPr>
        <w:t>An effective way to prevent the spread of coronavirus is to…</w:t>
      </w:r>
    </w:p>
    <w:p w14:paraId="38F904DE" w14:textId="77777777" w:rsidR="006F0F31" w:rsidRPr="00E953A9" w:rsidRDefault="006F0F31" w:rsidP="006F0F31">
      <w:pPr>
        <w:numPr>
          <w:ilvl w:val="1"/>
          <w:numId w:val="9"/>
        </w:numPr>
        <w:spacing w:after="160" w:line="259" w:lineRule="auto"/>
        <w:contextualSpacing/>
        <w:rPr>
          <w:rFonts w:cs="Times New Roman"/>
          <w:szCs w:val="24"/>
        </w:rPr>
      </w:pPr>
      <w:r w:rsidRPr="00E953A9">
        <w:rPr>
          <w:rFonts w:cs="Times New Roman"/>
          <w:szCs w:val="24"/>
        </w:rPr>
        <w:t>Reduce the number of people you meet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755"/>
        <w:gridCol w:w="1696"/>
      </w:tblGrid>
      <w:tr w:rsidR="006F0F31" w:rsidRPr="00E953A9" w14:paraId="291C8C1F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3C7F3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E9D851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245033C6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383BE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5FFBEA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89 (15.1)</w:t>
            </w:r>
          </w:p>
        </w:tc>
      </w:tr>
      <w:tr w:rsidR="006F0F31" w:rsidRPr="00E953A9" w14:paraId="0EEEAB00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EFEC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02B6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661 (34.4)</w:t>
            </w:r>
          </w:p>
        </w:tc>
      </w:tr>
      <w:tr w:rsidR="006F0F31" w:rsidRPr="00E953A9" w14:paraId="006E93E2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2CD8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3AC8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613 (31.9)</w:t>
            </w:r>
          </w:p>
        </w:tc>
      </w:tr>
      <w:tr w:rsidR="006F0F31" w:rsidRPr="00E953A9" w14:paraId="3FB933A0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BFA9A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9B3F3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01 (15.7)</w:t>
            </w:r>
          </w:p>
        </w:tc>
      </w:tr>
      <w:tr w:rsidR="006F0F31" w:rsidRPr="00E953A9" w14:paraId="5F425B8D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FE681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ED00B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55 (2.9)</w:t>
            </w:r>
          </w:p>
        </w:tc>
      </w:tr>
    </w:tbl>
    <w:p w14:paraId="0FBF2AF5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Wave 3 base, n=1919 (excluding 87 “don’t know”)</w:t>
      </w:r>
    </w:p>
    <w:p w14:paraId="33DFC0B6" w14:textId="77777777" w:rsidR="006F0F31" w:rsidRPr="00E953A9" w:rsidRDefault="006F0F31" w:rsidP="006F0F31">
      <w:pPr>
        <w:spacing w:after="160" w:line="259" w:lineRule="auto"/>
        <w:rPr>
          <w:rFonts w:cs="Times New Roman"/>
          <w:szCs w:val="24"/>
        </w:rPr>
      </w:pPr>
    </w:p>
    <w:p w14:paraId="29F0D970" w14:textId="77777777" w:rsidR="006F0F31" w:rsidRPr="00E953A9" w:rsidRDefault="006F0F31" w:rsidP="006F0F31">
      <w:pPr>
        <w:numPr>
          <w:ilvl w:val="1"/>
          <w:numId w:val="9"/>
        </w:numPr>
        <w:spacing w:after="160" w:line="259" w:lineRule="auto"/>
        <w:contextualSpacing/>
        <w:rPr>
          <w:rFonts w:cs="Times New Roman"/>
          <w:szCs w:val="24"/>
        </w:rPr>
      </w:pPr>
      <w:r w:rsidRPr="00E953A9">
        <w:rPr>
          <w:rFonts w:cs="Times New Roman"/>
          <w:szCs w:val="24"/>
        </w:rPr>
        <w:lastRenderedPageBreak/>
        <w:t>Clean or disinfect surfaces that you might touch (such as door knobs or hard surfaces)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755"/>
        <w:gridCol w:w="1696"/>
      </w:tblGrid>
      <w:tr w:rsidR="006F0F31" w:rsidRPr="00E953A9" w14:paraId="4AD8C1BF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D276E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2948C1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3EB390FA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8D879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988858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543 (28.0)</w:t>
            </w:r>
          </w:p>
        </w:tc>
      </w:tr>
      <w:tr w:rsidR="006F0F31" w:rsidRPr="00E953A9" w14:paraId="1E3780FF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DAE13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BCDE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936 (48.3)</w:t>
            </w:r>
          </w:p>
        </w:tc>
      </w:tr>
      <w:tr w:rsidR="006F0F31" w:rsidRPr="00E953A9" w14:paraId="2E1495B7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C7B3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F0EB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63 (18.7)</w:t>
            </w:r>
          </w:p>
        </w:tc>
      </w:tr>
      <w:tr w:rsidR="006F0F31" w:rsidRPr="00E953A9" w14:paraId="72A11485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0646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D86B8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81 (4.2)</w:t>
            </w:r>
          </w:p>
        </w:tc>
      </w:tr>
      <w:tr w:rsidR="006F0F31" w:rsidRPr="00E953A9" w14:paraId="2A135639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9D187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BF971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5 (0.8)</w:t>
            </w:r>
          </w:p>
        </w:tc>
      </w:tr>
    </w:tbl>
    <w:p w14:paraId="42DF8387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Wave 3 base, n=1938</w:t>
      </w:r>
      <w:r w:rsidRPr="00E953A9">
        <w:rPr>
          <w:rFonts w:eastAsia="Times New Roman" w:cs="Times New Roman"/>
          <w:color w:val="FF0000"/>
          <w:szCs w:val="24"/>
        </w:rPr>
        <w:t xml:space="preserve"> </w:t>
      </w:r>
      <w:r w:rsidRPr="00E953A9">
        <w:rPr>
          <w:rFonts w:eastAsia="Times New Roman" w:cs="Times New Roman"/>
          <w:szCs w:val="24"/>
        </w:rPr>
        <w:t>(excluding 68</w:t>
      </w:r>
      <w:r w:rsidRPr="00E953A9">
        <w:rPr>
          <w:rFonts w:eastAsia="Times New Roman" w:cs="Times New Roman"/>
          <w:color w:val="FF0000"/>
          <w:szCs w:val="24"/>
        </w:rPr>
        <w:t xml:space="preserve"> </w:t>
      </w:r>
      <w:r w:rsidRPr="00E953A9">
        <w:rPr>
          <w:rFonts w:eastAsia="Times New Roman" w:cs="Times New Roman"/>
          <w:szCs w:val="24"/>
        </w:rPr>
        <w:t>“don’t know”)</w:t>
      </w:r>
    </w:p>
    <w:p w14:paraId="13C59C13" w14:textId="77777777" w:rsidR="006F0F31" w:rsidRPr="00E953A9" w:rsidRDefault="006F0F31" w:rsidP="006F0F31">
      <w:pPr>
        <w:spacing w:after="160" w:line="259" w:lineRule="auto"/>
        <w:rPr>
          <w:rFonts w:cs="Times New Roman"/>
          <w:szCs w:val="24"/>
        </w:rPr>
      </w:pPr>
    </w:p>
    <w:p w14:paraId="1F014A10" w14:textId="77777777" w:rsidR="006F0F31" w:rsidRPr="00E953A9" w:rsidRDefault="006F0F31" w:rsidP="006F0F31">
      <w:pPr>
        <w:numPr>
          <w:ilvl w:val="1"/>
          <w:numId w:val="9"/>
        </w:numPr>
        <w:spacing w:after="160" w:line="259" w:lineRule="auto"/>
        <w:contextualSpacing/>
        <w:rPr>
          <w:rFonts w:cs="Times New Roman"/>
          <w:szCs w:val="24"/>
        </w:rPr>
      </w:pPr>
      <w:r w:rsidRPr="00E953A9">
        <w:rPr>
          <w:rFonts w:cs="Times New Roman"/>
          <w:szCs w:val="24"/>
        </w:rPr>
        <w:t>Wash your hands thoroughly and regularly with soap and water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755"/>
        <w:gridCol w:w="1696"/>
      </w:tblGrid>
      <w:tr w:rsidR="006F0F31" w:rsidRPr="00E953A9" w14:paraId="738C0D58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831464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B20C3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3E495E0B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E8E7F8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1810C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973 (49.5)</w:t>
            </w:r>
          </w:p>
        </w:tc>
      </w:tr>
      <w:tr w:rsidR="006F0F31" w:rsidRPr="00E953A9" w14:paraId="6E5CCB9A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9901C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A39E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837 (42.6)</w:t>
            </w:r>
          </w:p>
        </w:tc>
      </w:tr>
      <w:tr w:rsidR="006F0F31" w:rsidRPr="00E953A9" w14:paraId="4CD59912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BCDF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9D38C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19 (6.1)</w:t>
            </w:r>
          </w:p>
        </w:tc>
      </w:tr>
      <w:tr w:rsidR="006F0F31" w:rsidRPr="00E953A9" w14:paraId="72A6B778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E2114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7D86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1 (1.6)</w:t>
            </w:r>
          </w:p>
        </w:tc>
      </w:tr>
      <w:tr w:rsidR="006F0F31" w:rsidRPr="00E953A9" w14:paraId="37A255F1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D969C3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BB185C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5 (0.3)</w:t>
            </w:r>
          </w:p>
        </w:tc>
      </w:tr>
    </w:tbl>
    <w:p w14:paraId="69C7DFB1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Wave 3 base, n=1965</w:t>
      </w:r>
      <w:r w:rsidRPr="00E953A9">
        <w:rPr>
          <w:rFonts w:eastAsia="Times New Roman" w:cs="Times New Roman"/>
          <w:color w:val="FF0000"/>
          <w:szCs w:val="24"/>
        </w:rPr>
        <w:t xml:space="preserve"> </w:t>
      </w:r>
      <w:r w:rsidRPr="00E953A9">
        <w:rPr>
          <w:rFonts w:eastAsia="Times New Roman" w:cs="Times New Roman"/>
          <w:szCs w:val="24"/>
        </w:rPr>
        <w:t>(excluding 41</w:t>
      </w:r>
      <w:r w:rsidRPr="00E953A9">
        <w:rPr>
          <w:rFonts w:eastAsia="Times New Roman" w:cs="Times New Roman"/>
          <w:color w:val="FF0000"/>
          <w:szCs w:val="24"/>
        </w:rPr>
        <w:t xml:space="preserve"> </w:t>
      </w:r>
      <w:r w:rsidRPr="00E953A9">
        <w:rPr>
          <w:rFonts w:eastAsia="Times New Roman" w:cs="Times New Roman"/>
          <w:szCs w:val="24"/>
        </w:rPr>
        <w:t>“don’t know”)</w:t>
      </w:r>
    </w:p>
    <w:p w14:paraId="33DD896E" w14:textId="77777777" w:rsidR="006F0F31" w:rsidRPr="00E953A9" w:rsidRDefault="006F0F31" w:rsidP="006F0F31">
      <w:pPr>
        <w:spacing w:after="160" w:line="259" w:lineRule="auto"/>
        <w:rPr>
          <w:rFonts w:cs="Times New Roman"/>
          <w:szCs w:val="24"/>
        </w:rPr>
      </w:pPr>
    </w:p>
    <w:p w14:paraId="54EE0BAA" w14:textId="77777777" w:rsidR="006F0F31" w:rsidRPr="00E953A9" w:rsidRDefault="006F0F31" w:rsidP="006F0F31">
      <w:pPr>
        <w:numPr>
          <w:ilvl w:val="1"/>
          <w:numId w:val="9"/>
        </w:numPr>
        <w:spacing w:after="160" w:line="259" w:lineRule="auto"/>
        <w:contextualSpacing/>
        <w:rPr>
          <w:rFonts w:cs="Times New Roman"/>
          <w:szCs w:val="24"/>
        </w:rPr>
      </w:pPr>
      <w:r w:rsidRPr="00E953A9">
        <w:rPr>
          <w:rFonts w:cs="Times New Roman"/>
          <w:szCs w:val="24"/>
        </w:rPr>
        <w:t>Use sanitising hand gel to clean your hands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755"/>
        <w:gridCol w:w="1696"/>
      </w:tblGrid>
      <w:tr w:rsidR="006F0F31" w:rsidRPr="00E953A9" w14:paraId="1C83A0A6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42564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F462E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16FB9712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B6BA8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1E85A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599 (30.9)</w:t>
            </w:r>
          </w:p>
        </w:tc>
      </w:tr>
      <w:tr w:rsidR="006F0F31" w:rsidRPr="00E953A9" w14:paraId="650CE7CB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F3C5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BD02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998 (51.4)</w:t>
            </w:r>
          </w:p>
        </w:tc>
      </w:tr>
      <w:tr w:rsidR="006F0F31" w:rsidRPr="00E953A9" w14:paraId="27BDE183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25341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CD61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58 (13.3)</w:t>
            </w:r>
          </w:p>
        </w:tc>
      </w:tr>
      <w:tr w:rsidR="006F0F31" w:rsidRPr="00E953A9" w14:paraId="55326079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1180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4DD81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73 (3.8)</w:t>
            </w:r>
          </w:p>
        </w:tc>
      </w:tr>
      <w:tr w:rsidR="006F0F31" w:rsidRPr="00E953A9" w14:paraId="08A11343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ABEE28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DC331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2 (0.6)</w:t>
            </w:r>
          </w:p>
        </w:tc>
      </w:tr>
    </w:tbl>
    <w:p w14:paraId="266CA844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Wave 3 base, n=1940</w:t>
      </w:r>
      <w:r w:rsidRPr="00E953A9">
        <w:rPr>
          <w:rFonts w:eastAsia="Times New Roman" w:cs="Times New Roman"/>
          <w:color w:val="FF0000"/>
          <w:szCs w:val="24"/>
        </w:rPr>
        <w:t xml:space="preserve"> </w:t>
      </w:r>
      <w:r w:rsidRPr="00E953A9">
        <w:rPr>
          <w:rFonts w:eastAsia="Times New Roman" w:cs="Times New Roman"/>
          <w:szCs w:val="24"/>
        </w:rPr>
        <w:t>(excluding 66</w:t>
      </w:r>
      <w:r w:rsidRPr="00E953A9">
        <w:rPr>
          <w:rFonts w:eastAsia="Times New Roman" w:cs="Times New Roman"/>
          <w:color w:val="FF0000"/>
          <w:szCs w:val="24"/>
        </w:rPr>
        <w:t xml:space="preserve"> </w:t>
      </w:r>
      <w:r w:rsidRPr="00E953A9">
        <w:rPr>
          <w:rFonts w:eastAsia="Times New Roman" w:cs="Times New Roman"/>
          <w:szCs w:val="24"/>
        </w:rPr>
        <w:t>“don’t know”)</w:t>
      </w:r>
    </w:p>
    <w:p w14:paraId="317FF1A6" w14:textId="77777777" w:rsidR="006F0F31" w:rsidRPr="00E953A9" w:rsidRDefault="006F0F31" w:rsidP="006F0F31">
      <w:pPr>
        <w:spacing w:after="160" w:line="259" w:lineRule="auto"/>
        <w:rPr>
          <w:rFonts w:cs="Times New Roman"/>
          <w:szCs w:val="24"/>
        </w:rPr>
      </w:pPr>
    </w:p>
    <w:p w14:paraId="146648F2" w14:textId="77777777" w:rsidR="006F0F31" w:rsidRPr="00E953A9" w:rsidRDefault="006F0F31" w:rsidP="006F0F31">
      <w:pPr>
        <w:numPr>
          <w:ilvl w:val="1"/>
          <w:numId w:val="9"/>
        </w:numPr>
        <w:spacing w:after="160" w:line="259" w:lineRule="auto"/>
        <w:contextualSpacing/>
        <w:rPr>
          <w:rFonts w:cs="Times New Roman"/>
          <w:szCs w:val="24"/>
        </w:rPr>
      </w:pPr>
      <w:r w:rsidRPr="00E953A9">
        <w:rPr>
          <w:rFonts w:cs="Times New Roman"/>
          <w:szCs w:val="24"/>
        </w:rPr>
        <w:t>Cough or sneeze into tissues, instead of your hands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755"/>
        <w:gridCol w:w="1696"/>
      </w:tblGrid>
      <w:tr w:rsidR="006F0F31" w:rsidRPr="00E953A9" w14:paraId="52680C30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092503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DDA74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4180DADB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A877C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074F7A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924 (47.0)</w:t>
            </w:r>
          </w:p>
        </w:tc>
      </w:tr>
      <w:tr w:rsidR="006F0F31" w:rsidRPr="00E953A9" w14:paraId="5BAC3CCF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8CDB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99EC1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844 (43.0)</w:t>
            </w:r>
          </w:p>
        </w:tc>
      </w:tr>
      <w:tr w:rsidR="006F0F31" w:rsidRPr="00E953A9" w14:paraId="330F3524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5C43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544D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43 (7.3)</w:t>
            </w:r>
          </w:p>
        </w:tc>
      </w:tr>
      <w:tr w:rsidR="006F0F31" w:rsidRPr="00E953A9" w14:paraId="7CF3163B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666AA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D779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43 (2.2)</w:t>
            </w:r>
          </w:p>
        </w:tc>
      </w:tr>
      <w:tr w:rsidR="006F0F31" w:rsidRPr="00E953A9" w14:paraId="541FC1F6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A8BEDC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AEC74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1 (0.6)</w:t>
            </w:r>
          </w:p>
        </w:tc>
      </w:tr>
    </w:tbl>
    <w:p w14:paraId="6160EC08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Wave 3 base, n=1965</w:t>
      </w:r>
      <w:r w:rsidRPr="00E953A9">
        <w:rPr>
          <w:rFonts w:eastAsia="Times New Roman" w:cs="Times New Roman"/>
          <w:color w:val="FF0000"/>
          <w:szCs w:val="24"/>
        </w:rPr>
        <w:t xml:space="preserve"> </w:t>
      </w:r>
      <w:r w:rsidRPr="00E953A9">
        <w:rPr>
          <w:rFonts w:eastAsia="Times New Roman" w:cs="Times New Roman"/>
          <w:szCs w:val="24"/>
        </w:rPr>
        <w:t>(excluding 41</w:t>
      </w:r>
      <w:r w:rsidRPr="00E953A9">
        <w:rPr>
          <w:rFonts w:eastAsia="Times New Roman" w:cs="Times New Roman"/>
          <w:color w:val="FF0000"/>
          <w:szCs w:val="24"/>
        </w:rPr>
        <w:t xml:space="preserve"> </w:t>
      </w:r>
      <w:r w:rsidRPr="00E953A9">
        <w:rPr>
          <w:rFonts w:eastAsia="Times New Roman" w:cs="Times New Roman"/>
          <w:szCs w:val="24"/>
        </w:rPr>
        <w:t>“don’t know”)</w:t>
      </w:r>
    </w:p>
    <w:p w14:paraId="5E4BDDCC" w14:textId="77777777" w:rsidR="006F0F31" w:rsidRPr="00E953A9" w:rsidRDefault="006F0F31" w:rsidP="006F0F31">
      <w:pPr>
        <w:spacing w:after="160" w:line="259" w:lineRule="auto"/>
        <w:rPr>
          <w:rFonts w:cs="Times New Roman"/>
          <w:szCs w:val="24"/>
        </w:rPr>
      </w:pPr>
    </w:p>
    <w:p w14:paraId="1F88D4B8" w14:textId="77777777" w:rsidR="006F0F31" w:rsidRPr="00E953A9" w:rsidRDefault="006F0F31" w:rsidP="006F0F31">
      <w:pPr>
        <w:numPr>
          <w:ilvl w:val="1"/>
          <w:numId w:val="9"/>
        </w:numPr>
        <w:spacing w:after="160" w:line="259" w:lineRule="auto"/>
        <w:contextualSpacing/>
        <w:rPr>
          <w:rFonts w:cs="Times New Roman"/>
          <w:szCs w:val="24"/>
        </w:rPr>
      </w:pPr>
      <w:r w:rsidRPr="00E953A9">
        <w:rPr>
          <w:rFonts w:cs="Times New Roman"/>
          <w:szCs w:val="24"/>
        </w:rPr>
        <w:t>Put tissues in the bin after you have used them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755"/>
        <w:gridCol w:w="1696"/>
      </w:tblGrid>
      <w:tr w:rsidR="006F0F31" w:rsidRPr="00E953A9" w14:paraId="3FE47252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55691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AE684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53CF6577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02828A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56BE4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894 (45.8)</w:t>
            </w:r>
          </w:p>
        </w:tc>
      </w:tr>
      <w:tr w:rsidR="006F0F31" w:rsidRPr="00E953A9" w14:paraId="3B0AA0E7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469BC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9338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867 (44.4)</w:t>
            </w:r>
          </w:p>
        </w:tc>
      </w:tr>
      <w:tr w:rsidR="006F0F31" w:rsidRPr="00E953A9" w14:paraId="3769D49A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B961C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A81F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33 (6.8)</w:t>
            </w:r>
          </w:p>
        </w:tc>
      </w:tr>
      <w:tr w:rsidR="006F0F31" w:rsidRPr="00E953A9" w14:paraId="595C2BBD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DDDE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7BFF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47 (2.4)</w:t>
            </w:r>
          </w:p>
        </w:tc>
      </w:tr>
      <w:tr w:rsidR="006F0F31" w:rsidRPr="00E953A9" w14:paraId="22E37616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06D6AA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660BE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3 (0.7)</w:t>
            </w:r>
          </w:p>
        </w:tc>
      </w:tr>
    </w:tbl>
    <w:p w14:paraId="0B35E351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Wave 3 base, n=1954</w:t>
      </w:r>
      <w:r w:rsidRPr="00E953A9">
        <w:rPr>
          <w:rFonts w:eastAsia="Times New Roman" w:cs="Times New Roman"/>
          <w:color w:val="FF0000"/>
          <w:szCs w:val="24"/>
        </w:rPr>
        <w:t xml:space="preserve"> </w:t>
      </w:r>
      <w:r w:rsidRPr="00E953A9">
        <w:rPr>
          <w:rFonts w:eastAsia="Times New Roman" w:cs="Times New Roman"/>
          <w:szCs w:val="24"/>
        </w:rPr>
        <w:t>(excluding 52</w:t>
      </w:r>
      <w:r w:rsidRPr="00E953A9">
        <w:rPr>
          <w:rFonts w:eastAsia="Times New Roman" w:cs="Times New Roman"/>
          <w:color w:val="FF0000"/>
          <w:szCs w:val="24"/>
        </w:rPr>
        <w:t xml:space="preserve"> </w:t>
      </w:r>
      <w:r w:rsidRPr="00E953A9">
        <w:rPr>
          <w:rFonts w:eastAsia="Times New Roman" w:cs="Times New Roman"/>
          <w:szCs w:val="24"/>
        </w:rPr>
        <w:t>“don’t know”)</w:t>
      </w:r>
    </w:p>
    <w:p w14:paraId="2D5E4C2E" w14:textId="77777777" w:rsidR="006F0F31" w:rsidRPr="00E953A9" w:rsidRDefault="006F0F31" w:rsidP="006F0F31">
      <w:pPr>
        <w:spacing w:after="160" w:line="259" w:lineRule="auto"/>
        <w:rPr>
          <w:rFonts w:cs="Times New Roman"/>
          <w:szCs w:val="24"/>
        </w:rPr>
      </w:pPr>
    </w:p>
    <w:p w14:paraId="159D4B91" w14:textId="77777777" w:rsidR="006F0F31" w:rsidRPr="00E953A9" w:rsidRDefault="006F0F31" w:rsidP="006F0F31">
      <w:pPr>
        <w:numPr>
          <w:ilvl w:val="1"/>
          <w:numId w:val="9"/>
        </w:numPr>
        <w:spacing w:after="160" w:line="259" w:lineRule="auto"/>
        <w:contextualSpacing/>
        <w:rPr>
          <w:rFonts w:cs="Times New Roman"/>
          <w:szCs w:val="24"/>
        </w:rPr>
      </w:pPr>
      <w:r w:rsidRPr="00E953A9">
        <w:rPr>
          <w:rFonts w:cs="Times New Roman"/>
          <w:szCs w:val="24"/>
        </w:rPr>
        <w:t>Limit the amount you touch your eyes, nose or mouth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755"/>
        <w:gridCol w:w="1696"/>
      </w:tblGrid>
      <w:tr w:rsidR="006F0F31" w:rsidRPr="00E953A9" w14:paraId="5B967FCD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68BEC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6B0473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60CE511F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B1B503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7A1041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473 (24.9)</w:t>
            </w:r>
          </w:p>
        </w:tc>
      </w:tr>
      <w:tr w:rsidR="006F0F31" w:rsidRPr="00E953A9" w14:paraId="58CE8471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B055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9278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850 (44.7)</w:t>
            </w:r>
          </w:p>
        </w:tc>
      </w:tr>
      <w:tr w:rsidR="006F0F31" w:rsidRPr="00E953A9" w14:paraId="3D25B48C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BBC7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9094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434 (22.8)</w:t>
            </w:r>
          </w:p>
        </w:tc>
      </w:tr>
      <w:tr w:rsidR="006F0F31" w:rsidRPr="00E953A9" w14:paraId="1F73B2A5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C2AD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434A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23 (6.5)</w:t>
            </w:r>
          </w:p>
        </w:tc>
      </w:tr>
      <w:tr w:rsidR="006F0F31" w:rsidRPr="00E953A9" w14:paraId="25938D08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99399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42FA91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0 (1.1)</w:t>
            </w:r>
          </w:p>
        </w:tc>
      </w:tr>
    </w:tbl>
    <w:p w14:paraId="2896253A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Wave 3 base, n=1900</w:t>
      </w:r>
      <w:r w:rsidRPr="00E953A9">
        <w:rPr>
          <w:rFonts w:eastAsia="Times New Roman" w:cs="Times New Roman"/>
          <w:color w:val="FF0000"/>
          <w:szCs w:val="24"/>
        </w:rPr>
        <w:t xml:space="preserve"> </w:t>
      </w:r>
      <w:r w:rsidRPr="00E953A9">
        <w:rPr>
          <w:rFonts w:eastAsia="Times New Roman" w:cs="Times New Roman"/>
          <w:szCs w:val="24"/>
        </w:rPr>
        <w:t>(excluding 106</w:t>
      </w:r>
      <w:r w:rsidRPr="00E953A9">
        <w:rPr>
          <w:rFonts w:eastAsia="Times New Roman" w:cs="Times New Roman"/>
          <w:color w:val="FF0000"/>
          <w:szCs w:val="24"/>
        </w:rPr>
        <w:t xml:space="preserve"> </w:t>
      </w:r>
      <w:r w:rsidRPr="00E953A9">
        <w:rPr>
          <w:rFonts w:eastAsia="Times New Roman" w:cs="Times New Roman"/>
          <w:szCs w:val="24"/>
        </w:rPr>
        <w:t>“don’t know”)</w:t>
      </w:r>
    </w:p>
    <w:p w14:paraId="231EFA30" w14:textId="77777777" w:rsidR="006F0F31" w:rsidRPr="00E953A9" w:rsidRDefault="006F0F31" w:rsidP="006F0F31">
      <w:pPr>
        <w:spacing w:after="160" w:line="259" w:lineRule="auto"/>
        <w:rPr>
          <w:rFonts w:cs="Times New Roman"/>
          <w:szCs w:val="24"/>
        </w:rPr>
      </w:pPr>
    </w:p>
    <w:p w14:paraId="7670CE4A" w14:textId="77777777" w:rsidR="006F0F31" w:rsidRPr="00E953A9" w:rsidRDefault="006F0F31" w:rsidP="006F0F31">
      <w:pPr>
        <w:numPr>
          <w:ilvl w:val="1"/>
          <w:numId w:val="9"/>
        </w:numPr>
        <w:spacing w:after="160" w:line="259" w:lineRule="auto"/>
        <w:contextualSpacing/>
        <w:rPr>
          <w:rFonts w:cs="Times New Roman"/>
          <w:szCs w:val="24"/>
        </w:rPr>
      </w:pPr>
      <w:r w:rsidRPr="00E953A9">
        <w:rPr>
          <w:rFonts w:cs="Times New Roman"/>
          <w:szCs w:val="24"/>
        </w:rPr>
        <w:t>Keep away from crowded places generally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755"/>
        <w:gridCol w:w="1696"/>
      </w:tblGrid>
      <w:tr w:rsidR="006F0F31" w:rsidRPr="00E953A9" w14:paraId="752D1D2C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A6D854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C5FAA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3C2097AE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C518C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550EA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78 (19.5)</w:t>
            </w:r>
          </w:p>
        </w:tc>
      </w:tr>
      <w:tr w:rsidR="006F0F31" w:rsidRPr="00E953A9" w14:paraId="76BE8049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67B4B8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CCDC3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890 (46.0)</w:t>
            </w:r>
          </w:p>
        </w:tc>
      </w:tr>
      <w:tr w:rsidR="006F0F31" w:rsidRPr="00E953A9" w14:paraId="582606EB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C778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2CF4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435 (22.5)</w:t>
            </w:r>
          </w:p>
        </w:tc>
      </w:tr>
      <w:tr w:rsidR="006F0F31" w:rsidRPr="00E953A9" w14:paraId="4841A380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44D7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BF3B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90 (9.8)</w:t>
            </w:r>
          </w:p>
        </w:tc>
      </w:tr>
      <w:tr w:rsidR="006F0F31" w:rsidRPr="00E953A9" w14:paraId="18AFCA39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2A2E2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3A7BE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43 (2.2)</w:t>
            </w:r>
          </w:p>
        </w:tc>
      </w:tr>
    </w:tbl>
    <w:p w14:paraId="2AEDB1DF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Wave 3 base, n=1936</w:t>
      </w:r>
      <w:r w:rsidRPr="00E953A9">
        <w:rPr>
          <w:rFonts w:eastAsia="Times New Roman" w:cs="Times New Roman"/>
          <w:color w:val="FF0000"/>
          <w:szCs w:val="24"/>
        </w:rPr>
        <w:t xml:space="preserve"> </w:t>
      </w:r>
      <w:r w:rsidRPr="00E953A9">
        <w:rPr>
          <w:rFonts w:eastAsia="Times New Roman" w:cs="Times New Roman"/>
          <w:szCs w:val="24"/>
        </w:rPr>
        <w:t>(excluding 70</w:t>
      </w:r>
      <w:r w:rsidRPr="00E953A9">
        <w:rPr>
          <w:rFonts w:eastAsia="Times New Roman" w:cs="Times New Roman"/>
          <w:color w:val="FF0000"/>
          <w:szCs w:val="24"/>
        </w:rPr>
        <w:t xml:space="preserve"> </w:t>
      </w:r>
      <w:r w:rsidRPr="00E953A9">
        <w:rPr>
          <w:rFonts w:eastAsia="Times New Roman" w:cs="Times New Roman"/>
          <w:szCs w:val="24"/>
        </w:rPr>
        <w:t>“don’t know”)</w:t>
      </w:r>
    </w:p>
    <w:p w14:paraId="7BCD753A" w14:textId="77777777" w:rsidR="006F0F31" w:rsidRPr="00E953A9" w:rsidRDefault="006F0F31" w:rsidP="006F0F31">
      <w:pPr>
        <w:spacing w:after="160" w:line="259" w:lineRule="auto"/>
        <w:rPr>
          <w:rFonts w:cs="Times New Roman"/>
          <w:b/>
          <w:szCs w:val="24"/>
        </w:rPr>
      </w:pPr>
    </w:p>
    <w:p w14:paraId="14171B46" w14:textId="77777777" w:rsidR="006F0F31" w:rsidRPr="00E953A9" w:rsidRDefault="006F0F31" w:rsidP="006F0F31">
      <w:pPr>
        <w:numPr>
          <w:ilvl w:val="0"/>
          <w:numId w:val="8"/>
        </w:numPr>
        <w:spacing w:after="160" w:line="259" w:lineRule="auto"/>
        <w:contextualSpacing/>
        <w:rPr>
          <w:rFonts w:cs="Times New Roman"/>
          <w:b/>
          <w:szCs w:val="24"/>
        </w:rPr>
      </w:pPr>
      <w:r w:rsidRPr="00E953A9">
        <w:rPr>
          <w:rFonts w:cs="Times New Roman"/>
          <w:b/>
          <w:szCs w:val="24"/>
        </w:rPr>
        <w:t>For the following statements, please tell us to what extent, if at all, you agree or disagree:</w:t>
      </w:r>
    </w:p>
    <w:p w14:paraId="557E00CE" w14:textId="77777777" w:rsidR="006F0F31" w:rsidRPr="00E953A9" w:rsidRDefault="006F0F31" w:rsidP="006F0F31">
      <w:pPr>
        <w:spacing w:after="160" w:line="259" w:lineRule="auto"/>
        <w:rPr>
          <w:rFonts w:cs="Times New Roman"/>
          <w:szCs w:val="24"/>
        </w:rPr>
      </w:pPr>
      <w:r w:rsidRPr="00E953A9">
        <w:rPr>
          <w:rFonts w:cs="Times New Roman"/>
          <w:szCs w:val="24"/>
        </w:rPr>
        <w:t xml:space="preserve">How confident are you that, if you wanted to, you could… </w:t>
      </w:r>
    </w:p>
    <w:p w14:paraId="5DF1B766" w14:textId="77777777" w:rsidR="006F0F31" w:rsidRPr="00E953A9" w:rsidRDefault="006F0F31" w:rsidP="006F0F31">
      <w:pPr>
        <w:numPr>
          <w:ilvl w:val="0"/>
          <w:numId w:val="10"/>
        </w:numPr>
        <w:spacing w:after="160" w:line="259" w:lineRule="auto"/>
        <w:contextualSpacing/>
        <w:rPr>
          <w:rFonts w:cs="Times New Roman"/>
          <w:szCs w:val="24"/>
        </w:rPr>
      </w:pPr>
      <w:r w:rsidRPr="00E953A9">
        <w:rPr>
          <w:rFonts w:cs="Times New Roman"/>
          <w:szCs w:val="24"/>
        </w:rPr>
        <w:t xml:space="preserve">Reduce the number of people you meet 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755"/>
        <w:gridCol w:w="1696"/>
      </w:tblGrid>
      <w:tr w:rsidR="006F0F31" w:rsidRPr="00E953A9" w14:paraId="1EB2AB89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15B8B8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5C3D9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5FFADE83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6B61AA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8E87C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429 (21.9)</w:t>
            </w:r>
          </w:p>
        </w:tc>
      </w:tr>
      <w:tr w:rsidR="006F0F31" w:rsidRPr="00E953A9" w14:paraId="2762A511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73AE8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B9EA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733 (37.5)</w:t>
            </w:r>
          </w:p>
        </w:tc>
      </w:tr>
      <w:tr w:rsidR="006F0F31" w:rsidRPr="00E953A9" w14:paraId="47CDF5EC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357C4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AC4D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434 (22.2)</w:t>
            </w:r>
          </w:p>
        </w:tc>
      </w:tr>
      <w:tr w:rsidR="006F0F31" w:rsidRPr="00E953A9" w14:paraId="1FF110C6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030B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95EA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06 (15.6)</w:t>
            </w:r>
          </w:p>
        </w:tc>
      </w:tr>
      <w:tr w:rsidR="006F0F31" w:rsidRPr="00E953A9" w14:paraId="7BF4D811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1D492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8D4DF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55 (2.8)</w:t>
            </w:r>
          </w:p>
        </w:tc>
      </w:tr>
    </w:tbl>
    <w:p w14:paraId="7B11EE1F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Wave 3 base, n=1957</w:t>
      </w:r>
      <w:r w:rsidRPr="00E953A9">
        <w:rPr>
          <w:rFonts w:eastAsia="Times New Roman" w:cs="Times New Roman"/>
          <w:color w:val="FF0000"/>
          <w:szCs w:val="24"/>
        </w:rPr>
        <w:t xml:space="preserve"> </w:t>
      </w:r>
      <w:r w:rsidRPr="00E953A9">
        <w:rPr>
          <w:rFonts w:eastAsia="Times New Roman" w:cs="Times New Roman"/>
          <w:szCs w:val="24"/>
        </w:rPr>
        <w:t>(excluding 49</w:t>
      </w:r>
      <w:r w:rsidRPr="00E953A9">
        <w:rPr>
          <w:rFonts w:eastAsia="Times New Roman" w:cs="Times New Roman"/>
          <w:color w:val="FF0000"/>
          <w:szCs w:val="24"/>
        </w:rPr>
        <w:t xml:space="preserve"> </w:t>
      </w:r>
      <w:r w:rsidRPr="00E953A9">
        <w:rPr>
          <w:rFonts w:eastAsia="Times New Roman" w:cs="Times New Roman"/>
          <w:szCs w:val="24"/>
        </w:rPr>
        <w:t>“don’t know”)</w:t>
      </w:r>
    </w:p>
    <w:p w14:paraId="79E91577" w14:textId="77777777" w:rsidR="006F0F31" w:rsidRPr="00E953A9" w:rsidRDefault="006F0F31" w:rsidP="006F0F31">
      <w:pPr>
        <w:spacing w:after="160" w:line="259" w:lineRule="auto"/>
        <w:rPr>
          <w:rFonts w:cs="Times New Roman"/>
          <w:szCs w:val="24"/>
        </w:rPr>
      </w:pPr>
    </w:p>
    <w:p w14:paraId="7DE98052" w14:textId="77777777" w:rsidR="006F0F31" w:rsidRPr="00E953A9" w:rsidRDefault="006F0F31" w:rsidP="006F0F31">
      <w:pPr>
        <w:numPr>
          <w:ilvl w:val="0"/>
          <w:numId w:val="10"/>
        </w:numPr>
        <w:spacing w:after="160" w:line="259" w:lineRule="auto"/>
        <w:contextualSpacing/>
        <w:rPr>
          <w:rFonts w:cs="Times New Roman"/>
          <w:szCs w:val="24"/>
        </w:rPr>
      </w:pPr>
      <w:r w:rsidRPr="00E953A9">
        <w:rPr>
          <w:rFonts w:cs="Times New Roman"/>
          <w:szCs w:val="24"/>
        </w:rPr>
        <w:t>Keep surfaces that you might touch clean or disinfected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755"/>
        <w:gridCol w:w="1696"/>
      </w:tblGrid>
      <w:tr w:rsidR="006F0F31" w:rsidRPr="00E953A9" w14:paraId="2362E84D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ECC101" w14:textId="77777777" w:rsidR="006F0F31" w:rsidRPr="00E953A9" w:rsidRDefault="006F0F31" w:rsidP="004E798B">
            <w:pPr>
              <w:spacing w:after="0" w:line="240" w:lineRule="auto"/>
              <w:ind w:left="72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B4F68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15F65E14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768633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071D2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714 (36.1)</w:t>
            </w:r>
          </w:p>
        </w:tc>
      </w:tr>
      <w:tr w:rsidR="006F0F31" w:rsidRPr="00E953A9" w14:paraId="5284FB6C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3D0F3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3D02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942 (47.7)</w:t>
            </w:r>
          </w:p>
        </w:tc>
      </w:tr>
      <w:tr w:rsidR="006F0F31" w:rsidRPr="00E953A9" w14:paraId="6B2FF6A2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E523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5357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21 (11.2)</w:t>
            </w:r>
          </w:p>
        </w:tc>
      </w:tr>
      <w:tr w:rsidR="006F0F31" w:rsidRPr="00E953A9" w14:paraId="7D29E8CF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582B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455711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86 (4.4)</w:t>
            </w:r>
          </w:p>
        </w:tc>
      </w:tr>
      <w:tr w:rsidR="006F0F31" w:rsidRPr="00E953A9" w14:paraId="75D00F0D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D551E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B3B268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3 (0.7)</w:t>
            </w:r>
          </w:p>
        </w:tc>
      </w:tr>
    </w:tbl>
    <w:p w14:paraId="49DE6CAB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Wave 3 base, n=1976</w:t>
      </w:r>
      <w:r w:rsidRPr="00E953A9">
        <w:rPr>
          <w:rFonts w:eastAsia="Times New Roman" w:cs="Times New Roman"/>
          <w:color w:val="FF0000"/>
          <w:szCs w:val="24"/>
        </w:rPr>
        <w:t xml:space="preserve"> </w:t>
      </w:r>
      <w:r w:rsidRPr="00E953A9">
        <w:rPr>
          <w:rFonts w:eastAsia="Times New Roman" w:cs="Times New Roman"/>
          <w:szCs w:val="24"/>
        </w:rPr>
        <w:t>(excluding 30</w:t>
      </w:r>
      <w:r w:rsidRPr="00E953A9">
        <w:rPr>
          <w:rFonts w:eastAsia="Times New Roman" w:cs="Times New Roman"/>
          <w:color w:val="FF0000"/>
          <w:szCs w:val="24"/>
        </w:rPr>
        <w:t xml:space="preserve"> </w:t>
      </w:r>
      <w:r w:rsidRPr="00E953A9">
        <w:rPr>
          <w:rFonts w:eastAsia="Times New Roman" w:cs="Times New Roman"/>
          <w:szCs w:val="24"/>
        </w:rPr>
        <w:t>“don’t know”)</w:t>
      </w:r>
    </w:p>
    <w:p w14:paraId="74FBBB34" w14:textId="77777777" w:rsidR="006F0F31" w:rsidRPr="00E953A9" w:rsidRDefault="006F0F31" w:rsidP="006F0F31">
      <w:pPr>
        <w:spacing w:after="160" w:line="259" w:lineRule="auto"/>
        <w:rPr>
          <w:rFonts w:cs="Times New Roman"/>
          <w:szCs w:val="24"/>
        </w:rPr>
      </w:pPr>
    </w:p>
    <w:p w14:paraId="7849A6FC" w14:textId="77777777" w:rsidR="006F0F31" w:rsidRPr="00E953A9" w:rsidRDefault="006F0F31" w:rsidP="006F0F31">
      <w:pPr>
        <w:numPr>
          <w:ilvl w:val="0"/>
          <w:numId w:val="10"/>
        </w:numPr>
        <w:spacing w:after="160" w:line="259" w:lineRule="auto"/>
        <w:contextualSpacing/>
        <w:rPr>
          <w:rFonts w:cs="Times New Roman"/>
          <w:szCs w:val="24"/>
        </w:rPr>
      </w:pPr>
      <w:r w:rsidRPr="00E953A9">
        <w:rPr>
          <w:rFonts w:cs="Times New Roman"/>
          <w:szCs w:val="24"/>
        </w:rPr>
        <w:t>Wash your hands thoroughly and regularly with soap and water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755"/>
        <w:gridCol w:w="1696"/>
      </w:tblGrid>
      <w:tr w:rsidR="006F0F31" w:rsidRPr="00E953A9" w14:paraId="01C79A3D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97FD5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DFE7A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0DA73B94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74C71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06884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063 (53.5)</w:t>
            </w:r>
          </w:p>
        </w:tc>
      </w:tr>
      <w:tr w:rsidR="006F0F31" w:rsidRPr="00E953A9" w14:paraId="2147A057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5552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1E3A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786 (39.6)</w:t>
            </w:r>
          </w:p>
        </w:tc>
      </w:tr>
      <w:tr w:rsidR="006F0F31" w:rsidRPr="00E953A9" w14:paraId="76D6063A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EEA31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lastRenderedPageBreak/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B49AC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10 (5.5)</w:t>
            </w:r>
          </w:p>
        </w:tc>
      </w:tr>
      <w:tr w:rsidR="006F0F31" w:rsidRPr="00E953A9" w14:paraId="443AA9F2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9C87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D797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8 (0.9)</w:t>
            </w:r>
          </w:p>
        </w:tc>
      </w:tr>
      <w:tr w:rsidR="006F0F31" w:rsidRPr="00E953A9" w14:paraId="29B94867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96745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FB109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9 (0.5)</w:t>
            </w:r>
          </w:p>
        </w:tc>
      </w:tr>
    </w:tbl>
    <w:p w14:paraId="441B6A70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Wave 3 base, n=1986</w:t>
      </w:r>
      <w:r w:rsidRPr="00E953A9">
        <w:rPr>
          <w:rFonts w:eastAsia="Times New Roman" w:cs="Times New Roman"/>
          <w:color w:val="FF0000"/>
          <w:szCs w:val="24"/>
        </w:rPr>
        <w:t xml:space="preserve"> </w:t>
      </w:r>
      <w:r w:rsidRPr="00E953A9">
        <w:rPr>
          <w:rFonts w:eastAsia="Times New Roman" w:cs="Times New Roman"/>
          <w:szCs w:val="24"/>
        </w:rPr>
        <w:t>(excluding 20</w:t>
      </w:r>
      <w:r w:rsidRPr="00E953A9">
        <w:rPr>
          <w:rFonts w:eastAsia="Times New Roman" w:cs="Times New Roman"/>
          <w:color w:val="FF0000"/>
          <w:szCs w:val="24"/>
        </w:rPr>
        <w:t xml:space="preserve"> </w:t>
      </w:r>
      <w:r w:rsidRPr="00E953A9">
        <w:rPr>
          <w:rFonts w:eastAsia="Times New Roman" w:cs="Times New Roman"/>
          <w:szCs w:val="24"/>
        </w:rPr>
        <w:t>“don’t know”)</w:t>
      </w:r>
    </w:p>
    <w:p w14:paraId="6ACF2E6A" w14:textId="77777777" w:rsidR="006F0F31" w:rsidRPr="00E953A9" w:rsidRDefault="006F0F31" w:rsidP="006F0F31">
      <w:pPr>
        <w:spacing w:after="160" w:line="259" w:lineRule="auto"/>
        <w:rPr>
          <w:rFonts w:cs="Times New Roman"/>
          <w:szCs w:val="24"/>
        </w:rPr>
      </w:pPr>
    </w:p>
    <w:p w14:paraId="29348FA5" w14:textId="77777777" w:rsidR="006F0F31" w:rsidRPr="00E953A9" w:rsidRDefault="006F0F31" w:rsidP="006F0F31">
      <w:pPr>
        <w:numPr>
          <w:ilvl w:val="0"/>
          <w:numId w:val="10"/>
        </w:numPr>
        <w:spacing w:after="160" w:line="259" w:lineRule="auto"/>
        <w:contextualSpacing/>
        <w:rPr>
          <w:rFonts w:cs="Times New Roman"/>
          <w:szCs w:val="24"/>
        </w:rPr>
      </w:pPr>
      <w:r w:rsidRPr="00E953A9">
        <w:rPr>
          <w:rFonts w:cs="Times New Roman"/>
          <w:szCs w:val="24"/>
        </w:rPr>
        <w:t>Carry sanitising hand gel with you when out and about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755"/>
        <w:gridCol w:w="1696"/>
      </w:tblGrid>
      <w:tr w:rsidR="006F0F31" w:rsidRPr="00E953A9" w14:paraId="6EFF5266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777F9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6684B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30958525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090A0A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D30C8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765 (38.9)</w:t>
            </w:r>
          </w:p>
        </w:tc>
      </w:tr>
      <w:tr w:rsidR="006F0F31" w:rsidRPr="00E953A9" w14:paraId="402DEF8C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1A31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ADAE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815 (41.1)</w:t>
            </w:r>
          </w:p>
        </w:tc>
      </w:tr>
      <w:tr w:rsidR="006F0F31" w:rsidRPr="00E953A9" w14:paraId="70FAB7E8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B96EA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E96CAC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64 (13.4)</w:t>
            </w:r>
          </w:p>
        </w:tc>
      </w:tr>
      <w:tr w:rsidR="006F0F31" w:rsidRPr="00E953A9" w14:paraId="40BD1EAD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E2CA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4CA2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02 (5.2)</w:t>
            </w:r>
          </w:p>
        </w:tc>
      </w:tr>
      <w:tr w:rsidR="006F0F31" w:rsidRPr="00E953A9" w14:paraId="79103148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4EB621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ADDD51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3 (1.2)</w:t>
            </w:r>
          </w:p>
        </w:tc>
      </w:tr>
    </w:tbl>
    <w:p w14:paraId="7D3F9495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Wave 3 base, n=1969</w:t>
      </w:r>
      <w:r w:rsidRPr="00E953A9">
        <w:rPr>
          <w:rFonts w:eastAsia="Times New Roman" w:cs="Times New Roman"/>
          <w:color w:val="FF0000"/>
          <w:szCs w:val="24"/>
        </w:rPr>
        <w:t xml:space="preserve"> </w:t>
      </w:r>
      <w:r w:rsidRPr="00E953A9">
        <w:rPr>
          <w:rFonts w:eastAsia="Times New Roman" w:cs="Times New Roman"/>
          <w:szCs w:val="24"/>
        </w:rPr>
        <w:t>(excluding 37</w:t>
      </w:r>
      <w:r w:rsidRPr="00E953A9">
        <w:rPr>
          <w:rFonts w:eastAsia="Times New Roman" w:cs="Times New Roman"/>
          <w:color w:val="FF0000"/>
          <w:szCs w:val="24"/>
        </w:rPr>
        <w:t xml:space="preserve"> </w:t>
      </w:r>
      <w:r w:rsidRPr="00E953A9">
        <w:rPr>
          <w:rFonts w:eastAsia="Times New Roman" w:cs="Times New Roman"/>
          <w:szCs w:val="24"/>
        </w:rPr>
        <w:t>“don’t know”)</w:t>
      </w:r>
    </w:p>
    <w:p w14:paraId="0B341B08" w14:textId="77777777" w:rsidR="006F0F31" w:rsidRPr="00E953A9" w:rsidRDefault="006F0F31" w:rsidP="006F0F31">
      <w:pPr>
        <w:spacing w:after="160" w:line="259" w:lineRule="auto"/>
        <w:rPr>
          <w:rFonts w:cs="Times New Roman"/>
          <w:szCs w:val="24"/>
        </w:rPr>
      </w:pPr>
    </w:p>
    <w:p w14:paraId="68FDC1F8" w14:textId="77777777" w:rsidR="006F0F31" w:rsidRPr="00E953A9" w:rsidRDefault="006F0F31" w:rsidP="006F0F31">
      <w:pPr>
        <w:numPr>
          <w:ilvl w:val="0"/>
          <w:numId w:val="10"/>
        </w:numPr>
        <w:spacing w:after="160" w:line="259" w:lineRule="auto"/>
        <w:contextualSpacing/>
        <w:rPr>
          <w:rFonts w:cs="Times New Roman"/>
          <w:szCs w:val="24"/>
        </w:rPr>
      </w:pPr>
      <w:r w:rsidRPr="00E953A9">
        <w:rPr>
          <w:rFonts w:eastAsia="Times New Roman" w:cs="Times New Roman"/>
          <w:szCs w:val="24"/>
        </w:rPr>
        <w:t>Use hand sanitising gel to clean your hands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755"/>
        <w:gridCol w:w="1696"/>
      </w:tblGrid>
      <w:tr w:rsidR="006F0F31" w:rsidRPr="00E953A9" w14:paraId="5AB0F894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072C8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44CE74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298178C4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3D27B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28C104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810 (41.0)</w:t>
            </w:r>
          </w:p>
        </w:tc>
      </w:tr>
      <w:tr w:rsidR="006F0F31" w:rsidRPr="00E953A9" w14:paraId="44A64565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2C78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AD551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892 (45.2)</w:t>
            </w:r>
          </w:p>
        </w:tc>
      </w:tr>
      <w:tr w:rsidR="006F0F31" w:rsidRPr="00E953A9" w14:paraId="1EC732DB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11F3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74D8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02 (10.2)</w:t>
            </w:r>
          </w:p>
        </w:tc>
      </w:tr>
      <w:tr w:rsidR="006F0F31" w:rsidRPr="00E953A9" w14:paraId="13BB09D5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6AF1C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89DD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56 (2.8)</w:t>
            </w:r>
          </w:p>
        </w:tc>
      </w:tr>
      <w:tr w:rsidR="006F0F31" w:rsidRPr="00E953A9" w14:paraId="45CADF3E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74FEF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66AB6A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4 (0.7)</w:t>
            </w:r>
          </w:p>
        </w:tc>
      </w:tr>
    </w:tbl>
    <w:p w14:paraId="12E33048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Wave 3 base, n=1974</w:t>
      </w:r>
      <w:r w:rsidRPr="00E953A9">
        <w:rPr>
          <w:rFonts w:eastAsia="Times New Roman" w:cs="Times New Roman"/>
          <w:color w:val="FF0000"/>
          <w:szCs w:val="24"/>
        </w:rPr>
        <w:t xml:space="preserve"> </w:t>
      </w:r>
      <w:r w:rsidRPr="00E953A9">
        <w:rPr>
          <w:rFonts w:eastAsia="Times New Roman" w:cs="Times New Roman"/>
          <w:szCs w:val="24"/>
        </w:rPr>
        <w:t>(excluding 32</w:t>
      </w:r>
      <w:r w:rsidRPr="00E953A9">
        <w:rPr>
          <w:rFonts w:eastAsia="Times New Roman" w:cs="Times New Roman"/>
          <w:color w:val="FF0000"/>
          <w:szCs w:val="24"/>
        </w:rPr>
        <w:t xml:space="preserve"> </w:t>
      </w:r>
      <w:r w:rsidRPr="00E953A9">
        <w:rPr>
          <w:rFonts w:eastAsia="Times New Roman" w:cs="Times New Roman"/>
          <w:szCs w:val="24"/>
        </w:rPr>
        <w:t>“don’t know”)</w:t>
      </w:r>
    </w:p>
    <w:p w14:paraId="30BFFD12" w14:textId="77777777" w:rsidR="006F0F31" w:rsidRPr="00E953A9" w:rsidRDefault="006F0F31" w:rsidP="006F0F31">
      <w:pPr>
        <w:spacing w:after="160" w:line="259" w:lineRule="auto"/>
        <w:rPr>
          <w:rFonts w:cs="Times New Roman"/>
          <w:szCs w:val="24"/>
        </w:rPr>
      </w:pPr>
    </w:p>
    <w:p w14:paraId="505C56E2" w14:textId="77777777" w:rsidR="006F0F31" w:rsidRPr="00E953A9" w:rsidRDefault="006F0F31" w:rsidP="006F0F31">
      <w:pPr>
        <w:numPr>
          <w:ilvl w:val="0"/>
          <w:numId w:val="10"/>
        </w:numPr>
        <w:spacing w:after="160" w:line="259" w:lineRule="auto"/>
        <w:contextualSpacing/>
        <w:rPr>
          <w:rFonts w:cs="Times New Roman"/>
          <w:szCs w:val="24"/>
        </w:rPr>
      </w:pPr>
      <w:r w:rsidRPr="00E953A9">
        <w:rPr>
          <w:rFonts w:cs="Times New Roman"/>
          <w:szCs w:val="24"/>
        </w:rPr>
        <w:t>Carry tissues with you when out and about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755"/>
        <w:gridCol w:w="1696"/>
      </w:tblGrid>
      <w:tr w:rsidR="006F0F31" w:rsidRPr="00E953A9" w14:paraId="304ECBF9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7DF08D" w14:textId="77777777" w:rsidR="006F0F31" w:rsidRPr="00E953A9" w:rsidRDefault="006F0F31" w:rsidP="004E798B">
            <w:pPr>
              <w:spacing w:after="0" w:line="240" w:lineRule="auto"/>
              <w:ind w:left="72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81F988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25B61921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F3CE2C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394918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991 (50.2)</w:t>
            </w:r>
          </w:p>
        </w:tc>
      </w:tr>
      <w:tr w:rsidR="006F0F31" w:rsidRPr="00E953A9" w14:paraId="2ED28E20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EC0C2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5AE0A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799 (40.4)</w:t>
            </w:r>
          </w:p>
        </w:tc>
      </w:tr>
      <w:tr w:rsidR="006F0F31" w:rsidRPr="00E953A9" w14:paraId="71BDED50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328F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715D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46 (7.4)</w:t>
            </w:r>
          </w:p>
        </w:tc>
      </w:tr>
      <w:tr w:rsidR="006F0F31" w:rsidRPr="00E953A9" w14:paraId="215FB828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5FAD8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4EFC8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0 (1.5)</w:t>
            </w:r>
          </w:p>
        </w:tc>
      </w:tr>
      <w:tr w:rsidR="006F0F31" w:rsidRPr="00E953A9" w14:paraId="473DB1B8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288A9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5A3F5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0 (0.5)</w:t>
            </w:r>
          </w:p>
        </w:tc>
      </w:tr>
    </w:tbl>
    <w:p w14:paraId="24D7BF01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Wave 3 base, n=1976</w:t>
      </w:r>
      <w:r w:rsidRPr="00E953A9">
        <w:rPr>
          <w:rFonts w:eastAsia="Times New Roman" w:cs="Times New Roman"/>
          <w:color w:val="FF0000"/>
          <w:szCs w:val="24"/>
        </w:rPr>
        <w:t xml:space="preserve"> </w:t>
      </w:r>
      <w:r w:rsidRPr="00E953A9">
        <w:rPr>
          <w:rFonts w:eastAsia="Times New Roman" w:cs="Times New Roman"/>
          <w:szCs w:val="24"/>
        </w:rPr>
        <w:t>(excluding 30</w:t>
      </w:r>
      <w:r w:rsidRPr="00E953A9">
        <w:rPr>
          <w:rFonts w:eastAsia="Times New Roman" w:cs="Times New Roman"/>
          <w:color w:val="FF0000"/>
          <w:szCs w:val="24"/>
        </w:rPr>
        <w:t xml:space="preserve"> </w:t>
      </w:r>
      <w:r w:rsidRPr="00E953A9">
        <w:rPr>
          <w:rFonts w:eastAsia="Times New Roman" w:cs="Times New Roman"/>
          <w:szCs w:val="24"/>
        </w:rPr>
        <w:t>“don’t know”)</w:t>
      </w:r>
    </w:p>
    <w:p w14:paraId="03C75711" w14:textId="77777777" w:rsidR="006F0F31" w:rsidRPr="00E953A9" w:rsidRDefault="006F0F31" w:rsidP="006F0F31">
      <w:pPr>
        <w:spacing w:after="160" w:line="259" w:lineRule="auto"/>
        <w:rPr>
          <w:rFonts w:cs="Times New Roman"/>
          <w:szCs w:val="24"/>
        </w:rPr>
      </w:pPr>
    </w:p>
    <w:p w14:paraId="1163E884" w14:textId="77777777" w:rsidR="006F0F31" w:rsidRPr="00E953A9" w:rsidRDefault="006F0F31" w:rsidP="006F0F31">
      <w:pPr>
        <w:numPr>
          <w:ilvl w:val="0"/>
          <w:numId w:val="10"/>
        </w:numPr>
        <w:spacing w:after="160" w:line="259" w:lineRule="auto"/>
        <w:contextualSpacing/>
        <w:rPr>
          <w:rFonts w:cs="Times New Roman"/>
          <w:szCs w:val="24"/>
        </w:rPr>
      </w:pPr>
      <w:r w:rsidRPr="00E953A9">
        <w:rPr>
          <w:rFonts w:cs="Times New Roman"/>
          <w:szCs w:val="24"/>
        </w:rPr>
        <w:t>Put tissues in the bin after you have used them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755"/>
        <w:gridCol w:w="1696"/>
      </w:tblGrid>
      <w:tr w:rsidR="006F0F31" w:rsidRPr="00E953A9" w14:paraId="1DBDEE60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DBD26A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240AC4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1EFCEF22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6EA54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C85F4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093 (55.4)</w:t>
            </w:r>
          </w:p>
        </w:tc>
      </w:tr>
      <w:tr w:rsidR="006F0F31" w:rsidRPr="00E953A9" w14:paraId="70F7042B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6E9CE1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5400C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736 (37.3)</w:t>
            </w:r>
          </w:p>
        </w:tc>
      </w:tr>
      <w:tr w:rsidR="006F0F31" w:rsidRPr="00E953A9" w14:paraId="24672D77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7D08B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84620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09 (5.5)</w:t>
            </w:r>
          </w:p>
        </w:tc>
      </w:tr>
      <w:tr w:rsidR="006F0F31" w:rsidRPr="00E953A9" w14:paraId="2AEB4B49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80107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C385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24 (1.2)</w:t>
            </w:r>
          </w:p>
        </w:tc>
      </w:tr>
      <w:tr w:rsidR="006F0F31" w:rsidRPr="00E953A9" w14:paraId="3FA81477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B400E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930EB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0 (0.5)</w:t>
            </w:r>
          </w:p>
        </w:tc>
      </w:tr>
    </w:tbl>
    <w:p w14:paraId="2E25E37C" w14:textId="77777777" w:rsidR="006F0F31" w:rsidRPr="00E953A9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Wave 3 base, n=1972</w:t>
      </w:r>
      <w:r w:rsidRPr="00E953A9">
        <w:rPr>
          <w:rFonts w:eastAsia="Times New Roman" w:cs="Times New Roman"/>
          <w:color w:val="FF0000"/>
          <w:szCs w:val="24"/>
        </w:rPr>
        <w:t xml:space="preserve"> </w:t>
      </w:r>
      <w:r w:rsidRPr="00E953A9">
        <w:rPr>
          <w:rFonts w:eastAsia="Times New Roman" w:cs="Times New Roman"/>
          <w:szCs w:val="24"/>
        </w:rPr>
        <w:t>(excluding 34</w:t>
      </w:r>
      <w:r w:rsidRPr="00E953A9">
        <w:rPr>
          <w:rFonts w:eastAsia="Times New Roman" w:cs="Times New Roman"/>
          <w:color w:val="FF0000"/>
          <w:szCs w:val="24"/>
        </w:rPr>
        <w:t xml:space="preserve"> </w:t>
      </w:r>
      <w:r w:rsidRPr="00E953A9">
        <w:rPr>
          <w:rFonts w:eastAsia="Times New Roman" w:cs="Times New Roman"/>
          <w:szCs w:val="24"/>
        </w:rPr>
        <w:t>“don’t know”)</w:t>
      </w:r>
    </w:p>
    <w:p w14:paraId="7E94E61B" w14:textId="77777777" w:rsidR="006F0F31" w:rsidRPr="00E953A9" w:rsidRDefault="006F0F31" w:rsidP="006F0F31">
      <w:pPr>
        <w:spacing w:after="160" w:line="259" w:lineRule="auto"/>
        <w:rPr>
          <w:rFonts w:cs="Times New Roman"/>
          <w:szCs w:val="24"/>
        </w:rPr>
      </w:pPr>
    </w:p>
    <w:p w14:paraId="314CA6C0" w14:textId="77777777" w:rsidR="006F0F31" w:rsidRPr="00E953A9" w:rsidRDefault="006F0F31" w:rsidP="006F0F31">
      <w:pPr>
        <w:numPr>
          <w:ilvl w:val="0"/>
          <w:numId w:val="10"/>
        </w:numPr>
        <w:spacing w:after="160" w:line="259" w:lineRule="auto"/>
        <w:contextualSpacing/>
        <w:rPr>
          <w:rFonts w:cs="Times New Roman"/>
          <w:szCs w:val="24"/>
        </w:rPr>
      </w:pPr>
      <w:r w:rsidRPr="00E953A9">
        <w:rPr>
          <w:rFonts w:cs="Times New Roman"/>
          <w:szCs w:val="24"/>
        </w:rPr>
        <w:t>Limit the amount you touch your eyes, nose or mouth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755"/>
        <w:gridCol w:w="1696"/>
      </w:tblGrid>
      <w:tr w:rsidR="006F0F31" w:rsidRPr="00E953A9" w14:paraId="586B4205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A5E0D9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AFE183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b/>
                <w:bCs/>
                <w:szCs w:val="24"/>
              </w:rPr>
              <w:t>Wave 3, n (%)</w:t>
            </w:r>
          </w:p>
        </w:tc>
      </w:tr>
      <w:tr w:rsidR="006F0F31" w:rsidRPr="00E953A9" w14:paraId="252D5FB4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D0951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F4033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627 (32.0)</w:t>
            </w:r>
          </w:p>
        </w:tc>
      </w:tr>
      <w:tr w:rsidR="006F0F31" w:rsidRPr="00E953A9" w14:paraId="6FAAFEC1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D51BC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56ED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867 (44.3)</w:t>
            </w:r>
          </w:p>
        </w:tc>
      </w:tr>
      <w:tr w:rsidR="006F0F31" w:rsidRPr="00E953A9" w14:paraId="1D63B901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C36AA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lastRenderedPageBreak/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9D7AD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322 (16.4)</w:t>
            </w:r>
          </w:p>
        </w:tc>
      </w:tr>
      <w:tr w:rsidR="006F0F31" w:rsidRPr="00E953A9" w14:paraId="36A405F0" w14:textId="77777777" w:rsidTr="004E79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D14D6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5156F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30 (6.6)</w:t>
            </w:r>
          </w:p>
        </w:tc>
      </w:tr>
      <w:tr w:rsidR="006F0F31" w:rsidRPr="00E953A9" w14:paraId="215F7E91" w14:textId="77777777" w:rsidTr="004E798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848E05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493ABE" w14:textId="77777777" w:rsidR="006F0F31" w:rsidRPr="00E953A9" w:rsidRDefault="006F0F31" w:rsidP="004E798B">
            <w:pPr>
              <w:spacing w:after="0" w:line="240" w:lineRule="auto"/>
              <w:rPr>
                <w:rFonts w:cs="Times New Roman"/>
                <w:szCs w:val="24"/>
              </w:rPr>
            </w:pPr>
            <w:r w:rsidRPr="00E953A9">
              <w:rPr>
                <w:rFonts w:cs="Times New Roman"/>
                <w:szCs w:val="24"/>
              </w:rPr>
              <w:t>13 (0.7)</w:t>
            </w:r>
          </w:p>
        </w:tc>
      </w:tr>
    </w:tbl>
    <w:p w14:paraId="678737BF" w14:textId="77777777" w:rsidR="006F0F31" w:rsidRPr="00FC7B02" w:rsidRDefault="006F0F31" w:rsidP="006F0F31">
      <w:pPr>
        <w:spacing w:after="0" w:line="240" w:lineRule="auto"/>
        <w:rPr>
          <w:rFonts w:eastAsia="Times New Roman" w:cs="Times New Roman"/>
          <w:szCs w:val="24"/>
        </w:rPr>
      </w:pPr>
      <w:r w:rsidRPr="00E953A9">
        <w:rPr>
          <w:rFonts w:eastAsia="Times New Roman" w:cs="Times New Roman"/>
          <w:szCs w:val="24"/>
        </w:rPr>
        <w:t>Wave 3 base, n=1959</w:t>
      </w:r>
      <w:r w:rsidRPr="00E953A9">
        <w:rPr>
          <w:rFonts w:eastAsia="Times New Roman" w:cs="Times New Roman"/>
          <w:color w:val="FF0000"/>
          <w:szCs w:val="24"/>
        </w:rPr>
        <w:t xml:space="preserve"> </w:t>
      </w:r>
      <w:r w:rsidRPr="00E953A9">
        <w:rPr>
          <w:rFonts w:eastAsia="Times New Roman" w:cs="Times New Roman"/>
          <w:szCs w:val="24"/>
        </w:rPr>
        <w:t>(excluding 47</w:t>
      </w:r>
      <w:r w:rsidRPr="00E953A9">
        <w:rPr>
          <w:rFonts w:eastAsia="Times New Roman" w:cs="Times New Roman"/>
          <w:color w:val="FF0000"/>
          <w:szCs w:val="24"/>
        </w:rPr>
        <w:t xml:space="preserve"> </w:t>
      </w:r>
      <w:r w:rsidRPr="00E953A9">
        <w:rPr>
          <w:rFonts w:eastAsia="Times New Roman" w:cs="Times New Roman"/>
          <w:szCs w:val="24"/>
        </w:rPr>
        <w:t>“don’t know”)</w:t>
      </w:r>
      <w:r>
        <w:br w:type="page"/>
      </w:r>
    </w:p>
    <w:p w14:paraId="497287A2" w14:textId="77777777" w:rsidR="006F0F31" w:rsidRDefault="006F0F31" w:rsidP="006F0F31">
      <w:pPr>
        <w:pStyle w:val="BMJHeading2"/>
      </w:pPr>
      <w:r>
        <w:lastRenderedPageBreak/>
        <w:t>Appendix B. Perceived effectiveness of, and self-efficacy for, behaviours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3437"/>
        <w:gridCol w:w="2164"/>
        <w:gridCol w:w="2042"/>
        <w:gridCol w:w="1383"/>
      </w:tblGrid>
      <w:tr w:rsidR="006F0F31" w:rsidRPr="00794714" w14:paraId="6290B756" w14:textId="77777777" w:rsidTr="004E79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9CA253F" w14:textId="77777777" w:rsidR="006F0F31" w:rsidRPr="00135E35" w:rsidRDefault="006F0F31" w:rsidP="004E798B">
            <w:pPr>
              <w:spacing w:after="0" w:line="240" w:lineRule="auto"/>
              <w:rPr>
                <w:i/>
                <w:iCs/>
                <w:sz w:val="20"/>
              </w:rPr>
            </w:pPr>
            <w:r w:rsidRPr="00135E35">
              <w:rPr>
                <w:i/>
                <w:iCs/>
                <w:sz w:val="20"/>
              </w:rPr>
              <w:t>Perceived effectiveness of behaviour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B03C218" w14:textId="77777777" w:rsidR="006F0F31" w:rsidRDefault="006F0F31" w:rsidP="004E798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A39F541" w14:textId="77777777" w:rsidR="006F0F31" w:rsidRDefault="006F0F31" w:rsidP="004E798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C826CB1" w14:textId="77777777" w:rsidR="006F0F31" w:rsidRDefault="006F0F31" w:rsidP="004E798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6F0F31" w:rsidRPr="00794714" w14:paraId="4AA1801C" w14:textId="77777777" w:rsidTr="004E7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4D653F4" w14:textId="77777777" w:rsidR="006F0F31" w:rsidRPr="00794714" w:rsidRDefault="006F0F31" w:rsidP="004E798B">
            <w:pPr>
              <w:spacing w:after="0" w:line="240" w:lineRule="auto"/>
              <w:rPr>
                <w:sz w:val="20"/>
              </w:rPr>
            </w:pPr>
            <w:r w:rsidRPr="0008087B">
              <w:rPr>
                <w:sz w:val="20"/>
              </w:rPr>
              <w:t>An effective way to prevent the spread of coronavirus is to…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D5F9F32" w14:textId="77777777" w:rsidR="006F0F31" w:rsidRPr="00135E35" w:rsidRDefault="006F0F31" w:rsidP="004E79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135E35">
              <w:rPr>
                <w:b/>
                <w:bCs/>
                <w:sz w:val="20"/>
              </w:rPr>
              <w:t>Not effective, n (valid %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86AF5B1" w14:textId="77777777" w:rsidR="006F0F31" w:rsidRPr="00135E35" w:rsidRDefault="006F0F31" w:rsidP="004E79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135E35">
              <w:rPr>
                <w:b/>
                <w:bCs/>
                <w:sz w:val="20"/>
              </w:rPr>
              <w:t>Effective, n (valid %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A604771" w14:textId="77777777" w:rsidR="006F0F31" w:rsidRPr="00135E35" w:rsidRDefault="006F0F31" w:rsidP="004E79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135E35">
              <w:rPr>
                <w:b/>
                <w:bCs/>
                <w:sz w:val="20"/>
              </w:rPr>
              <w:t>Missing, n (total valid)</w:t>
            </w:r>
          </w:p>
        </w:tc>
      </w:tr>
      <w:tr w:rsidR="006F0F31" w:rsidRPr="00794714" w14:paraId="5D104FC8" w14:textId="77777777" w:rsidTr="004E79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BC85A5" w14:textId="77777777" w:rsidR="006F0F31" w:rsidRPr="00794714" w:rsidRDefault="006F0F31" w:rsidP="004E798B">
            <w:pPr>
              <w:spacing w:after="0" w:line="240" w:lineRule="auto"/>
              <w:rPr>
                <w:sz w:val="20"/>
              </w:rPr>
            </w:pPr>
            <w:r w:rsidRPr="00794714">
              <w:rPr>
                <w:b w:val="0"/>
                <w:bCs w:val="0"/>
                <w:sz w:val="20"/>
              </w:rPr>
              <w:t>Clean or disinfect surfaces that you might touch (such as door knobs or hard surface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5FCBC1" w14:textId="77777777" w:rsidR="006F0F31" w:rsidRDefault="006F0F31" w:rsidP="004E79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59 (23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188986" w14:textId="77777777" w:rsidR="006F0F31" w:rsidRDefault="006F0F31" w:rsidP="004E79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479 (76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60AE6D" w14:textId="77777777" w:rsidR="006F0F31" w:rsidRDefault="006F0F31" w:rsidP="004E79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8 (1938)</w:t>
            </w:r>
          </w:p>
        </w:tc>
      </w:tr>
      <w:tr w:rsidR="006F0F31" w:rsidRPr="00794714" w14:paraId="36B695BB" w14:textId="77777777" w:rsidTr="004E7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D190BC" w14:textId="77777777" w:rsidR="006F0F31" w:rsidRPr="00794714" w:rsidRDefault="006F0F31" w:rsidP="004E798B">
            <w:pPr>
              <w:spacing w:after="0" w:line="240" w:lineRule="auto"/>
              <w:rPr>
                <w:sz w:val="20"/>
              </w:rPr>
            </w:pPr>
            <w:r w:rsidRPr="00794714">
              <w:rPr>
                <w:b w:val="0"/>
                <w:bCs w:val="0"/>
                <w:sz w:val="20"/>
              </w:rPr>
              <w:t>Wash your hands thoroughly and regularly with soap and wa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AA5768" w14:textId="77777777" w:rsidR="006F0F31" w:rsidRDefault="006F0F31" w:rsidP="004E79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55 (7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E82C31" w14:textId="77777777" w:rsidR="006F0F31" w:rsidRDefault="006F0F31" w:rsidP="004E79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810 (92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F40D7F" w14:textId="77777777" w:rsidR="006F0F31" w:rsidRDefault="006F0F31" w:rsidP="004E79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1 (1965)</w:t>
            </w:r>
          </w:p>
        </w:tc>
      </w:tr>
      <w:tr w:rsidR="006F0F31" w:rsidRPr="00794714" w14:paraId="22347ABE" w14:textId="77777777" w:rsidTr="004E79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9B038C" w14:textId="77777777" w:rsidR="006F0F31" w:rsidRPr="00794714" w:rsidRDefault="006F0F31" w:rsidP="004E798B">
            <w:pPr>
              <w:spacing w:after="0" w:line="240" w:lineRule="auto"/>
              <w:rPr>
                <w:sz w:val="20"/>
              </w:rPr>
            </w:pPr>
            <w:r w:rsidRPr="00794714">
              <w:rPr>
                <w:b w:val="0"/>
                <w:bCs w:val="0"/>
                <w:sz w:val="20"/>
              </w:rPr>
              <w:t>Use sanitising hand gel to clean your ha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E3D8D0" w14:textId="77777777" w:rsidR="006F0F31" w:rsidRDefault="006F0F31" w:rsidP="004E79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43 (17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01A44B" w14:textId="77777777" w:rsidR="006F0F31" w:rsidRDefault="006F0F31" w:rsidP="004E79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597 (82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08871F" w14:textId="77777777" w:rsidR="006F0F31" w:rsidRDefault="006F0F31" w:rsidP="004E79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6 (1940)</w:t>
            </w:r>
          </w:p>
        </w:tc>
      </w:tr>
      <w:tr w:rsidR="006F0F31" w:rsidRPr="00794714" w14:paraId="1B335368" w14:textId="77777777" w:rsidTr="004E7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5593A1" w14:textId="77777777" w:rsidR="006F0F31" w:rsidRPr="00794714" w:rsidRDefault="006F0F31" w:rsidP="004E798B">
            <w:pPr>
              <w:spacing w:after="0" w:line="240" w:lineRule="auto"/>
              <w:rPr>
                <w:sz w:val="20"/>
              </w:rPr>
            </w:pPr>
            <w:r w:rsidRPr="00794714">
              <w:rPr>
                <w:b w:val="0"/>
                <w:bCs w:val="0"/>
                <w:sz w:val="20"/>
              </w:rPr>
              <w:t>Cough or sneeze into tissues, instead of your ha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0D61B4" w14:textId="77777777" w:rsidR="006F0F31" w:rsidRDefault="006F0F31" w:rsidP="004E79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97 (10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6A048A" w14:textId="77777777" w:rsidR="006F0F31" w:rsidRDefault="006F0F31" w:rsidP="004E79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768 (90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3D0D48" w14:textId="77777777" w:rsidR="006F0F31" w:rsidRDefault="006F0F31" w:rsidP="004E79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1 (1965)</w:t>
            </w:r>
          </w:p>
        </w:tc>
      </w:tr>
      <w:tr w:rsidR="006F0F31" w:rsidRPr="00794714" w14:paraId="0564DD22" w14:textId="77777777" w:rsidTr="004E79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1384DD" w14:textId="77777777" w:rsidR="006F0F31" w:rsidRPr="00794714" w:rsidRDefault="006F0F31" w:rsidP="004E798B">
            <w:pPr>
              <w:spacing w:after="0" w:line="240" w:lineRule="auto"/>
              <w:rPr>
                <w:sz w:val="20"/>
              </w:rPr>
            </w:pPr>
            <w:r w:rsidRPr="00794714">
              <w:rPr>
                <w:b w:val="0"/>
                <w:bCs w:val="0"/>
                <w:sz w:val="20"/>
              </w:rPr>
              <w:t>Put tissues in the bin after you have used th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DCE215" w14:textId="77777777" w:rsidR="006F0F31" w:rsidRDefault="006F0F31" w:rsidP="004E79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93 (9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DA2AA0" w14:textId="77777777" w:rsidR="006F0F31" w:rsidRDefault="006F0F31" w:rsidP="004E79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761 (90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A224A7" w14:textId="77777777" w:rsidR="006F0F31" w:rsidRDefault="006F0F31" w:rsidP="004E79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2 (1954)</w:t>
            </w:r>
          </w:p>
        </w:tc>
      </w:tr>
      <w:tr w:rsidR="006F0F31" w:rsidRPr="00794714" w14:paraId="751C3E8B" w14:textId="77777777" w:rsidTr="004E7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841940" w14:textId="77777777" w:rsidR="006F0F31" w:rsidRPr="00794714" w:rsidRDefault="006F0F31" w:rsidP="004E798B">
            <w:pPr>
              <w:spacing w:after="0" w:line="240" w:lineRule="auto"/>
              <w:rPr>
                <w:sz w:val="20"/>
              </w:rPr>
            </w:pPr>
            <w:r w:rsidRPr="00794714">
              <w:rPr>
                <w:b w:val="0"/>
                <w:bCs w:val="0"/>
                <w:sz w:val="20"/>
              </w:rPr>
              <w:t>Limit the amount you touch your eyes, nose or mou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C9730F" w14:textId="77777777" w:rsidR="006F0F31" w:rsidRDefault="006F0F31" w:rsidP="004E79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77 (30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4FD2E0" w14:textId="77777777" w:rsidR="006F0F31" w:rsidRDefault="006F0F31" w:rsidP="004E79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323 (69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59BFB5" w14:textId="77777777" w:rsidR="006F0F31" w:rsidRDefault="006F0F31" w:rsidP="004E79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06 (1900)</w:t>
            </w:r>
          </w:p>
        </w:tc>
      </w:tr>
      <w:tr w:rsidR="006F0F31" w:rsidRPr="00794714" w14:paraId="3F0AD072" w14:textId="77777777" w:rsidTr="004E79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79858C0" w14:textId="77777777" w:rsidR="006F0F31" w:rsidRPr="00794714" w:rsidRDefault="006F0F31" w:rsidP="004E798B">
            <w:pPr>
              <w:spacing w:after="0" w:line="240" w:lineRule="auto"/>
              <w:rPr>
                <w:sz w:val="20"/>
              </w:rPr>
            </w:pPr>
            <w:r w:rsidRPr="00794714">
              <w:rPr>
                <w:b w:val="0"/>
                <w:bCs w:val="0"/>
                <w:sz w:val="20"/>
              </w:rPr>
              <w:t xml:space="preserve">Keep away from crowded places generally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A919A24" w14:textId="77777777" w:rsidR="006F0F31" w:rsidRDefault="006F0F31" w:rsidP="004E79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68 (34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ED30922" w14:textId="77777777" w:rsidR="006F0F31" w:rsidRDefault="006F0F31" w:rsidP="004E79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268 (65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1121DB7" w14:textId="77777777" w:rsidR="006F0F31" w:rsidRDefault="006F0F31" w:rsidP="004E79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70 (1936)</w:t>
            </w:r>
          </w:p>
        </w:tc>
      </w:tr>
      <w:tr w:rsidR="006F0F31" w:rsidRPr="00794714" w14:paraId="245807AB" w14:textId="77777777" w:rsidTr="004E7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CEB6C86" w14:textId="77777777" w:rsidR="006F0F31" w:rsidRPr="00135E35" w:rsidRDefault="006F0F31" w:rsidP="004E798B">
            <w:pPr>
              <w:spacing w:after="0" w:line="240" w:lineRule="auto"/>
              <w:rPr>
                <w:i/>
                <w:iCs/>
                <w:sz w:val="20"/>
              </w:rPr>
            </w:pPr>
            <w:r w:rsidRPr="00135E35">
              <w:rPr>
                <w:i/>
                <w:iCs/>
                <w:sz w:val="20"/>
              </w:rPr>
              <w:t>Self-efficacy for a behaviour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EAF129F" w14:textId="77777777" w:rsidR="006F0F31" w:rsidRPr="00F8570C" w:rsidRDefault="006F0F31" w:rsidP="004E79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D6A0B3E" w14:textId="77777777" w:rsidR="006F0F31" w:rsidRPr="00F8570C" w:rsidRDefault="006F0F31" w:rsidP="004E79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83E2D2E" w14:textId="77777777" w:rsidR="006F0F31" w:rsidRPr="00F8570C" w:rsidRDefault="006F0F31" w:rsidP="004E79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</w:tr>
      <w:tr w:rsidR="006F0F31" w:rsidRPr="00794714" w14:paraId="0E5BE661" w14:textId="77777777" w:rsidTr="004E79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02AE94F" w14:textId="77777777" w:rsidR="006F0F31" w:rsidRPr="00135E35" w:rsidRDefault="006F0F31" w:rsidP="004E798B">
            <w:pPr>
              <w:spacing w:after="0" w:line="240" w:lineRule="auto"/>
              <w:rPr>
                <w:sz w:val="20"/>
              </w:rPr>
            </w:pPr>
            <w:r w:rsidRPr="00135E35">
              <w:rPr>
                <w:sz w:val="20"/>
              </w:rPr>
              <w:t>How confident are you that, if you wanted to, you could…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94572C2" w14:textId="77777777" w:rsidR="006F0F31" w:rsidRPr="00135E35" w:rsidRDefault="006F0F31" w:rsidP="004E79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135E35">
              <w:rPr>
                <w:b/>
                <w:bCs/>
                <w:sz w:val="20"/>
              </w:rPr>
              <w:t>Could not carry out behaviour, n (valid %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8506E5F" w14:textId="77777777" w:rsidR="006F0F31" w:rsidRPr="00135E35" w:rsidRDefault="006F0F31" w:rsidP="004E79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135E35">
              <w:rPr>
                <w:b/>
                <w:bCs/>
                <w:sz w:val="20"/>
              </w:rPr>
              <w:t>Could carry out behaviour, n (valid %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0A6E996" w14:textId="77777777" w:rsidR="006F0F31" w:rsidRPr="00135E35" w:rsidRDefault="006F0F31" w:rsidP="004E79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135E35">
              <w:rPr>
                <w:b/>
                <w:bCs/>
                <w:sz w:val="20"/>
              </w:rPr>
              <w:t>Missing, n</w:t>
            </w:r>
            <w:r>
              <w:rPr>
                <w:b/>
                <w:bCs/>
                <w:sz w:val="20"/>
              </w:rPr>
              <w:t xml:space="preserve"> (total valid)</w:t>
            </w:r>
          </w:p>
        </w:tc>
      </w:tr>
      <w:tr w:rsidR="006F0F31" w:rsidRPr="00794714" w14:paraId="3352155E" w14:textId="77777777" w:rsidTr="004E7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6A1C444" w14:textId="77777777" w:rsidR="006F0F31" w:rsidRPr="00794714" w:rsidRDefault="006F0F31" w:rsidP="004E798B">
            <w:pPr>
              <w:spacing w:after="0" w:line="240" w:lineRule="auto"/>
              <w:rPr>
                <w:sz w:val="20"/>
              </w:rPr>
            </w:pPr>
            <w:r w:rsidRPr="00794714">
              <w:rPr>
                <w:b w:val="0"/>
                <w:bCs w:val="0"/>
                <w:sz w:val="20"/>
              </w:rPr>
              <w:t>Keep surfaces that you might touch clean or disinfected</w:t>
            </w:r>
          </w:p>
        </w:tc>
        <w:tc>
          <w:tcPr>
            <w:tcW w:w="0" w:type="auto"/>
            <w:shd w:val="clear" w:color="auto" w:fill="auto"/>
          </w:tcPr>
          <w:p w14:paraId="36F36B46" w14:textId="77777777" w:rsidR="006F0F31" w:rsidRPr="00794714" w:rsidRDefault="006F0F31" w:rsidP="004E79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20 (16.2)</w:t>
            </w:r>
          </w:p>
        </w:tc>
        <w:tc>
          <w:tcPr>
            <w:tcW w:w="0" w:type="auto"/>
            <w:shd w:val="clear" w:color="auto" w:fill="auto"/>
          </w:tcPr>
          <w:p w14:paraId="33673EF6" w14:textId="77777777" w:rsidR="006F0F31" w:rsidRPr="00794714" w:rsidRDefault="006F0F31" w:rsidP="004E79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656 (83.8)</w:t>
            </w:r>
          </w:p>
        </w:tc>
        <w:tc>
          <w:tcPr>
            <w:tcW w:w="0" w:type="auto"/>
            <w:shd w:val="clear" w:color="auto" w:fill="auto"/>
          </w:tcPr>
          <w:p w14:paraId="1AE737BD" w14:textId="77777777" w:rsidR="006F0F31" w:rsidRPr="00794714" w:rsidRDefault="006F0F31" w:rsidP="004E79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0 (2006)</w:t>
            </w:r>
          </w:p>
        </w:tc>
      </w:tr>
      <w:tr w:rsidR="006F0F31" w:rsidRPr="00794714" w14:paraId="0C07C81E" w14:textId="77777777" w:rsidTr="004E79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F0A8A77" w14:textId="77777777" w:rsidR="006F0F31" w:rsidRPr="00794714" w:rsidRDefault="006F0F31" w:rsidP="004E798B">
            <w:pPr>
              <w:spacing w:after="0" w:line="240" w:lineRule="auto"/>
              <w:rPr>
                <w:sz w:val="20"/>
              </w:rPr>
            </w:pPr>
            <w:r w:rsidRPr="00794714">
              <w:rPr>
                <w:b w:val="0"/>
                <w:bCs w:val="0"/>
                <w:sz w:val="20"/>
              </w:rPr>
              <w:t>Wash your hands thoroughly and regularly with soap and water</w:t>
            </w:r>
          </w:p>
        </w:tc>
        <w:tc>
          <w:tcPr>
            <w:tcW w:w="0" w:type="auto"/>
            <w:shd w:val="clear" w:color="auto" w:fill="auto"/>
          </w:tcPr>
          <w:p w14:paraId="026EF6D6" w14:textId="77777777" w:rsidR="006F0F31" w:rsidRPr="00794714" w:rsidRDefault="006F0F31" w:rsidP="004E79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37 (6.9)</w:t>
            </w:r>
          </w:p>
        </w:tc>
        <w:tc>
          <w:tcPr>
            <w:tcW w:w="0" w:type="auto"/>
            <w:shd w:val="clear" w:color="auto" w:fill="auto"/>
          </w:tcPr>
          <w:p w14:paraId="7600301A" w14:textId="77777777" w:rsidR="006F0F31" w:rsidRPr="00794714" w:rsidRDefault="006F0F31" w:rsidP="004E79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849 (93.1)</w:t>
            </w:r>
          </w:p>
        </w:tc>
        <w:tc>
          <w:tcPr>
            <w:tcW w:w="0" w:type="auto"/>
            <w:shd w:val="clear" w:color="auto" w:fill="auto"/>
          </w:tcPr>
          <w:p w14:paraId="004256C7" w14:textId="77777777" w:rsidR="006F0F31" w:rsidRPr="00794714" w:rsidRDefault="006F0F31" w:rsidP="004E79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0 (1986)</w:t>
            </w:r>
          </w:p>
        </w:tc>
      </w:tr>
      <w:tr w:rsidR="006F0F31" w:rsidRPr="00794714" w14:paraId="66FEE108" w14:textId="77777777" w:rsidTr="004E7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194E6BE" w14:textId="77777777" w:rsidR="006F0F31" w:rsidRPr="00794714" w:rsidRDefault="006F0F31" w:rsidP="004E798B">
            <w:pPr>
              <w:spacing w:after="0" w:line="240" w:lineRule="auto"/>
              <w:rPr>
                <w:sz w:val="20"/>
              </w:rPr>
            </w:pPr>
            <w:r w:rsidRPr="00794714">
              <w:rPr>
                <w:b w:val="0"/>
                <w:bCs w:val="0"/>
                <w:sz w:val="20"/>
              </w:rPr>
              <w:t>Carry sanitising hand gel with you when out and about</w:t>
            </w:r>
          </w:p>
        </w:tc>
        <w:tc>
          <w:tcPr>
            <w:tcW w:w="0" w:type="auto"/>
            <w:shd w:val="clear" w:color="auto" w:fill="auto"/>
          </w:tcPr>
          <w:p w14:paraId="6864BF95" w14:textId="77777777" w:rsidR="006F0F31" w:rsidRPr="00794714" w:rsidRDefault="006F0F31" w:rsidP="004E79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89 (19.8)</w:t>
            </w:r>
          </w:p>
        </w:tc>
        <w:tc>
          <w:tcPr>
            <w:tcW w:w="0" w:type="auto"/>
            <w:shd w:val="clear" w:color="auto" w:fill="auto"/>
          </w:tcPr>
          <w:p w14:paraId="7C16AD66" w14:textId="77777777" w:rsidR="006F0F31" w:rsidRPr="00794714" w:rsidRDefault="006F0F31" w:rsidP="004E79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580 (80.2)</w:t>
            </w:r>
          </w:p>
        </w:tc>
        <w:tc>
          <w:tcPr>
            <w:tcW w:w="0" w:type="auto"/>
            <w:shd w:val="clear" w:color="auto" w:fill="auto"/>
          </w:tcPr>
          <w:p w14:paraId="0D072ABA" w14:textId="77777777" w:rsidR="006F0F31" w:rsidRPr="00794714" w:rsidRDefault="006F0F31" w:rsidP="004E79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7 (1969)</w:t>
            </w:r>
          </w:p>
        </w:tc>
      </w:tr>
      <w:tr w:rsidR="006F0F31" w:rsidRPr="00794714" w14:paraId="75CDD224" w14:textId="77777777" w:rsidTr="004E79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B0BEA56" w14:textId="77777777" w:rsidR="006F0F31" w:rsidRPr="00794714" w:rsidRDefault="006F0F31" w:rsidP="004E798B">
            <w:pPr>
              <w:spacing w:after="0" w:line="240" w:lineRule="auto"/>
              <w:rPr>
                <w:sz w:val="20"/>
              </w:rPr>
            </w:pPr>
            <w:r w:rsidRPr="00794714">
              <w:rPr>
                <w:b w:val="0"/>
                <w:bCs w:val="0"/>
                <w:sz w:val="20"/>
              </w:rPr>
              <w:t>Use hand sanitising gel to clean your hands</w:t>
            </w:r>
          </w:p>
        </w:tc>
        <w:tc>
          <w:tcPr>
            <w:tcW w:w="0" w:type="auto"/>
            <w:shd w:val="clear" w:color="auto" w:fill="auto"/>
          </w:tcPr>
          <w:p w14:paraId="7329DDCD" w14:textId="77777777" w:rsidR="006F0F31" w:rsidRPr="00794714" w:rsidRDefault="006F0F31" w:rsidP="004E79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72 (13.8)</w:t>
            </w:r>
          </w:p>
        </w:tc>
        <w:tc>
          <w:tcPr>
            <w:tcW w:w="0" w:type="auto"/>
            <w:shd w:val="clear" w:color="auto" w:fill="auto"/>
          </w:tcPr>
          <w:p w14:paraId="282EE547" w14:textId="77777777" w:rsidR="006F0F31" w:rsidRPr="00794714" w:rsidRDefault="006F0F31" w:rsidP="004E79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702 (86.2)</w:t>
            </w:r>
          </w:p>
        </w:tc>
        <w:tc>
          <w:tcPr>
            <w:tcW w:w="0" w:type="auto"/>
            <w:shd w:val="clear" w:color="auto" w:fill="auto"/>
          </w:tcPr>
          <w:p w14:paraId="2A1EAC89" w14:textId="77777777" w:rsidR="006F0F31" w:rsidRPr="00794714" w:rsidRDefault="006F0F31" w:rsidP="004E79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2 (1974)</w:t>
            </w:r>
          </w:p>
        </w:tc>
      </w:tr>
      <w:tr w:rsidR="006F0F31" w:rsidRPr="00794714" w14:paraId="042D6BD7" w14:textId="77777777" w:rsidTr="004E7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403AF21" w14:textId="77777777" w:rsidR="006F0F31" w:rsidRPr="00794714" w:rsidRDefault="006F0F31" w:rsidP="004E798B">
            <w:pPr>
              <w:spacing w:after="0" w:line="240" w:lineRule="auto"/>
              <w:rPr>
                <w:sz w:val="20"/>
              </w:rPr>
            </w:pPr>
            <w:r w:rsidRPr="00794714">
              <w:rPr>
                <w:b w:val="0"/>
                <w:bCs w:val="0"/>
                <w:sz w:val="20"/>
              </w:rPr>
              <w:t>Carry tissues with you when out and about</w:t>
            </w:r>
          </w:p>
        </w:tc>
        <w:tc>
          <w:tcPr>
            <w:tcW w:w="0" w:type="auto"/>
            <w:shd w:val="clear" w:color="auto" w:fill="auto"/>
          </w:tcPr>
          <w:p w14:paraId="4C626F29" w14:textId="77777777" w:rsidR="006F0F31" w:rsidRPr="00794714" w:rsidRDefault="006F0F31" w:rsidP="004E79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86 (9.4)</w:t>
            </w:r>
          </w:p>
        </w:tc>
        <w:tc>
          <w:tcPr>
            <w:tcW w:w="0" w:type="auto"/>
            <w:shd w:val="clear" w:color="auto" w:fill="auto"/>
          </w:tcPr>
          <w:p w14:paraId="774F6091" w14:textId="77777777" w:rsidR="006F0F31" w:rsidRPr="00794714" w:rsidRDefault="006F0F31" w:rsidP="004E79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790 (90.6)</w:t>
            </w:r>
          </w:p>
        </w:tc>
        <w:tc>
          <w:tcPr>
            <w:tcW w:w="0" w:type="auto"/>
            <w:shd w:val="clear" w:color="auto" w:fill="auto"/>
          </w:tcPr>
          <w:p w14:paraId="3B38915D" w14:textId="77777777" w:rsidR="006F0F31" w:rsidRPr="00794714" w:rsidRDefault="006F0F31" w:rsidP="004E79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0 (1976)</w:t>
            </w:r>
          </w:p>
        </w:tc>
      </w:tr>
      <w:tr w:rsidR="006F0F31" w:rsidRPr="00794714" w14:paraId="25CAA49B" w14:textId="77777777" w:rsidTr="004E79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D8EBC6B" w14:textId="77777777" w:rsidR="006F0F31" w:rsidRPr="00794714" w:rsidRDefault="006F0F31" w:rsidP="004E798B">
            <w:pPr>
              <w:spacing w:after="0" w:line="240" w:lineRule="auto"/>
              <w:rPr>
                <w:sz w:val="20"/>
              </w:rPr>
            </w:pPr>
            <w:r w:rsidRPr="00794714">
              <w:rPr>
                <w:b w:val="0"/>
                <w:bCs w:val="0"/>
                <w:sz w:val="20"/>
              </w:rPr>
              <w:t>Put tissues in the bin after you have used them</w:t>
            </w:r>
          </w:p>
        </w:tc>
        <w:tc>
          <w:tcPr>
            <w:tcW w:w="0" w:type="auto"/>
            <w:shd w:val="clear" w:color="auto" w:fill="auto"/>
          </w:tcPr>
          <w:p w14:paraId="47DF403E" w14:textId="77777777" w:rsidR="006F0F31" w:rsidRPr="00794714" w:rsidRDefault="006F0F31" w:rsidP="004E79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43 (7.3)</w:t>
            </w:r>
          </w:p>
        </w:tc>
        <w:tc>
          <w:tcPr>
            <w:tcW w:w="0" w:type="auto"/>
            <w:shd w:val="clear" w:color="auto" w:fill="auto"/>
          </w:tcPr>
          <w:p w14:paraId="5AB06F87" w14:textId="77777777" w:rsidR="006F0F31" w:rsidRPr="00794714" w:rsidRDefault="006F0F31" w:rsidP="004E79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829 (92.7)</w:t>
            </w:r>
          </w:p>
        </w:tc>
        <w:tc>
          <w:tcPr>
            <w:tcW w:w="0" w:type="auto"/>
            <w:shd w:val="clear" w:color="auto" w:fill="auto"/>
          </w:tcPr>
          <w:p w14:paraId="3DB36230" w14:textId="77777777" w:rsidR="006F0F31" w:rsidRPr="00794714" w:rsidRDefault="006F0F31" w:rsidP="004E798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4 (1972)</w:t>
            </w:r>
          </w:p>
        </w:tc>
      </w:tr>
      <w:tr w:rsidR="006F0F31" w:rsidRPr="00794714" w14:paraId="7D03A172" w14:textId="77777777" w:rsidTr="004E7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A1987A0" w14:textId="77777777" w:rsidR="006F0F31" w:rsidRPr="00794714" w:rsidRDefault="006F0F31" w:rsidP="004E798B">
            <w:pPr>
              <w:spacing w:after="0" w:line="240" w:lineRule="auto"/>
              <w:rPr>
                <w:sz w:val="20"/>
              </w:rPr>
            </w:pPr>
            <w:r w:rsidRPr="00794714">
              <w:rPr>
                <w:b w:val="0"/>
                <w:bCs w:val="0"/>
                <w:sz w:val="20"/>
              </w:rPr>
              <w:t>Limit the amount you touch your eyes, nose or mouth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075039A" w14:textId="77777777" w:rsidR="006F0F31" w:rsidRPr="00794714" w:rsidRDefault="006F0F31" w:rsidP="004E79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65 (23.7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4181C29" w14:textId="77777777" w:rsidR="006F0F31" w:rsidRPr="00794714" w:rsidRDefault="006F0F31" w:rsidP="004E79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494 (76.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BFD3C6B" w14:textId="77777777" w:rsidR="006F0F31" w:rsidRPr="00794714" w:rsidRDefault="006F0F31" w:rsidP="004E798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7 (1959)</w:t>
            </w:r>
          </w:p>
        </w:tc>
      </w:tr>
    </w:tbl>
    <w:p w14:paraId="0F5584AF" w14:textId="77777777" w:rsidR="006F0F31" w:rsidRDefault="006F0F31" w:rsidP="006F0F31">
      <w:pPr>
        <w:pStyle w:val="Tabletext"/>
      </w:pPr>
    </w:p>
    <w:p w14:paraId="5ECFE133" w14:textId="77777777" w:rsidR="006F0F31" w:rsidRDefault="006F0F31" w:rsidP="006F0F31">
      <w:r>
        <w:t>Table A.1. Table showing frequencies of people stating that individual respiratory and hand hygiene behaviours were effective at preventing the spread of COVID-19, or that they could carry out the behaviour if they wanted.</w:t>
      </w:r>
    </w:p>
    <w:p w14:paraId="67FF4122" w14:textId="77777777" w:rsidR="006F0F31" w:rsidRDefault="006F0F31" w:rsidP="006F0F31">
      <w:pPr>
        <w:spacing w:after="160" w:line="259" w:lineRule="auto"/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6"/>
        <w:gridCol w:w="2069"/>
        <w:gridCol w:w="1733"/>
        <w:gridCol w:w="700"/>
        <w:gridCol w:w="1808"/>
        <w:gridCol w:w="700"/>
      </w:tblGrid>
      <w:tr w:rsidR="006F0F31" w:rsidRPr="00794714" w14:paraId="75E91131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72ACDD" w14:textId="77777777" w:rsidR="006F0F31" w:rsidRPr="00794714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lastRenderedPageBreak/>
              <w:t>Relevant behaviour (</w:t>
            </w:r>
            <w:r w:rsidRPr="000D4B2E">
              <w:rPr>
                <w:sz w:val="20"/>
              </w:rPr>
              <w:t>In the past seven days have you…</w:t>
            </w:r>
            <w:r>
              <w:rPr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5E6943" w14:textId="77777777" w:rsidR="006F0F31" w:rsidRPr="00794714" w:rsidRDefault="006F0F31" w:rsidP="004E798B">
            <w:pPr>
              <w:spacing w:after="0" w:line="240" w:lineRule="auto"/>
              <w:rPr>
                <w:sz w:val="20"/>
              </w:rPr>
            </w:pPr>
            <w:r w:rsidRPr="0008087B">
              <w:rPr>
                <w:sz w:val="20"/>
              </w:rPr>
              <w:t>An effective way to prevent the spread of coronavirus is to…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F8F40D" w14:textId="77777777" w:rsidR="006F0F31" w:rsidRPr="00794714" w:rsidRDefault="006F0F31" w:rsidP="004E798B">
            <w:pPr>
              <w:spacing w:after="0" w:line="240" w:lineRule="auto"/>
              <w:rPr>
                <w:sz w:val="20"/>
              </w:rPr>
            </w:pPr>
            <w:r w:rsidRPr="00794714">
              <w:rPr>
                <w:sz w:val="20"/>
              </w:rPr>
              <w:t xml:space="preserve">OR (95%) </w:t>
            </w:r>
            <w:r>
              <w:rPr>
                <w:sz w:val="20"/>
              </w:rPr>
              <w:t>for completing</w:t>
            </w:r>
            <w:r w:rsidRPr="00794714">
              <w:rPr>
                <w:sz w:val="20"/>
              </w:rPr>
              <w:t xml:space="preserve"> relevant behaviour</w:t>
            </w:r>
            <w:r>
              <w:rPr>
                <w:sz w:val="20"/>
              </w:rPr>
              <w:t xml:space="preserve"> more than usu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B75FDB" w14:textId="77777777" w:rsidR="006F0F31" w:rsidRPr="00794714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E512D4" w14:textId="77777777" w:rsidR="006F0F31" w:rsidRPr="00794714" w:rsidRDefault="006F0F31" w:rsidP="004E798B">
            <w:pPr>
              <w:spacing w:after="0" w:line="240" w:lineRule="auto"/>
              <w:rPr>
                <w:sz w:val="20"/>
              </w:rPr>
            </w:pPr>
            <w:r w:rsidRPr="00794714">
              <w:rPr>
                <w:sz w:val="20"/>
              </w:rPr>
              <w:t xml:space="preserve">aOR (95% CI) </w:t>
            </w:r>
            <w:r>
              <w:rPr>
                <w:sz w:val="20"/>
              </w:rPr>
              <w:t>for completing</w:t>
            </w:r>
            <w:r w:rsidRPr="00794714">
              <w:rPr>
                <w:sz w:val="20"/>
              </w:rPr>
              <w:t xml:space="preserve"> relevant behaviour</w:t>
            </w:r>
            <w:r>
              <w:rPr>
                <w:sz w:val="20"/>
              </w:rPr>
              <w:t xml:space="preserve"> more than usual</w:t>
            </w:r>
            <w:r>
              <w:rPr>
                <w:rFonts w:cs="Times"/>
                <w:sz w:val="20"/>
              </w:rPr>
              <w:t xml:space="preserve"> 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100051" w14:textId="77777777" w:rsidR="006F0F31" w:rsidRPr="00794714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p-value</w:t>
            </w:r>
          </w:p>
        </w:tc>
      </w:tr>
      <w:tr w:rsidR="006F0F31" w:rsidRPr="00794714" w14:paraId="22400A7C" w14:textId="77777777" w:rsidTr="004E798B"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0945890E" w14:textId="77777777" w:rsidR="006F0F31" w:rsidRDefault="006F0F31" w:rsidP="004E798B">
            <w:pPr>
              <w:spacing w:after="0" w:line="240" w:lineRule="auto"/>
              <w:rPr>
                <w:sz w:val="20"/>
              </w:rPr>
            </w:pPr>
            <w:r w:rsidRPr="006F37A0">
              <w:rPr>
                <w:sz w:val="20"/>
              </w:rPr>
              <w:t>Limited the amount you touch your eyes, nose or mout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4BA78220" w14:textId="77777777" w:rsidR="006F0F31" w:rsidRPr="0076701D" w:rsidRDefault="006F0F31" w:rsidP="004E798B">
            <w:pPr>
              <w:spacing w:after="0" w:line="240" w:lineRule="auto"/>
              <w:rPr>
                <w:sz w:val="20"/>
              </w:rPr>
            </w:pPr>
            <w:r w:rsidRPr="0076701D">
              <w:rPr>
                <w:sz w:val="20"/>
              </w:rPr>
              <w:t>Limit the amount you touch your eyes, nose or mout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7437ED9F" w14:textId="77777777" w:rsidR="006F0F31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3.12 (2.23 to 4.36)*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20A3F176" w14:textId="77777777" w:rsidR="006F0F31" w:rsidRPr="00A7201A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&lt;.0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4C7309B8" w14:textId="77777777" w:rsidR="006F0F31" w:rsidRPr="00191D28" w:rsidRDefault="006F0F31" w:rsidP="004E798B">
            <w:pPr>
              <w:spacing w:after="0" w:line="240" w:lineRule="auto"/>
              <w:rPr>
                <w:sz w:val="20"/>
              </w:rPr>
            </w:pPr>
            <w:r w:rsidRPr="00A7201A">
              <w:rPr>
                <w:sz w:val="20"/>
              </w:rPr>
              <w:t>3.22 (2.27 to 4.57)*</w:t>
            </w:r>
            <w:r>
              <w:rPr>
                <w:sz w:val="20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7448A71D" w14:textId="77777777" w:rsidR="006F0F31" w:rsidRPr="00A7201A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&lt;.001</w:t>
            </w:r>
          </w:p>
        </w:tc>
      </w:tr>
      <w:tr w:rsidR="006F0F31" w:rsidRPr="00794714" w14:paraId="6C6F5A24" w14:textId="77777777" w:rsidTr="004E798B">
        <w:tc>
          <w:tcPr>
            <w:tcW w:w="0" w:type="auto"/>
            <w:tcBorders>
              <w:left w:val="nil"/>
              <w:right w:val="nil"/>
            </w:tcBorders>
          </w:tcPr>
          <w:p w14:paraId="0DDEEFC5" w14:textId="77777777" w:rsidR="006F0F31" w:rsidRDefault="006F0F31" w:rsidP="004E798B">
            <w:pPr>
              <w:spacing w:after="0" w:line="240" w:lineRule="auto"/>
              <w:rPr>
                <w:sz w:val="20"/>
              </w:rPr>
            </w:pPr>
            <w:r w:rsidRPr="00AF6E40">
              <w:rPr>
                <w:sz w:val="20"/>
              </w:rPr>
              <w:t>Used sanitising hand gel to clean your hand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CA11F4D" w14:textId="77777777" w:rsidR="006F0F31" w:rsidRPr="0076701D" w:rsidRDefault="006F0F31" w:rsidP="004E798B">
            <w:pPr>
              <w:spacing w:after="0" w:line="240" w:lineRule="auto"/>
              <w:rPr>
                <w:sz w:val="20"/>
              </w:rPr>
            </w:pPr>
            <w:r w:rsidRPr="0076701D">
              <w:rPr>
                <w:sz w:val="20"/>
              </w:rPr>
              <w:t>Use sanitising hand gel to clean your hand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C3A926F" w14:textId="77777777" w:rsidR="006F0F31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.53 (1.73 to 3.70)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E106E69" w14:textId="77777777" w:rsidR="006F0F31" w:rsidRPr="006B7E5A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&lt;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76893EE" w14:textId="77777777" w:rsidR="006F0F31" w:rsidRPr="00191D28" w:rsidRDefault="006F0F31" w:rsidP="004E798B">
            <w:pPr>
              <w:spacing w:after="0" w:line="240" w:lineRule="auto"/>
              <w:rPr>
                <w:sz w:val="20"/>
              </w:rPr>
            </w:pPr>
            <w:r w:rsidRPr="006B7E5A">
              <w:rPr>
                <w:sz w:val="20"/>
              </w:rPr>
              <w:t>2.78 (1.85 to 4.17)*</w:t>
            </w:r>
            <w:r>
              <w:rPr>
                <w:sz w:val="20"/>
              </w:rPr>
              <w:t>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1FFC683" w14:textId="77777777" w:rsidR="006F0F31" w:rsidRPr="006B7E5A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&lt;.001</w:t>
            </w:r>
          </w:p>
        </w:tc>
      </w:tr>
      <w:tr w:rsidR="006F0F31" w:rsidRPr="00794714" w14:paraId="2431E8D2" w14:textId="77777777" w:rsidTr="004E798B">
        <w:tc>
          <w:tcPr>
            <w:tcW w:w="0" w:type="auto"/>
            <w:tcBorders>
              <w:left w:val="nil"/>
              <w:right w:val="nil"/>
            </w:tcBorders>
          </w:tcPr>
          <w:p w14:paraId="06E20D05" w14:textId="77777777" w:rsidR="006F0F31" w:rsidRDefault="006F0F31" w:rsidP="004E798B">
            <w:pPr>
              <w:spacing w:after="0" w:line="240" w:lineRule="auto"/>
              <w:rPr>
                <w:sz w:val="20"/>
              </w:rPr>
            </w:pPr>
            <w:r w:rsidRPr="004009BA">
              <w:rPr>
                <w:sz w:val="20"/>
              </w:rPr>
              <w:t>Cleaned or disinfected surfaces you might touch (such as door knobs or hard surfaces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91A28B3" w14:textId="77777777" w:rsidR="006F0F31" w:rsidRPr="0076701D" w:rsidRDefault="006F0F31" w:rsidP="004E798B">
            <w:pPr>
              <w:spacing w:after="0" w:line="240" w:lineRule="auto"/>
              <w:rPr>
                <w:sz w:val="20"/>
              </w:rPr>
            </w:pPr>
            <w:r w:rsidRPr="0076701D">
              <w:rPr>
                <w:sz w:val="20"/>
              </w:rPr>
              <w:t>Clean or disinfect surfaces that you might touch (such as door knobs or hard surfaces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B981120" w14:textId="77777777" w:rsidR="006F0F31" w:rsidRPr="00794714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.58 (1.80 to 3.70)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3D5D802" w14:textId="77777777" w:rsidR="006F0F31" w:rsidRPr="00191D28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&lt;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DCCA767" w14:textId="77777777" w:rsidR="006F0F31" w:rsidRPr="00191D28" w:rsidRDefault="006F0F31" w:rsidP="004E798B">
            <w:pPr>
              <w:spacing w:after="0" w:line="240" w:lineRule="auto"/>
              <w:rPr>
                <w:sz w:val="20"/>
              </w:rPr>
            </w:pPr>
            <w:r w:rsidRPr="00191D28">
              <w:rPr>
                <w:sz w:val="20"/>
              </w:rPr>
              <w:t>2.64 (1.81 to 3.87)*</w:t>
            </w:r>
            <w:r>
              <w:rPr>
                <w:sz w:val="20"/>
              </w:rPr>
              <w:t>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F3F2317" w14:textId="77777777" w:rsidR="006F0F31" w:rsidRPr="00191D28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&lt;.001</w:t>
            </w:r>
          </w:p>
        </w:tc>
      </w:tr>
      <w:tr w:rsidR="006F0F31" w:rsidRPr="00794714" w14:paraId="267919A7" w14:textId="77777777" w:rsidTr="004E798B">
        <w:tc>
          <w:tcPr>
            <w:tcW w:w="0" w:type="auto"/>
            <w:tcBorders>
              <w:left w:val="nil"/>
              <w:right w:val="nil"/>
            </w:tcBorders>
          </w:tcPr>
          <w:p w14:paraId="29BD945C" w14:textId="77777777" w:rsidR="006F0F31" w:rsidRDefault="006F0F31" w:rsidP="004E798B">
            <w:pPr>
              <w:spacing w:after="0" w:line="240" w:lineRule="auto"/>
              <w:rPr>
                <w:sz w:val="20"/>
              </w:rPr>
            </w:pPr>
            <w:r w:rsidRPr="0081564F">
              <w:rPr>
                <w:sz w:val="20"/>
              </w:rPr>
              <w:t>Put tissues in the bin after us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8F15F9E" w14:textId="77777777" w:rsidR="006F0F31" w:rsidRPr="0076701D" w:rsidRDefault="006F0F31" w:rsidP="004E798B">
            <w:pPr>
              <w:spacing w:after="0" w:line="240" w:lineRule="auto"/>
              <w:rPr>
                <w:sz w:val="20"/>
              </w:rPr>
            </w:pPr>
            <w:r w:rsidRPr="0076701D">
              <w:rPr>
                <w:sz w:val="20"/>
              </w:rPr>
              <w:t>Put tissues in the bin after you have used the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EEE1435" w14:textId="77777777" w:rsidR="006F0F31" w:rsidRPr="00794714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.61 (0.97 to 2.66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E89E6A1" w14:textId="77777777" w:rsidR="006F0F31" w:rsidRPr="002976CC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.0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B61A339" w14:textId="77777777" w:rsidR="006F0F31" w:rsidRPr="00A14A84" w:rsidRDefault="006F0F31" w:rsidP="004E798B">
            <w:pPr>
              <w:spacing w:after="0" w:line="240" w:lineRule="auto"/>
              <w:rPr>
                <w:sz w:val="20"/>
              </w:rPr>
            </w:pPr>
            <w:r w:rsidRPr="002976CC">
              <w:rPr>
                <w:sz w:val="20"/>
              </w:rPr>
              <w:t>1.84 (1.09 to 3.12)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BBFC1C3" w14:textId="77777777" w:rsidR="006F0F31" w:rsidRPr="002976CC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.02</w:t>
            </w:r>
          </w:p>
        </w:tc>
      </w:tr>
      <w:tr w:rsidR="006F0F31" w:rsidRPr="00794714" w14:paraId="56DD9B2D" w14:textId="77777777" w:rsidTr="004E798B">
        <w:tc>
          <w:tcPr>
            <w:tcW w:w="0" w:type="auto"/>
            <w:tcBorders>
              <w:left w:val="nil"/>
              <w:right w:val="nil"/>
            </w:tcBorders>
          </w:tcPr>
          <w:p w14:paraId="0ED9DDE8" w14:textId="77777777" w:rsidR="006F0F31" w:rsidRPr="00971FAE" w:rsidRDefault="006F0F31" w:rsidP="004E798B">
            <w:pPr>
              <w:spacing w:after="0" w:line="240" w:lineRule="auto"/>
              <w:rPr>
                <w:sz w:val="20"/>
              </w:rPr>
            </w:pPr>
            <w:r w:rsidRPr="008444E4">
              <w:rPr>
                <w:sz w:val="20"/>
              </w:rPr>
              <w:t>Carried sanitising hand gel with you when out and abou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722D6A3" w14:textId="77777777" w:rsidR="006F0F31" w:rsidRPr="0076701D" w:rsidRDefault="006F0F31" w:rsidP="004E798B">
            <w:pPr>
              <w:spacing w:after="0" w:line="240" w:lineRule="auto"/>
              <w:rPr>
                <w:sz w:val="20"/>
              </w:rPr>
            </w:pPr>
            <w:r w:rsidRPr="008444E4">
              <w:rPr>
                <w:sz w:val="20"/>
              </w:rPr>
              <w:t>Use sanitising hand gel to clean your hand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E90FE62" w14:textId="77777777" w:rsidR="006F0F31" w:rsidRDefault="006F0F31" w:rsidP="004E798B">
            <w:pPr>
              <w:spacing w:after="0" w:line="240" w:lineRule="auto"/>
              <w:rPr>
                <w:sz w:val="20"/>
              </w:rPr>
            </w:pPr>
            <w:r w:rsidRPr="008444E4">
              <w:rPr>
                <w:sz w:val="20"/>
              </w:rPr>
              <w:t>1.52 (1.05 to 2.21)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B7BE744" w14:textId="77777777" w:rsidR="006F0F31" w:rsidRPr="008444E4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.0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B640AAB" w14:textId="77777777" w:rsidR="006F0F31" w:rsidRPr="000E3619" w:rsidRDefault="006F0F31" w:rsidP="004E798B">
            <w:pPr>
              <w:spacing w:after="0" w:line="240" w:lineRule="auto"/>
              <w:rPr>
                <w:sz w:val="20"/>
              </w:rPr>
            </w:pPr>
            <w:r w:rsidRPr="008444E4">
              <w:rPr>
                <w:sz w:val="20"/>
              </w:rPr>
              <w:t>1.43 (0.97 to 2.1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7FA42B2" w14:textId="77777777" w:rsidR="006F0F31" w:rsidRPr="008444E4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.07</w:t>
            </w:r>
          </w:p>
        </w:tc>
      </w:tr>
      <w:tr w:rsidR="006F0F31" w:rsidRPr="00794714" w14:paraId="1B24BFC5" w14:textId="77777777" w:rsidTr="004E798B">
        <w:tc>
          <w:tcPr>
            <w:tcW w:w="0" w:type="auto"/>
            <w:tcBorders>
              <w:left w:val="nil"/>
              <w:right w:val="nil"/>
            </w:tcBorders>
          </w:tcPr>
          <w:p w14:paraId="0E96F893" w14:textId="77777777" w:rsidR="006F0F31" w:rsidRDefault="006F0F31" w:rsidP="004E798B">
            <w:pPr>
              <w:spacing w:after="0" w:line="240" w:lineRule="auto"/>
              <w:rPr>
                <w:sz w:val="20"/>
              </w:rPr>
            </w:pPr>
            <w:r w:rsidRPr="00971FAE">
              <w:rPr>
                <w:sz w:val="20"/>
              </w:rPr>
              <w:t>Used tissues when sneezing or coughin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CAD01B" w14:textId="77777777" w:rsidR="006F0F31" w:rsidRPr="0076701D" w:rsidRDefault="006F0F31" w:rsidP="004E798B">
            <w:pPr>
              <w:spacing w:after="0" w:line="240" w:lineRule="auto"/>
              <w:rPr>
                <w:sz w:val="20"/>
              </w:rPr>
            </w:pPr>
            <w:r w:rsidRPr="0076701D">
              <w:rPr>
                <w:sz w:val="20"/>
              </w:rPr>
              <w:t>Cough or sneeze into tissues, instead of your hand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F9E7833" w14:textId="77777777" w:rsidR="006F0F31" w:rsidRPr="00794714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.14 (0.75 to 1.75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D75EE94" w14:textId="77777777" w:rsidR="006F0F31" w:rsidRPr="000E3619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.5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4E8A7E" w14:textId="77777777" w:rsidR="006F0F31" w:rsidRPr="000E3619" w:rsidRDefault="006F0F31" w:rsidP="004E798B">
            <w:pPr>
              <w:spacing w:after="0" w:line="240" w:lineRule="auto"/>
              <w:rPr>
                <w:sz w:val="20"/>
              </w:rPr>
            </w:pPr>
            <w:r w:rsidRPr="000E3619">
              <w:rPr>
                <w:sz w:val="20"/>
              </w:rPr>
              <w:t>1.36 (0.86 to 2.15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23DEBD" w14:textId="77777777" w:rsidR="006F0F31" w:rsidRPr="000E3619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.18</w:t>
            </w:r>
          </w:p>
        </w:tc>
      </w:tr>
      <w:tr w:rsidR="006F0F31" w:rsidRPr="00794714" w14:paraId="6A3CEA7F" w14:textId="77777777" w:rsidTr="004E798B">
        <w:tc>
          <w:tcPr>
            <w:tcW w:w="0" w:type="auto"/>
            <w:tcBorders>
              <w:left w:val="nil"/>
              <w:right w:val="nil"/>
            </w:tcBorders>
          </w:tcPr>
          <w:p w14:paraId="6BDDAA80" w14:textId="77777777" w:rsidR="006F0F31" w:rsidRDefault="006F0F31" w:rsidP="004E798B">
            <w:pPr>
              <w:spacing w:after="0" w:line="240" w:lineRule="auto"/>
              <w:rPr>
                <w:sz w:val="20"/>
              </w:rPr>
            </w:pPr>
            <w:r w:rsidRPr="009427D7">
              <w:rPr>
                <w:sz w:val="20"/>
              </w:rPr>
              <w:t>Washed your hands thoroughly and regularly with soap and wate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1E2EAB6" w14:textId="77777777" w:rsidR="006F0F31" w:rsidRPr="0076701D" w:rsidRDefault="006F0F31" w:rsidP="004E798B">
            <w:pPr>
              <w:spacing w:after="0" w:line="240" w:lineRule="auto"/>
              <w:rPr>
                <w:sz w:val="20"/>
              </w:rPr>
            </w:pPr>
            <w:r w:rsidRPr="0076701D">
              <w:rPr>
                <w:sz w:val="20"/>
              </w:rPr>
              <w:t>Wash your hands thoroughly and regularly with soap and wate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953057B" w14:textId="77777777" w:rsidR="006F0F31" w:rsidRPr="00794714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.14 (0.76 to 1.70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10636D2" w14:textId="77777777" w:rsidR="006F0F31" w:rsidRPr="00A14A84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.5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671E8C9" w14:textId="77777777" w:rsidR="006F0F31" w:rsidRPr="00065AD3" w:rsidRDefault="006F0F31" w:rsidP="004E798B">
            <w:pPr>
              <w:spacing w:after="0" w:line="240" w:lineRule="auto"/>
              <w:rPr>
                <w:sz w:val="20"/>
              </w:rPr>
            </w:pPr>
            <w:r w:rsidRPr="00A14A84">
              <w:rPr>
                <w:sz w:val="20"/>
              </w:rPr>
              <w:t>1.29 (0.84 to 1.97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AFC4055" w14:textId="77777777" w:rsidR="006F0F31" w:rsidRPr="00A14A84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.24</w:t>
            </w:r>
          </w:p>
        </w:tc>
      </w:tr>
      <w:tr w:rsidR="006F0F31" w:rsidRPr="00794714" w14:paraId="0E6FA65B" w14:textId="77777777" w:rsidTr="004E798B"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3DFD0073" w14:textId="77777777" w:rsidR="006F0F31" w:rsidRPr="008444E4" w:rsidRDefault="006F0F31" w:rsidP="004E798B">
            <w:pPr>
              <w:spacing w:after="0" w:line="240" w:lineRule="auto"/>
              <w:rPr>
                <w:sz w:val="20"/>
              </w:rPr>
            </w:pPr>
            <w:r w:rsidRPr="0076701D">
              <w:rPr>
                <w:sz w:val="20"/>
              </w:rPr>
              <w:t>Carried tissues with you when out and about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2E070E5A" w14:textId="77777777" w:rsidR="006F0F31" w:rsidRPr="008444E4" w:rsidRDefault="006F0F31" w:rsidP="004E798B">
            <w:pPr>
              <w:spacing w:after="0" w:line="240" w:lineRule="auto"/>
              <w:rPr>
                <w:sz w:val="20"/>
              </w:rPr>
            </w:pPr>
            <w:r w:rsidRPr="0076701D">
              <w:rPr>
                <w:sz w:val="20"/>
              </w:rPr>
              <w:t>Cough or sneeze into tissues, instead of your hands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5FBE4C9D" w14:textId="77777777" w:rsidR="006F0F31" w:rsidRPr="008444E4" w:rsidRDefault="006F0F31" w:rsidP="004E798B">
            <w:pPr>
              <w:spacing w:after="0" w:line="240" w:lineRule="auto"/>
              <w:rPr>
                <w:sz w:val="20"/>
              </w:rPr>
            </w:pPr>
            <w:r w:rsidRPr="0076701D">
              <w:rPr>
                <w:sz w:val="20"/>
              </w:rPr>
              <w:t>0.88 (0.59 to 1.30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228E0C89" w14:textId="77777777" w:rsidR="006F0F31" w:rsidRPr="0076701D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.51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3E83B405" w14:textId="77777777" w:rsidR="006F0F31" w:rsidRPr="008444E4" w:rsidRDefault="006F0F31" w:rsidP="004E798B">
            <w:pPr>
              <w:spacing w:after="0" w:line="240" w:lineRule="auto"/>
              <w:rPr>
                <w:sz w:val="20"/>
              </w:rPr>
            </w:pPr>
            <w:r w:rsidRPr="0076701D">
              <w:rPr>
                <w:sz w:val="20"/>
              </w:rPr>
              <w:t>1.06 (0.69 to 1.62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5D9DEBE5" w14:textId="77777777" w:rsidR="006F0F31" w:rsidRPr="0076701D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.81</w:t>
            </w:r>
          </w:p>
        </w:tc>
      </w:tr>
    </w:tbl>
    <w:p w14:paraId="6C4DB5B1" w14:textId="77777777" w:rsidR="006F0F31" w:rsidRDefault="006F0F31" w:rsidP="006F0F31">
      <w:pPr>
        <w:spacing w:after="0" w:line="240" w:lineRule="auto"/>
        <w:rPr>
          <w:rFonts w:cs="Times"/>
          <w:sz w:val="20"/>
        </w:rPr>
      </w:pPr>
      <w:r>
        <w:rPr>
          <w:rFonts w:cs="Times"/>
          <w:sz w:val="20"/>
        </w:rPr>
        <w:t>† Adjusting for all sociodemographic characteristics</w:t>
      </w:r>
    </w:p>
    <w:p w14:paraId="7C402FD3" w14:textId="77777777" w:rsidR="006F0F31" w:rsidRDefault="006F0F31" w:rsidP="006F0F31">
      <w:pPr>
        <w:spacing w:after="0" w:line="240" w:lineRule="auto"/>
        <w:rPr>
          <w:sz w:val="18"/>
          <w:szCs w:val="16"/>
        </w:rPr>
      </w:pPr>
      <w:r>
        <w:rPr>
          <w:sz w:val="18"/>
          <w:szCs w:val="16"/>
        </w:rPr>
        <w:t>*</w:t>
      </w:r>
      <w:r w:rsidRPr="001B3F49">
        <w:rPr>
          <w:i/>
          <w:iCs/>
          <w:sz w:val="18"/>
          <w:szCs w:val="16"/>
        </w:rPr>
        <w:t>p</w:t>
      </w:r>
      <w:r>
        <w:rPr>
          <w:rFonts w:cs="Times New Roman"/>
          <w:sz w:val="18"/>
          <w:szCs w:val="16"/>
        </w:rPr>
        <w:t>≤</w:t>
      </w:r>
      <w:r>
        <w:rPr>
          <w:sz w:val="18"/>
          <w:szCs w:val="16"/>
        </w:rPr>
        <w:t>.05</w:t>
      </w:r>
    </w:p>
    <w:p w14:paraId="45779A7A" w14:textId="77777777" w:rsidR="006F0F31" w:rsidRDefault="006F0F31" w:rsidP="006F0F31">
      <w:pPr>
        <w:spacing w:after="0" w:line="240" w:lineRule="auto"/>
        <w:rPr>
          <w:sz w:val="18"/>
          <w:szCs w:val="16"/>
        </w:rPr>
      </w:pPr>
      <w:r>
        <w:rPr>
          <w:i/>
          <w:iCs/>
          <w:sz w:val="18"/>
          <w:szCs w:val="16"/>
        </w:rPr>
        <w:t>**</w:t>
      </w:r>
      <w:r w:rsidRPr="004516C8">
        <w:rPr>
          <w:i/>
          <w:iCs/>
          <w:sz w:val="18"/>
          <w:szCs w:val="16"/>
        </w:rPr>
        <w:t>p</w:t>
      </w:r>
      <w:r w:rsidRPr="004516C8">
        <w:rPr>
          <w:sz w:val="18"/>
          <w:szCs w:val="16"/>
        </w:rPr>
        <w:t>≤.00</w:t>
      </w:r>
      <w:r>
        <w:rPr>
          <w:sz w:val="18"/>
          <w:szCs w:val="16"/>
        </w:rPr>
        <w:t>2</w:t>
      </w:r>
    </w:p>
    <w:p w14:paraId="186E18A8" w14:textId="77777777" w:rsidR="006F0F31" w:rsidRDefault="006F0F31" w:rsidP="006F0F31">
      <w:pPr>
        <w:spacing w:after="0" w:line="240" w:lineRule="auto"/>
        <w:rPr>
          <w:sz w:val="18"/>
          <w:szCs w:val="16"/>
        </w:rPr>
      </w:pPr>
    </w:p>
    <w:p w14:paraId="52B4B2CE" w14:textId="77777777" w:rsidR="006F0F31" w:rsidRDefault="006F0F31" w:rsidP="006F0F31">
      <w:r>
        <w:t>Table A.2. Table showing associations between perceived effectiveness of individual respiratory and hand hygiene behaviours and uptake of individual behaviours</w:t>
      </w:r>
    </w:p>
    <w:p w14:paraId="793C7780" w14:textId="77777777" w:rsidR="006F0F31" w:rsidRDefault="006F0F31" w:rsidP="006F0F31">
      <w:pPr>
        <w:spacing w:after="160" w:line="259" w:lineRule="auto"/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4"/>
        <w:gridCol w:w="1813"/>
        <w:gridCol w:w="1805"/>
        <w:gridCol w:w="702"/>
        <w:gridCol w:w="1880"/>
        <w:gridCol w:w="702"/>
      </w:tblGrid>
      <w:tr w:rsidR="006F0F31" w:rsidRPr="00794714" w14:paraId="7CDD7137" w14:textId="77777777" w:rsidTr="004E798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C17492" w14:textId="77777777" w:rsidR="006F0F31" w:rsidRPr="00794714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lastRenderedPageBreak/>
              <w:t>Behaviou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A1BD4F" w14:textId="77777777" w:rsidR="006F0F31" w:rsidRPr="00794714" w:rsidRDefault="006F0F31" w:rsidP="004E798B">
            <w:pPr>
              <w:spacing w:after="0" w:line="240" w:lineRule="auto"/>
              <w:rPr>
                <w:sz w:val="20"/>
              </w:rPr>
            </w:pPr>
            <w:r w:rsidRPr="00754E60">
              <w:rPr>
                <w:sz w:val="20"/>
              </w:rPr>
              <w:t>How confident are you that, if you wanted to, you could…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E86959" w14:textId="77777777" w:rsidR="006F0F31" w:rsidRPr="00794714" w:rsidRDefault="006F0F31" w:rsidP="004E798B">
            <w:pPr>
              <w:spacing w:after="0" w:line="240" w:lineRule="auto"/>
              <w:rPr>
                <w:sz w:val="20"/>
              </w:rPr>
            </w:pPr>
            <w:r w:rsidRPr="00794714">
              <w:rPr>
                <w:sz w:val="20"/>
              </w:rPr>
              <w:t xml:space="preserve">OR (95%) </w:t>
            </w:r>
            <w:r>
              <w:rPr>
                <w:sz w:val="20"/>
              </w:rPr>
              <w:t>for completing</w:t>
            </w:r>
            <w:r w:rsidRPr="00794714">
              <w:rPr>
                <w:sz w:val="20"/>
              </w:rPr>
              <w:t xml:space="preserve"> relevant behaviour</w:t>
            </w:r>
            <w:r>
              <w:rPr>
                <w:sz w:val="20"/>
              </w:rPr>
              <w:t xml:space="preserve"> more than usu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1E5983" w14:textId="77777777" w:rsidR="006F0F31" w:rsidRPr="00794714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5D0329" w14:textId="77777777" w:rsidR="006F0F31" w:rsidRPr="00794714" w:rsidRDefault="006F0F31" w:rsidP="004E798B">
            <w:pPr>
              <w:spacing w:after="0" w:line="240" w:lineRule="auto"/>
              <w:rPr>
                <w:sz w:val="20"/>
              </w:rPr>
            </w:pPr>
            <w:r w:rsidRPr="00794714">
              <w:rPr>
                <w:sz w:val="20"/>
              </w:rPr>
              <w:t xml:space="preserve">aOR (95% CI) </w:t>
            </w:r>
            <w:r>
              <w:rPr>
                <w:sz w:val="20"/>
              </w:rPr>
              <w:t>for completing</w:t>
            </w:r>
            <w:r w:rsidRPr="00794714">
              <w:rPr>
                <w:sz w:val="20"/>
              </w:rPr>
              <w:t xml:space="preserve"> relevant behaviour</w:t>
            </w:r>
            <w:r>
              <w:rPr>
                <w:sz w:val="20"/>
              </w:rPr>
              <w:t xml:space="preserve"> more than usual</w:t>
            </w:r>
            <w:r>
              <w:rPr>
                <w:rFonts w:cs="Times"/>
                <w:sz w:val="20"/>
              </w:rPr>
              <w:t>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4EE614" w14:textId="77777777" w:rsidR="006F0F31" w:rsidRPr="00794714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p-value</w:t>
            </w:r>
          </w:p>
        </w:tc>
      </w:tr>
      <w:tr w:rsidR="006F0F31" w:rsidRPr="00794714" w14:paraId="29156B26" w14:textId="77777777" w:rsidTr="004E798B"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564D5705" w14:textId="77777777" w:rsidR="006F0F31" w:rsidRPr="00B1298E" w:rsidRDefault="006F0F31" w:rsidP="004E798B">
            <w:pPr>
              <w:spacing w:after="0" w:line="240" w:lineRule="auto"/>
              <w:rPr>
                <w:sz w:val="20"/>
              </w:rPr>
            </w:pPr>
            <w:r w:rsidRPr="00B1298E">
              <w:rPr>
                <w:sz w:val="20"/>
              </w:rPr>
              <w:t>Limited the amount you touch your eyes, nose or mout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70104763" w14:textId="77777777" w:rsidR="006F0F31" w:rsidRPr="0076701D" w:rsidRDefault="006F0F31" w:rsidP="004E798B">
            <w:pPr>
              <w:spacing w:after="0" w:line="240" w:lineRule="auto"/>
              <w:rPr>
                <w:sz w:val="20"/>
              </w:rPr>
            </w:pPr>
            <w:r w:rsidRPr="0076701D">
              <w:rPr>
                <w:sz w:val="20"/>
              </w:rPr>
              <w:t>Limit the amount you touch your eyes, nose or mout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3B8F825F" w14:textId="77777777" w:rsidR="006F0F31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.69 (1.88 to 3.86)*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0B895573" w14:textId="77777777" w:rsidR="006F0F31" w:rsidRPr="00DA60ED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&lt;.0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2E9FD593" w14:textId="77777777" w:rsidR="006F0F31" w:rsidRPr="009C09A4" w:rsidRDefault="006F0F31" w:rsidP="004E798B">
            <w:pPr>
              <w:spacing w:after="0" w:line="240" w:lineRule="auto"/>
              <w:rPr>
                <w:sz w:val="20"/>
              </w:rPr>
            </w:pPr>
            <w:r w:rsidRPr="00DA60ED">
              <w:rPr>
                <w:sz w:val="20"/>
              </w:rPr>
              <w:t>2.83 (1.94 to 4.13)*</w:t>
            </w:r>
            <w:r>
              <w:rPr>
                <w:sz w:val="20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44D1361A" w14:textId="77777777" w:rsidR="006F0F31" w:rsidRPr="00DA60ED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&lt;.001</w:t>
            </w:r>
          </w:p>
        </w:tc>
      </w:tr>
      <w:tr w:rsidR="006F0F31" w:rsidRPr="00794714" w14:paraId="644E522B" w14:textId="77777777" w:rsidTr="004E798B">
        <w:tc>
          <w:tcPr>
            <w:tcW w:w="0" w:type="auto"/>
            <w:tcBorders>
              <w:left w:val="nil"/>
              <w:right w:val="nil"/>
            </w:tcBorders>
          </w:tcPr>
          <w:p w14:paraId="35BC5344" w14:textId="77777777" w:rsidR="006F0F31" w:rsidRPr="00DD1F5B" w:rsidRDefault="006F0F31" w:rsidP="004E798B">
            <w:pPr>
              <w:spacing w:after="0" w:line="240" w:lineRule="auto"/>
              <w:rPr>
                <w:sz w:val="20"/>
              </w:rPr>
            </w:pPr>
            <w:r w:rsidRPr="00DD1F5B">
              <w:rPr>
                <w:sz w:val="20"/>
              </w:rPr>
              <w:t>Used sanitising hand gel to clean your hand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4D335F7" w14:textId="77777777" w:rsidR="006F0F31" w:rsidRPr="0076701D" w:rsidRDefault="006F0F31" w:rsidP="004E798B">
            <w:pPr>
              <w:spacing w:after="0" w:line="240" w:lineRule="auto"/>
              <w:rPr>
                <w:sz w:val="20"/>
              </w:rPr>
            </w:pPr>
            <w:r w:rsidRPr="0076701D">
              <w:rPr>
                <w:sz w:val="20"/>
              </w:rPr>
              <w:t>Use hand sanitising gel to clean your hand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CA0B8B" w14:textId="77777777" w:rsidR="006F0F31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.44 (1.60 to 3.72)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3297990" w14:textId="77777777" w:rsidR="006F0F31" w:rsidRPr="002A3D8B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&lt;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9294747" w14:textId="77777777" w:rsidR="006F0F31" w:rsidRPr="009C09A4" w:rsidRDefault="006F0F31" w:rsidP="004E798B">
            <w:pPr>
              <w:spacing w:after="0" w:line="240" w:lineRule="auto"/>
              <w:rPr>
                <w:sz w:val="20"/>
              </w:rPr>
            </w:pPr>
            <w:r w:rsidRPr="002A3D8B">
              <w:rPr>
                <w:sz w:val="20"/>
              </w:rPr>
              <w:t>2.69 (1.71 to 4.23)*</w:t>
            </w:r>
            <w:r>
              <w:rPr>
                <w:sz w:val="20"/>
              </w:rPr>
              <w:t>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FA050F4" w14:textId="77777777" w:rsidR="006F0F31" w:rsidRPr="002A3D8B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&lt;.001</w:t>
            </w:r>
          </w:p>
        </w:tc>
      </w:tr>
      <w:tr w:rsidR="006F0F31" w:rsidRPr="00794714" w14:paraId="7DBAC5DD" w14:textId="77777777" w:rsidTr="004E798B">
        <w:tc>
          <w:tcPr>
            <w:tcW w:w="0" w:type="auto"/>
            <w:tcBorders>
              <w:left w:val="nil"/>
              <w:right w:val="nil"/>
            </w:tcBorders>
          </w:tcPr>
          <w:p w14:paraId="2BB317EF" w14:textId="77777777" w:rsidR="006F0F31" w:rsidRPr="00DD1F5B" w:rsidRDefault="006F0F31" w:rsidP="004E798B">
            <w:pPr>
              <w:spacing w:after="0" w:line="240" w:lineRule="auto"/>
              <w:rPr>
                <w:sz w:val="20"/>
              </w:rPr>
            </w:pPr>
            <w:r w:rsidRPr="00DD1F5B">
              <w:rPr>
                <w:sz w:val="20"/>
              </w:rPr>
              <w:t>Cleaned or disinfected surfaces you might touch (such as door knobs or hard surfaces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A9FD46" w14:textId="77777777" w:rsidR="006F0F31" w:rsidRPr="0076701D" w:rsidRDefault="006F0F31" w:rsidP="004E798B">
            <w:pPr>
              <w:spacing w:after="0" w:line="240" w:lineRule="auto"/>
              <w:rPr>
                <w:sz w:val="20"/>
              </w:rPr>
            </w:pPr>
            <w:r w:rsidRPr="0076701D">
              <w:rPr>
                <w:sz w:val="20"/>
              </w:rPr>
              <w:t>Keep surfaces that you might touch clean or disinfecte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662AEA" w14:textId="77777777" w:rsidR="006F0F31" w:rsidRPr="00794714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.52 (1.05 to 2.19)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E892D99" w14:textId="77777777" w:rsidR="006F0F31" w:rsidRPr="009C09A4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.0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FA71136" w14:textId="77777777" w:rsidR="006F0F31" w:rsidRPr="009C09A4" w:rsidRDefault="006F0F31" w:rsidP="004E798B">
            <w:pPr>
              <w:spacing w:after="0" w:line="240" w:lineRule="auto"/>
              <w:rPr>
                <w:sz w:val="20"/>
              </w:rPr>
            </w:pPr>
            <w:r w:rsidRPr="009C09A4">
              <w:rPr>
                <w:sz w:val="20"/>
              </w:rPr>
              <w:t>1.69 (1.14 to 2.51)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74C1B29" w14:textId="77777777" w:rsidR="006F0F31" w:rsidRPr="009C09A4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.01</w:t>
            </w:r>
          </w:p>
        </w:tc>
      </w:tr>
      <w:tr w:rsidR="006F0F31" w:rsidRPr="00794714" w14:paraId="415456D5" w14:textId="77777777" w:rsidTr="004E798B">
        <w:tc>
          <w:tcPr>
            <w:tcW w:w="0" w:type="auto"/>
            <w:tcBorders>
              <w:left w:val="nil"/>
              <w:right w:val="nil"/>
            </w:tcBorders>
          </w:tcPr>
          <w:p w14:paraId="0145A48D" w14:textId="77777777" w:rsidR="006F0F31" w:rsidRPr="00DD1F5B" w:rsidRDefault="006F0F31" w:rsidP="004E798B">
            <w:pPr>
              <w:spacing w:after="0" w:line="240" w:lineRule="auto"/>
              <w:rPr>
                <w:sz w:val="20"/>
              </w:rPr>
            </w:pPr>
            <w:r w:rsidRPr="00DD1F5B">
              <w:rPr>
                <w:sz w:val="20"/>
              </w:rPr>
              <w:t>Carried sanitising hand gel with you when out and abou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7C67309" w14:textId="77777777" w:rsidR="006F0F31" w:rsidRPr="0076701D" w:rsidRDefault="006F0F31" w:rsidP="004E798B">
            <w:pPr>
              <w:spacing w:after="0" w:line="240" w:lineRule="auto"/>
              <w:rPr>
                <w:sz w:val="20"/>
              </w:rPr>
            </w:pPr>
            <w:r w:rsidRPr="0076701D">
              <w:rPr>
                <w:sz w:val="20"/>
              </w:rPr>
              <w:t>Carry sanitising hand gel with you when out and abou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3381ADA" w14:textId="77777777" w:rsidR="006F0F31" w:rsidRPr="00794714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.65 (1.15 to 2.38)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A6B08CB" w14:textId="77777777" w:rsidR="006F0F31" w:rsidRPr="00295929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73D274A" w14:textId="77777777" w:rsidR="006F0F31" w:rsidRPr="00295929" w:rsidRDefault="006F0F31" w:rsidP="004E798B">
            <w:pPr>
              <w:spacing w:after="0" w:line="240" w:lineRule="auto"/>
              <w:rPr>
                <w:sz w:val="20"/>
              </w:rPr>
            </w:pPr>
            <w:r w:rsidRPr="00295929">
              <w:rPr>
                <w:sz w:val="20"/>
              </w:rPr>
              <w:t>1.51 (1.03 to 2.22)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0193007" w14:textId="77777777" w:rsidR="006F0F31" w:rsidRPr="00295929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.03</w:t>
            </w:r>
          </w:p>
        </w:tc>
      </w:tr>
      <w:tr w:rsidR="006F0F31" w:rsidRPr="00794714" w14:paraId="61E18EFB" w14:textId="77777777" w:rsidTr="004E798B">
        <w:tc>
          <w:tcPr>
            <w:tcW w:w="0" w:type="auto"/>
            <w:tcBorders>
              <w:left w:val="nil"/>
              <w:right w:val="nil"/>
            </w:tcBorders>
          </w:tcPr>
          <w:p w14:paraId="5B93FE7F" w14:textId="77777777" w:rsidR="006F0F31" w:rsidRPr="00B1298E" w:rsidRDefault="006F0F31" w:rsidP="004E798B">
            <w:pPr>
              <w:spacing w:after="0" w:line="240" w:lineRule="auto"/>
              <w:rPr>
                <w:sz w:val="20"/>
              </w:rPr>
            </w:pPr>
            <w:r w:rsidRPr="00B1298E">
              <w:rPr>
                <w:sz w:val="20"/>
              </w:rPr>
              <w:t>Carried tissues with you when out and abou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7973529" w14:textId="77777777" w:rsidR="006F0F31" w:rsidRPr="0076701D" w:rsidRDefault="006F0F31" w:rsidP="004E798B">
            <w:pPr>
              <w:spacing w:after="0" w:line="240" w:lineRule="auto"/>
              <w:rPr>
                <w:sz w:val="20"/>
              </w:rPr>
            </w:pPr>
            <w:r w:rsidRPr="0076701D">
              <w:rPr>
                <w:sz w:val="20"/>
              </w:rPr>
              <w:t>Carry tissues with you when out and abou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EDF5CBB" w14:textId="77777777" w:rsidR="006F0F31" w:rsidRPr="00794714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.05 (0.68 to 1.6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9F54EEC" w14:textId="77777777" w:rsidR="006F0F31" w:rsidRPr="001D41BB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.8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2E1772C" w14:textId="77777777" w:rsidR="006F0F31" w:rsidRPr="001D41BB" w:rsidRDefault="006F0F31" w:rsidP="004E798B">
            <w:pPr>
              <w:spacing w:after="0" w:line="240" w:lineRule="auto"/>
              <w:rPr>
                <w:sz w:val="20"/>
              </w:rPr>
            </w:pPr>
            <w:r w:rsidRPr="001D41BB">
              <w:rPr>
                <w:sz w:val="20"/>
              </w:rPr>
              <w:t>1.26 (0.79 to 2.0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EA598BD" w14:textId="77777777" w:rsidR="006F0F31" w:rsidRPr="001D41BB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.32</w:t>
            </w:r>
          </w:p>
        </w:tc>
      </w:tr>
      <w:tr w:rsidR="006F0F31" w:rsidRPr="00794714" w14:paraId="65526B9D" w14:textId="77777777" w:rsidTr="004E798B">
        <w:tc>
          <w:tcPr>
            <w:tcW w:w="0" w:type="auto"/>
            <w:tcBorders>
              <w:left w:val="nil"/>
              <w:right w:val="nil"/>
            </w:tcBorders>
          </w:tcPr>
          <w:p w14:paraId="25372AFF" w14:textId="77777777" w:rsidR="006F0F31" w:rsidRPr="00B1298E" w:rsidRDefault="006F0F31" w:rsidP="004E798B">
            <w:pPr>
              <w:spacing w:after="0" w:line="240" w:lineRule="auto"/>
              <w:rPr>
                <w:sz w:val="20"/>
              </w:rPr>
            </w:pPr>
            <w:r w:rsidRPr="00B1298E">
              <w:rPr>
                <w:sz w:val="20"/>
              </w:rPr>
              <w:t>Put tissues in the bin after us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793D1F" w14:textId="77777777" w:rsidR="006F0F31" w:rsidRPr="0076701D" w:rsidRDefault="006F0F31" w:rsidP="004E798B">
            <w:pPr>
              <w:spacing w:after="0" w:line="240" w:lineRule="auto"/>
              <w:rPr>
                <w:sz w:val="20"/>
              </w:rPr>
            </w:pPr>
            <w:r w:rsidRPr="0076701D">
              <w:rPr>
                <w:sz w:val="20"/>
              </w:rPr>
              <w:t>Put tissues in the bin after you have used the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62AA8D9" w14:textId="77777777" w:rsidR="006F0F31" w:rsidRPr="00794714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96 (0.59 to 1.58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D9C7DD3" w14:textId="77777777" w:rsidR="006F0F31" w:rsidRPr="003A66EA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.8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793DE32" w14:textId="77777777" w:rsidR="006F0F31" w:rsidRPr="003A66EA" w:rsidRDefault="006F0F31" w:rsidP="004E798B">
            <w:pPr>
              <w:spacing w:after="0" w:line="240" w:lineRule="auto"/>
              <w:rPr>
                <w:sz w:val="20"/>
              </w:rPr>
            </w:pPr>
            <w:r w:rsidRPr="003A66EA">
              <w:rPr>
                <w:sz w:val="20"/>
              </w:rPr>
              <w:t>1.14 (0.67 to 1.9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EBFF623" w14:textId="77777777" w:rsidR="006F0F31" w:rsidRPr="003A66EA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.63</w:t>
            </w:r>
          </w:p>
        </w:tc>
      </w:tr>
      <w:tr w:rsidR="006F0F31" w:rsidRPr="00794714" w14:paraId="52591A48" w14:textId="77777777" w:rsidTr="004E798B">
        <w:tc>
          <w:tcPr>
            <w:tcW w:w="0" w:type="auto"/>
            <w:tcBorders>
              <w:left w:val="nil"/>
              <w:right w:val="nil"/>
            </w:tcBorders>
          </w:tcPr>
          <w:p w14:paraId="25F74A24" w14:textId="77777777" w:rsidR="006F0F31" w:rsidRPr="00DD1F5B" w:rsidRDefault="006F0F31" w:rsidP="004E798B">
            <w:pPr>
              <w:spacing w:after="0" w:line="240" w:lineRule="auto"/>
              <w:rPr>
                <w:sz w:val="20"/>
              </w:rPr>
            </w:pPr>
            <w:r w:rsidRPr="00510688">
              <w:rPr>
                <w:sz w:val="20"/>
              </w:rPr>
              <w:t>Used tissues when sneezing or coughin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E41455" w14:textId="77777777" w:rsidR="006F0F31" w:rsidRPr="0076701D" w:rsidRDefault="006F0F31" w:rsidP="004E798B">
            <w:pPr>
              <w:spacing w:after="0" w:line="240" w:lineRule="auto"/>
              <w:rPr>
                <w:sz w:val="20"/>
              </w:rPr>
            </w:pPr>
            <w:r w:rsidRPr="00510688">
              <w:rPr>
                <w:sz w:val="20"/>
              </w:rPr>
              <w:t>Carry tissues with you when out and abou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AECBEC5" w14:textId="77777777" w:rsidR="006F0F31" w:rsidRDefault="006F0F31" w:rsidP="004E798B">
            <w:pPr>
              <w:spacing w:after="0" w:line="240" w:lineRule="auto"/>
              <w:rPr>
                <w:sz w:val="20"/>
              </w:rPr>
            </w:pPr>
            <w:r w:rsidRPr="00510688">
              <w:rPr>
                <w:sz w:val="20"/>
              </w:rPr>
              <w:t>0.85 (0.57 to 1.27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75F66C2" w14:textId="77777777" w:rsidR="006F0F31" w:rsidRPr="00510688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.4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1F5D621" w14:textId="77777777" w:rsidR="006F0F31" w:rsidRPr="001225E0" w:rsidRDefault="006F0F31" w:rsidP="004E798B">
            <w:pPr>
              <w:spacing w:after="0" w:line="240" w:lineRule="auto"/>
              <w:rPr>
                <w:sz w:val="20"/>
              </w:rPr>
            </w:pPr>
            <w:r w:rsidRPr="00510688">
              <w:rPr>
                <w:sz w:val="20"/>
              </w:rPr>
              <w:t>1.01 (0.66 to 1.56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F246590" w14:textId="77777777" w:rsidR="006F0F31" w:rsidRPr="00510688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.96</w:t>
            </w:r>
          </w:p>
        </w:tc>
      </w:tr>
      <w:tr w:rsidR="006F0F31" w:rsidRPr="00794714" w14:paraId="5F61DC9A" w14:textId="77777777" w:rsidTr="004E798B"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3F52153F" w14:textId="77777777" w:rsidR="006F0F31" w:rsidRPr="00510688" w:rsidRDefault="006F0F31" w:rsidP="004E798B">
            <w:pPr>
              <w:spacing w:after="0" w:line="240" w:lineRule="auto"/>
              <w:rPr>
                <w:sz w:val="20"/>
              </w:rPr>
            </w:pPr>
            <w:r w:rsidRPr="00DD1F5B">
              <w:rPr>
                <w:sz w:val="20"/>
              </w:rPr>
              <w:t>Washed your hands thoroughly and regularly with soap and water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4B05EA9A" w14:textId="77777777" w:rsidR="006F0F31" w:rsidRPr="00510688" w:rsidRDefault="006F0F31" w:rsidP="004E798B">
            <w:pPr>
              <w:spacing w:after="0" w:line="240" w:lineRule="auto"/>
              <w:rPr>
                <w:sz w:val="20"/>
              </w:rPr>
            </w:pPr>
            <w:r w:rsidRPr="0076701D">
              <w:rPr>
                <w:sz w:val="20"/>
              </w:rPr>
              <w:t>Wash your hands thoroughly and regularly with soap and water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3D05F22F" w14:textId="77777777" w:rsidR="006F0F31" w:rsidRPr="00510688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64 (0.44 to 0.94)*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2828BF8E" w14:textId="77777777" w:rsidR="006F0F31" w:rsidRPr="001225E0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.02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3E497331" w14:textId="77777777" w:rsidR="006F0F31" w:rsidRPr="00510688" w:rsidRDefault="006F0F31" w:rsidP="004E798B">
            <w:pPr>
              <w:spacing w:after="0" w:line="240" w:lineRule="auto"/>
              <w:rPr>
                <w:sz w:val="20"/>
              </w:rPr>
            </w:pPr>
            <w:r w:rsidRPr="001225E0">
              <w:rPr>
                <w:sz w:val="20"/>
              </w:rPr>
              <w:t>0.77 (0.51 to 1.15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22D4F904" w14:textId="77777777" w:rsidR="006F0F31" w:rsidRPr="001225E0" w:rsidRDefault="006F0F31" w:rsidP="004E798B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.19</w:t>
            </w:r>
          </w:p>
        </w:tc>
      </w:tr>
    </w:tbl>
    <w:p w14:paraId="4858EB18" w14:textId="77777777" w:rsidR="006F0F31" w:rsidRDefault="006F0F31" w:rsidP="006F0F31">
      <w:pPr>
        <w:spacing w:after="0" w:line="240" w:lineRule="auto"/>
        <w:rPr>
          <w:rFonts w:cs="Times"/>
          <w:sz w:val="20"/>
        </w:rPr>
      </w:pPr>
      <w:r>
        <w:rPr>
          <w:rFonts w:cs="Times"/>
          <w:sz w:val="20"/>
        </w:rPr>
        <w:t>† Adjusting for all sociodemographic characteristics</w:t>
      </w:r>
    </w:p>
    <w:p w14:paraId="163FC7D2" w14:textId="77777777" w:rsidR="006F0F31" w:rsidRDefault="006F0F31" w:rsidP="006F0F31">
      <w:pPr>
        <w:spacing w:after="0" w:line="240" w:lineRule="auto"/>
        <w:rPr>
          <w:sz w:val="18"/>
          <w:szCs w:val="16"/>
        </w:rPr>
      </w:pPr>
      <w:r>
        <w:rPr>
          <w:sz w:val="18"/>
          <w:szCs w:val="16"/>
        </w:rPr>
        <w:t>*</w:t>
      </w:r>
      <w:r w:rsidRPr="001B3F49">
        <w:rPr>
          <w:i/>
          <w:iCs/>
          <w:sz w:val="18"/>
          <w:szCs w:val="16"/>
        </w:rPr>
        <w:t>p</w:t>
      </w:r>
      <w:r>
        <w:rPr>
          <w:rFonts w:cs="Times New Roman"/>
          <w:sz w:val="18"/>
          <w:szCs w:val="16"/>
        </w:rPr>
        <w:t>≤</w:t>
      </w:r>
      <w:r>
        <w:rPr>
          <w:sz w:val="18"/>
          <w:szCs w:val="16"/>
        </w:rPr>
        <w:t>.05</w:t>
      </w:r>
    </w:p>
    <w:p w14:paraId="27E17D6F" w14:textId="77777777" w:rsidR="006F0F31" w:rsidRDefault="006F0F31" w:rsidP="006F0F31">
      <w:pPr>
        <w:spacing w:after="0" w:line="240" w:lineRule="auto"/>
        <w:rPr>
          <w:sz w:val="18"/>
          <w:szCs w:val="16"/>
        </w:rPr>
      </w:pPr>
      <w:r>
        <w:rPr>
          <w:i/>
          <w:iCs/>
          <w:sz w:val="18"/>
          <w:szCs w:val="16"/>
        </w:rPr>
        <w:t>**</w:t>
      </w:r>
      <w:r w:rsidRPr="004516C8">
        <w:rPr>
          <w:i/>
          <w:iCs/>
          <w:sz w:val="18"/>
          <w:szCs w:val="16"/>
        </w:rPr>
        <w:t>p</w:t>
      </w:r>
      <w:r w:rsidRPr="004516C8">
        <w:rPr>
          <w:sz w:val="18"/>
          <w:szCs w:val="16"/>
        </w:rPr>
        <w:t>≤.00</w:t>
      </w:r>
      <w:r>
        <w:rPr>
          <w:sz w:val="18"/>
          <w:szCs w:val="16"/>
        </w:rPr>
        <w:t>2</w:t>
      </w:r>
    </w:p>
    <w:p w14:paraId="1095E35E" w14:textId="77777777" w:rsidR="006F0F31" w:rsidRDefault="006F0F31" w:rsidP="006F0F31">
      <w:pPr>
        <w:spacing w:after="0" w:line="240" w:lineRule="auto"/>
        <w:rPr>
          <w:sz w:val="18"/>
          <w:szCs w:val="16"/>
        </w:rPr>
      </w:pPr>
    </w:p>
    <w:p w14:paraId="61405108" w14:textId="77777777" w:rsidR="006F0F31" w:rsidRPr="00B27A38" w:rsidRDefault="006F0F31" w:rsidP="006F0F31">
      <w:pPr>
        <w:rPr>
          <w:rFonts w:cs="Times"/>
          <w:sz w:val="20"/>
        </w:rPr>
      </w:pPr>
      <w:r>
        <w:t>Table A.3. Table showing associations between self-efficacy for individual respiratory and hand hygiene behaviours and uptake of individual behaviours</w:t>
      </w:r>
    </w:p>
    <w:p w14:paraId="71617FC6" w14:textId="77777777" w:rsidR="006F0F31" w:rsidRDefault="006F0F31"/>
    <w:sectPr w:rsidR="006F0F31" w:rsidSect="006F0F31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828963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718F79" w14:textId="77777777" w:rsidR="00B05D58" w:rsidRDefault="006F0F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4E9A008E" w14:textId="77777777" w:rsidR="00B05D58" w:rsidRDefault="006F0F31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6426E"/>
    <w:multiLevelType w:val="hybridMultilevel"/>
    <w:tmpl w:val="8C12FFBA"/>
    <w:lvl w:ilvl="0" w:tplc="60E49B08">
      <w:start w:val="4"/>
      <w:numFmt w:val="decimal"/>
      <w:lvlText w:val="%1)"/>
      <w:lvlJc w:val="left"/>
      <w:pPr>
        <w:ind w:left="720" w:hanging="360"/>
      </w:pPr>
      <w:rPr>
        <w:rFonts w:cstheme="minorBidi" w:hint="default"/>
        <w:b/>
        <w:bCs/>
        <w:i w:val="0"/>
        <w:i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1B4E27"/>
    <w:multiLevelType w:val="hybridMultilevel"/>
    <w:tmpl w:val="ED043D0C"/>
    <w:lvl w:ilvl="0" w:tplc="F36E5BD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202BC0"/>
    <w:multiLevelType w:val="hybridMultilevel"/>
    <w:tmpl w:val="DDE07BE6"/>
    <w:lvl w:ilvl="0" w:tplc="5F26C86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575FE2"/>
    <w:multiLevelType w:val="hybridMultilevel"/>
    <w:tmpl w:val="C96A97B8"/>
    <w:lvl w:ilvl="0" w:tplc="F2B46E6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563FB0"/>
    <w:multiLevelType w:val="hybridMultilevel"/>
    <w:tmpl w:val="0476929A"/>
    <w:lvl w:ilvl="0" w:tplc="F04E791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8E92D15"/>
    <w:multiLevelType w:val="hybridMultilevel"/>
    <w:tmpl w:val="B0B22514"/>
    <w:lvl w:ilvl="0" w:tplc="7AF0BF62">
      <w:start w:val="1"/>
      <w:numFmt w:val="decimal"/>
      <w:lvlText w:val="%1)"/>
      <w:lvlJc w:val="left"/>
      <w:pPr>
        <w:ind w:left="720" w:hanging="360"/>
      </w:pPr>
      <w:rPr>
        <w:rFonts w:cstheme="minorBidi" w:hint="default"/>
        <w:b/>
        <w:bCs/>
        <w:i w:val="0"/>
        <w:i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7E7DD2"/>
    <w:multiLevelType w:val="hybridMultilevel"/>
    <w:tmpl w:val="1ABAAA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AB698B"/>
    <w:multiLevelType w:val="hybridMultilevel"/>
    <w:tmpl w:val="7B3886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DD7D8B"/>
    <w:multiLevelType w:val="hybridMultilevel"/>
    <w:tmpl w:val="CFFA380A"/>
    <w:lvl w:ilvl="0" w:tplc="283AAE9E">
      <w:start w:val="1"/>
      <w:numFmt w:val="decimal"/>
      <w:pStyle w:val="TOC1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434690"/>
    <w:multiLevelType w:val="hybridMultilevel"/>
    <w:tmpl w:val="DAA0DE24"/>
    <w:lvl w:ilvl="0" w:tplc="F59C0E0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04E7910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9118B0"/>
    <w:multiLevelType w:val="hybridMultilevel"/>
    <w:tmpl w:val="C08EA8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E22C29"/>
    <w:multiLevelType w:val="hybridMultilevel"/>
    <w:tmpl w:val="B1BC22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AC2A4F"/>
    <w:multiLevelType w:val="hybridMultilevel"/>
    <w:tmpl w:val="C79408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2"/>
  </w:num>
  <w:num w:numId="3">
    <w:abstractNumId w:val="6"/>
  </w:num>
  <w:num w:numId="4">
    <w:abstractNumId w:val="11"/>
  </w:num>
  <w:num w:numId="5">
    <w:abstractNumId w:val="10"/>
  </w:num>
  <w:num w:numId="6">
    <w:abstractNumId w:val="5"/>
  </w:num>
  <w:num w:numId="7">
    <w:abstractNumId w:val="3"/>
  </w:num>
  <w:num w:numId="8">
    <w:abstractNumId w:val="0"/>
  </w:num>
  <w:num w:numId="9">
    <w:abstractNumId w:val="9"/>
  </w:num>
  <w:num w:numId="10">
    <w:abstractNumId w:val="4"/>
  </w:num>
  <w:num w:numId="11">
    <w:abstractNumId w:val="7"/>
  </w:num>
  <w:num w:numId="12">
    <w:abstractNumId w:val="1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F31"/>
    <w:rsid w:val="006F0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53D5C"/>
  <w15:chartTrackingRefBased/>
  <w15:docId w15:val="{4B20D0E7-6BAE-4B1A-A20D-37997EE99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F31"/>
    <w:pPr>
      <w:spacing w:after="24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F0F31"/>
    <w:pPr>
      <w:keepNext/>
      <w:keepLines/>
      <w:spacing w:before="120" w:after="120" w:line="276" w:lineRule="auto"/>
      <w:outlineLvl w:val="0"/>
    </w:pPr>
    <w:rPr>
      <w:rFonts w:eastAsiaTheme="majorEastAsia" w:cstheme="majorBidi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F0F31"/>
    <w:pPr>
      <w:keepNext/>
      <w:keepLines/>
      <w:spacing w:before="80" w:after="0"/>
      <w:outlineLvl w:val="1"/>
    </w:pPr>
    <w:rPr>
      <w:rFonts w:eastAsia="Times New Roman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F0F31"/>
    <w:pPr>
      <w:keepNext/>
      <w:keepLines/>
      <w:spacing w:before="80" w:after="80"/>
      <w:outlineLvl w:val="2"/>
    </w:pPr>
    <w:rPr>
      <w:rFonts w:eastAsiaTheme="majorEastAsia" w:cstheme="majorBidi"/>
      <w:sz w:val="26"/>
      <w:szCs w:val="24"/>
      <w:u w:val="singl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F0F31"/>
    <w:pPr>
      <w:keepNext/>
      <w:keepLines/>
      <w:spacing w:before="80" w:after="8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F0F31"/>
    <w:pPr>
      <w:keepNext/>
      <w:keepLines/>
      <w:spacing w:before="80" w:after="80"/>
      <w:outlineLvl w:val="4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0F31"/>
    <w:rPr>
      <w:rFonts w:ascii="Times New Roman" w:eastAsiaTheme="majorEastAsia" w:hAnsi="Times New Roman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F0F31"/>
    <w:rPr>
      <w:rFonts w:ascii="Times New Roman" w:eastAsia="Times New Roman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F0F31"/>
    <w:rPr>
      <w:rFonts w:ascii="Times New Roman" w:eastAsiaTheme="majorEastAsia" w:hAnsi="Times New Roman" w:cstheme="majorBidi"/>
      <w:sz w:val="26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6F0F31"/>
    <w:rPr>
      <w:rFonts w:ascii="Times New Roman" w:eastAsiaTheme="majorEastAsia" w:hAnsi="Times New Roman" w:cstheme="majorBidi"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F0F31"/>
    <w:rPr>
      <w:rFonts w:ascii="Times New Roman" w:eastAsiaTheme="majorEastAsia" w:hAnsi="Times New Roman" w:cstheme="majorBidi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6F0F31"/>
    <w:pPr>
      <w:tabs>
        <w:tab w:val="right" w:leader="dot" w:pos="9016"/>
      </w:tabs>
      <w:spacing w:after="100"/>
      <w:ind w:left="476"/>
    </w:pPr>
  </w:style>
  <w:style w:type="paragraph" w:styleId="TOC2">
    <w:name w:val="toc 2"/>
    <w:basedOn w:val="Normal"/>
    <w:next w:val="Normal"/>
    <w:autoRedefine/>
    <w:uiPriority w:val="39"/>
    <w:unhideWhenUsed/>
    <w:rsid w:val="006F0F31"/>
    <w:pPr>
      <w:spacing w:after="100"/>
      <w:ind w:left="238"/>
    </w:pPr>
  </w:style>
  <w:style w:type="paragraph" w:styleId="TOC4">
    <w:name w:val="toc 4"/>
    <w:basedOn w:val="Normal"/>
    <w:next w:val="Normal"/>
    <w:autoRedefine/>
    <w:uiPriority w:val="39"/>
    <w:unhideWhenUsed/>
    <w:rsid w:val="006F0F31"/>
    <w:pPr>
      <w:spacing w:after="100"/>
      <w:ind w:left="714"/>
    </w:pPr>
  </w:style>
  <w:style w:type="paragraph" w:styleId="TOC5">
    <w:name w:val="toc 5"/>
    <w:basedOn w:val="Normal"/>
    <w:next w:val="Normal"/>
    <w:autoRedefine/>
    <w:uiPriority w:val="39"/>
    <w:unhideWhenUsed/>
    <w:rsid w:val="006F0F31"/>
    <w:pPr>
      <w:spacing w:after="100"/>
      <w:ind w:left="953"/>
    </w:pPr>
  </w:style>
  <w:style w:type="paragraph" w:styleId="TOC1">
    <w:name w:val="toc 1"/>
    <w:basedOn w:val="Normal"/>
    <w:next w:val="Normal"/>
    <w:autoRedefine/>
    <w:uiPriority w:val="39"/>
    <w:unhideWhenUsed/>
    <w:rsid w:val="006F0F31"/>
    <w:pPr>
      <w:numPr>
        <w:numId w:val="1"/>
      </w:numPr>
      <w:tabs>
        <w:tab w:val="right" w:leader="dot" w:pos="9016"/>
      </w:tabs>
      <w:spacing w:after="100"/>
    </w:pPr>
  </w:style>
  <w:style w:type="table" w:customStyle="1" w:styleId="Tablecontent">
    <w:name w:val="Table content"/>
    <w:basedOn w:val="TableNormal"/>
    <w:uiPriority w:val="99"/>
    <w:rsid w:val="006F0F31"/>
    <w:pPr>
      <w:spacing w:after="0" w:line="240" w:lineRule="auto"/>
    </w:pPr>
    <w:rPr>
      <w:rFonts w:ascii="Times New Roman" w:hAnsi="Times New Roman"/>
      <w:sz w:val="24"/>
    </w:rPr>
    <w:tblPr/>
  </w:style>
  <w:style w:type="paragraph" w:customStyle="1" w:styleId="EndNoteBibliographyTitle">
    <w:name w:val="EndNote Bibliography Title"/>
    <w:basedOn w:val="Normal"/>
    <w:link w:val="EndNoteBibliographyTitleChar"/>
    <w:rsid w:val="006F0F31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0F3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6F0F31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F0F31"/>
    <w:rPr>
      <w:rFonts w:ascii="Times New Roman" w:hAnsi="Times New Roman" w:cs="Times New Roman"/>
      <w:noProof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6F0F31"/>
    <w:pPr>
      <w:spacing w:line="240" w:lineRule="auto"/>
    </w:pPr>
    <w:rPr>
      <w:bCs/>
      <w:i/>
      <w:szCs w:val="18"/>
    </w:rPr>
  </w:style>
  <w:style w:type="table" w:customStyle="1" w:styleId="TableGrid12">
    <w:name w:val="Table Grid12"/>
    <w:basedOn w:val="TableNormal"/>
    <w:next w:val="TableGrid"/>
    <w:uiPriority w:val="59"/>
    <w:rsid w:val="006F0F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F0F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F0F3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0F3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F0F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0F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0F3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F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F31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0F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F31"/>
    <w:rPr>
      <w:rFonts w:ascii="Segoe UI" w:hAnsi="Segoe UI" w:cs="Segoe UI"/>
      <w:sz w:val="18"/>
      <w:szCs w:val="18"/>
    </w:rPr>
  </w:style>
  <w:style w:type="paragraph" w:customStyle="1" w:styleId="BMJHeading1">
    <w:name w:val="BMJ Heading 1"/>
    <w:basedOn w:val="Heading1"/>
    <w:qFormat/>
    <w:rsid w:val="006F0F31"/>
    <w:rPr>
      <w:b/>
      <w:caps/>
      <w:sz w:val="28"/>
    </w:rPr>
  </w:style>
  <w:style w:type="paragraph" w:customStyle="1" w:styleId="BMJHeading2">
    <w:name w:val="BMJ Heading 2"/>
    <w:basedOn w:val="Heading2"/>
    <w:next w:val="BMJHeading1"/>
    <w:qFormat/>
    <w:rsid w:val="006F0F31"/>
    <w:rPr>
      <w:sz w:val="26"/>
    </w:rPr>
  </w:style>
  <w:style w:type="paragraph" w:customStyle="1" w:styleId="BMJHeading3">
    <w:name w:val="BMJ Heading 3"/>
    <w:basedOn w:val="Heading3"/>
    <w:qFormat/>
    <w:rsid w:val="006F0F31"/>
    <w:rPr>
      <w:u w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6F0F3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F0F31"/>
    <w:pPr>
      <w:spacing w:after="0" w:line="240" w:lineRule="auto"/>
    </w:pPr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unhideWhenUsed/>
    <w:rsid w:val="006F0F31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F0F3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F0F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F3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F0F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F31"/>
    <w:rPr>
      <w:rFonts w:ascii="Times New Roman" w:hAnsi="Times New Roman"/>
      <w:sz w:val="24"/>
    </w:rPr>
  </w:style>
  <w:style w:type="paragraph" w:customStyle="1" w:styleId="Tabletext">
    <w:name w:val="Table text"/>
    <w:basedOn w:val="Normal"/>
    <w:qFormat/>
    <w:rsid w:val="006F0F31"/>
    <w:pPr>
      <w:spacing w:after="120" w:line="240" w:lineRule="auto"/>
    </w:pPr>
    <w:rPr>
      <w:rFonts w:ascii="Times" w:eastAsia="Calibri" w:hAnsi="Times" w:cs="Times New Roman"/>
      <w:sz w:val="20"/>
      <w:szCs w:val="20"/>
    </w:rPr>
  </w:style>
  <w:style w:type="paragraph" w:styleId="Subtitle">
    <w:name w:val="Subtitle"/>
    <w:basedOn w:val="Normal"/>
    <w:next w:val="Normal"/>
    <w:link w:val="SubtitleChar"/>
    <w:qFormat/>
    <w:rsid w:val="006F0F31"/>
    <w:pPr>
      <w:numPr>
        <w:ilvl w:val="1"/>
      </w:numPr>
      <w:spacing w:after="120"/>
      <w:ind w:firstLine="720"/>
    </w:pPr>
    <w:rPr>
      <w:rFonts w:ascii="Times" w:eastAsiaTheme="minorEastAsia" w:hAnsi="Times" w:cs="Times New Roman"/>
      <w:color w:val="0000FF"/>
      <w:szCs w:val="20"/>
    </w:rPr>
  </w:style>
  <w:style w:type="character" w:customStyle="1" w:styleId="SubtitleChar">
    <w:name w:val="Subtitle Char"/>
    <w:basedOn w:val="DefaultParagraphFont"/>
    <w:link w:val="Subtitle"/>
    <w:rsid w:val="006F0F31"/>
    <w:rPr>
      <w:rFonts w:ascii="Times" w:eastAsiaTheme="minorEastAsia" w:hAnsi="Times" w:cs="Times New Roman"/>
      <w:color w:val="0000FF"/>
      <w:sz w:val="24"/>
      <w:szCs w:val="20"/>
    </w:rPr>
  </w:style>
  <w:style w:type="paragraph" w:customStyle="1" w:styleId="Paragraph">
    <w:name w:val="Paragraph"/>
    <w:basedOn w:val="Normal"/>
    <w:qFormat/>
    <w:rsid w:val="006F0F31"/>
    <w:pPr>
      <w:spacing w:after="120"/>
    </w:pPr>
    <w:rPr>
      <w:rFonts w:ascii="Times" w:eastAsia="Times New Roman" w:hAnsi="Times" w:cs="Times New Roman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6F0F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6F0F31"/>
    <w:pPr>
      <w:spacing w:after="0" w:line="240" w:lineRule="auto"/>
    </w:pPr>
    <w:rPr>
      <w:rFonts w:eastAsia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6F0F31"/>
    <w:pPr>
      <w:spacing w:after="0" w:line="240" w:lineRule="auto"/>
    </w:pPr>
    <w:rPr>
      <w:rFonts w:eastAsia="Times New Roma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F0F31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6F0F31"/>
  </w:style>
  <w:style w:type="table" w:customStyle="1" w:styleId="TableGrid2">
    <w:name w:val="Table Grid2"/>
    <w:basedOn w:val="TableNormal"/>
    <w:next w:val="TableGrid"/>
    <w:uiPriority w:val="39"/>
    <w:rsid w:val="006F0F31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F0F3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0F31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F0F31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6F0F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994</Words>
  <Characters>17068</Characters>
  <Application>Microsoft Office Word</Application>
  <DocSecurity>0</DocSecurity>
  <Lines>142</Lines>
  <Paragraphs>40</Paragraphs>
  <ScaleCrop>false</ScaleCrop>
  <Company/>
  <LinksUpToDate>false</LinksUpToDate>
  <CharactersWithSpaces>20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Louise</dc:creator>
  <cp:keywords/>
  <dc:description/>
  <cp:lastModifiedBy>Smith, Louise</cp:lastModifiedBy>
  <cp:revision>1</cp:revision>
  <dcterms:created xsi:type="dcterms:W3CDTF">2021-10-11T15:45:00Z</dcterms:created>
  <dcterms:modified xsi:type="dcterms:W3CDTF">2021-10-11T15:46:00Z</dcterms:modified>
</cp:coreProperties>
</file>